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2B0F7" w14:textId="357E35B9" w:rsidR="003556F1" w:rsidRPr="00E0152A" w:rsidRDefault="003D0609" w:rsidP="00B75181">
      <w:pPr>
        <w:jc w:val="left"/>
        <w:rPr>
          <w:rFonts w:ascii="Arial" w:eastAsia="宋体" w:hAnsi="Arial" w:cs="Arial"/>
          <w:b/>
          <w:sz w:val="20"/>
          <w:szCs w:val="20"/>
        </w:rPr>
      </w:pPr>
      <w:r w:rsidRPr="00E0152A">
        <w:rPr>
          <w:rFonts w:ascii="Arial" w:eastAsia="宋体" w:hAnsi="Arial" w:cs="Arial"/>
          <w:b/>
          <w:sz w:val="20"/>
          <w:szCs w:val="20"/>
        </w:rPr>
        <w:t xml:space="preserve">Multimedia Appendix </w:t>
      </w:r>
      <w:r w:rsidR="00AE60C9" w:rsidRPr="00E0152A">
        <w:rPr>
          <w:rFonts w:ascii="Arial" w:eastAsia="宋体" w:hAnsi="Arial" w:cs="Arial"/>
          <w:b/>
          <w:sz w:val="20"/>
          <w:szCs w:val="20"/>
        </w:rPr>
        <w:t>2</w:t>
      </w:r>
      <w:r w:rsidR="004E26AE" w:rsidRPr="00E0152A">
        <w:rPr>
          <w:rFonts w:ascii="Arial" w:eastAsia="宋体" w:hAnsi="Arial" w:cs="Arial"/>
          <w:b/>
          <w:sz w:val="20"/>
          <w:szCs w:val="20"/>
        </w:rPr>
        <w:t>.  Questionnaire</w:t>
      </w:r>
      <w:r w:rsidR="00E558F3" w:rsidRPr="00E0152A">
        <w:rPr>
          <w:rFonts w:ascii="Arial" w:eastAsia="宋体" w:hAnsi="Arial" w:cs="Arial"/>
          <w:b/>
          <w:sz w:val="20"/>
          <w:szCs w:val="20"/>
        </w:rPr>
        <w:t xml:space="preserve"> (</w:t>
      </w:r>
      <w:r w:rsidR="00013251" w:rsidRPr="00E0152A">
        <w:rPr>
          <w:rFonts w:ascii="Arial" w:eastAsia="宋体" w:hAnsi="Arial" w:cs="Arial"/>
          <w:b/>
          <w:sz w:val="20"/>
          <w:szCs w:val="20"/>
        </w:rPr>
        <w:t>original</w:t>
      </w:r>
      <w:r w:rsidR="00013251" w:rsidRPr="00E0152A">
        <w:rPr>
          <w:rFonts w:ascii="Arial" w:eastAsia="宋体" w:hAnsi="Arial" w:cs="Arial"/>
          <w:b/>
          <w:sz w:val="20"/>
          <w:szCs w:val="20"/>
        </w:rPr>
        <w:t xml:space="preserve"> </w:t>
      </w:r>
      <w:r w:rsidR="00AE60C9" w:rsidRPr="00E0152A">
        <w:rPr>
          <w:rFonts w:ascii="Arial" w:eastAsia="宋体" w:hAnsi="Arial" w:cs="Arial"/>
          <w:b/>
          <w:sz w:val="20"/>
          <w:szCs w:val="20"/>
        </w:rPr>
        <w:t>Chinese</w:t>
      </w:r>
      <w:r w:rsidR="00013251">
        <w:rPr>
          <w:rFonts w:ascii="Arial" w:eastAsia="宋体" w:hAnsi="Arial" w:cs="Arial" w:hint="eastAsia"/>
          <w:b/>
          <w:sz w:val="20"/>
          <w:szCs w:val="20"/>
        </w:rPr>
        <w:t xml:space="preserve"> version</w:t>
      </w:r>
      <w:r w:rsidR="00E558F3" w:rsidRPr="00E0152A">
        <w:rPr>
          <w:rFonts w:ascii="Arial" w:eastAsia="宋体" w:hAnsi="Arial" w:cs="Arial"/>
          <w:b/>
          <w:sz w:val="20"/>
          <w:szCs w:val="20"/>
        </w:rPr>
        <w:t>)</w:t>
      </w:r>
      <w:r w:rsidR="004E26AE" w:rsidRPr="00E0152A">
        <w:rPr>
          <w:rFonts w:ascii="Arial" w:eastAsia="宋体" w:hAnsi="Arial" w:cs="Arial"/>
          <w:b/>
          <w:sz w:val="20"/>
          <w:szCs w:val="20"/>
        </w:rPr>
        <w:t>.</w:t>
      </w:r>
      <w:r w:rsidR="00EB2869">
        <w:rPr>
          <w:rFonts w:ascii="Arial" w:eastAsia="宋体" w:hAnsi="Arial" w:cs="Arial"/>
          <w:b/>
          <w:sz w:val="20"/>
          <w:szCs w:val="20"/>
        </w:rPr>
        <w:t xml:space="preserve"> </w:t>
      </w:r>
      <w:r w:rsidR="00EB2869" w:rsidRPr="001F3369">
        <w:rPr>
          <w:rFonts w:ascii="Arial" w:eastAsia="宋体" w:hAnsi="Arial" w:cs="Arial"/>
          <w:b/>
          <w:i/>
          <w:sz w:val="20"/>
          <w:szCs w:val="20"/>
        </w:rPr>
        <w:t>v.2025-04</w:t>
      </w:r>
      <w:r w:rsidR="00EB2869">
        <w:rPr>
          <w:rFonts w:ascii="Arial" w:eastAsia="宋体" w:hAnsi="Arial" w:cs="Arial"/>
          <w:b/>
          <w:i/>
          <w:sz w:val="20"/>
          <w:szCs w:val="20"/>
        </w:rPr>
        <w:t>.zh</w:t>
      </w:r>
    </w:p>
    <w:p w14:paraId="6F882563" w14:textId="77777777" w:rsidR="003556F1" w:rsidRPr="00F67F3E" w:rsidRDefault="003556F1" w:rsidP="00B75181">
      <w:pPr>
        <w:jc w:val="left"/>
        <w:rPr>
          <w:rFonts w:ascii="宋体" w:eastAsia="宋体" w:hAnsi="宋体" w:cs="Arial" w:hint="eastAsia"/>
          <w:sz w:val="20"/>
          <w:szCs w:val="20"/>
        </w:rPr>
      </w:pPr>
    </w:p>
    <w:tbl>
      <w:tblPr>
        <w:tblStyle w:val="a7"/>
        <w:tblW w:w="10349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080"/>
      </w:tblGrid>
      <w:tr w:rsidR="008F474D" w:rsidRPr="008B7B2F" w14:paraId="4C102A52" w14:textId="77777777" w:rsidTr="00396033">
        <w:tc>
          <w:tcPr>
            <w:tcW w:w="1135" w:type="dxa"/>
          </w:tcPr>
          <w:p w14:paraId="02BE8E41" w14:textId="75DDA605" w:rsidR="004E26AE" w:rsidRPr="008B7B2F" w:rsidRDefault="00AE60C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b/>
                <w:sz w:val="18"/>
                <w:szCs w:val="20"/>
              </w:rPr>
              <w:t>第一级类别</w:t>
            </w:r>
          </w:p>
        </w:tc>
        <w:tc>
          <w:tcPr>
            <w:tcW w:w="1134" w:type="dxa"/>
          </w:tcPr>
          <w:p w14:paraId="63640B0F" w14:textId="7F62F0FA" w:rsidR="004E26AE" w:rsidRPr="008B7B2F" w:rsidRDefault="00AE60C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b/>
                <w:sz w:val="18"/>
                <w:szCs w:val="20"/>
              </w:rPr>
              <w:t>第二级类别</w:t>
            </w:r>
          </w:p>
        </w:tc>
        <w:tc>
          <w:tcPr>
            <w:tcW w:w="8080" w:type="dxa"/>
          </w:tcPr>
          <w:p w14:paraId="100933AD" w14:textId="7164E28C" w:rsidR="004E26AE" w:rsidRPr="008B7B2F" w:rsidRDefault="00AE60C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b/>
                <w:sz w:val="18"/>
                <w:szCs w:val="20"/>
              </w:rPr>
              <w:t>问题</w:t>
            </w:r>
          </w:p>
        </w:tc>
      </w:tr>
      <w:tr w:rsidR="00235A16" w:rsidRPr="008B7B2F" w14:paraId="1E587539" w14:textId="77777777" w:rsidTr="00396033">
        <w:trPr>
          <w:trHeight w:val="284"/>
        </w:trPr>
        <w:tc>
          <w:tcPr>
            <w:tcW w:w="1135" w:type="dxa"/>
            <w:vMerge w:val="restart"/>
          </w:tcPr>
          <w:p w14:paraId="233467A7" w14:textId="7EAF25C2" w:rsidR="00235A16" w:rsidRPr="008B7B2F" w:rsidRDefault="00AE60C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个人基本情况</w:t>
            </w:r>
          </w:p>
        </w:tc>
        <w:tc>
          <w:tcPr>
            <w:tcW w:w="1134" w:type="dxa"/>
            <w:vMerge w:val="restart"/>
          </w:tcPr>
          <w:p w14:paraId="2C793FAB" w14:textId="3EB65220" w:rsidR="00235A16" w:rsidRPr="008B7B2F" w:rsidRDefault="00AE60C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人口学信息</w:t>
            </w:r>
          </w:p>
        </w:tc>
        <w:tc>
          <w:tcPr>
            <w:tcW w:w="8080" w:type="dxa"/>
          </w:tcPr>
          <w:p w14:paraId="6692CC8D" w14:textId="24F51D1A" w:rsidR="00235A16" w:rsidRPr="008B7B2F" w:rsidRDefault="00235A16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. 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>我</w:t>
            </w:r>
            <w:r w:rsidR="00E91EE1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出生</w:t>
            </w:r>
            <w:r w:rsidR="00E91EE1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 xml:space="preserve">于公元 </w:t>
            </w:r>
            <w:r w:rsidRPr="008B7B2F">
              <w:rPr>
                <w:rFonts w:ascii="宋体" w:eastAsia="宋体" w:hAnsi="宋体" w:cs="Arial"/>
                <w:sz w:val="18"/>
                <w:szCs w:val="20"/>
              </w:rPr>
              <w:t>____</w:t>
            </w:r>
            <w:r w:rsidR="00E91EE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>年。</w:t>
            </w:r>
          </w:p>
          <w:p w14:paraId="428C6055" w14:textId="3E949E89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235A16" w:rsidRPr="008B7B2F" w14:paraId="32E51D47" w14:textId="77777777" w:rsidTr="00396033">
        <w:tc>
          <w:tcPr>
            <w:tcW w:w="1135" w:type="dxa"/>
            <w:vMerge/>
            <w:tcBorders>
              <w:bottom w:val="nil"/>
            </w:tcBorders>
          </w:tcPr>
          <w:p w14:paraId="4295C51A" w14:textId="77777777" w:rsidR="00235A16" w:rsidRPr="008B7B2F" w:rsidRDefault="00235A16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6B75588" w14:textId="77777777" w:rsidR="00235A16" w:rsidRPr="008B7B2F" w:rsidRDefault="00235A16" w:rsidP="00B75181">
            <w:pPr>
              <w:ind w:leftChars="-50" w:left="-105" w:rightChars="1188" w:right="249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42590924" w14:textId="52DEBABB" w:rsidR="00235A16" w:rsidRPr="008B7B2F" w:rsidRDefault="00235A16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2. 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>我的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性别：</w:t>
            </w:r>
          </w:p>
          <w:p w14:paraId="03708F6A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4479CCCF" w14:textId="77777777" w:rsidR="00B804CF" w:rsidRPr="008B7B2F" w:rsidRDefault="00B804CF" w:rsidP="00B75181">
            <w:pPr>
              <w:ind w:leftChars="147" w:left="309" w:firstLineChars="1" w:firstLine="2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 男</w:t>
            </w:r>
          </w:p>
          <w:p w14:paraId="23FCBF25" w14:textId="5FC2E6E6" w:rsidR="00235A16" w:rsidRPr="008B7B2F" w:rsidRDefault="00235A16" w:rsidP="00B804CF">
            <w:pPr>
              <w:ind w:leftChars="147" w:left="309" w:firstLineChars="1" w:firstLine="2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DA308F" w:rsidRPr="008B7B2F">
              <w:rPr>
                <w:rFonts w:ascii="宋体" w:eastAsia="宋体" w:hAnsi="宋体" w:cs="Arial"/>
                <w:sz w:val="18"/>
                <w:szCs w:val="20"/>
              </w:rPr>
              <w:t xml:space="preserve"> 女</w:t>
            </w:r>
          </w:p>
          <w:p w14:paraId="2D83C339" w14:textId="28BE34CF" w:rsidR="00210069" w:rsidRPr="008B7B2F" w:rsidRDefault="00210069" w:rsidP="00B75181">
            <w:pPr>
              <w:ind w:leftChars="-53" w:left="-111" w:firstLineChars="200" w:firstLine="36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0F84B127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1AA0EFC8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1B8DF8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03810DD6" w14:textId="67BA0C4D" w:rsidR="00210069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3. 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>我的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最高学历：</w:t>
            </w:r>
          </w:p>
          <w:p w14:paraId="5B8864BC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95750D6" w14:textId="0ECAE620" w:rsidR="00210069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E60C9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专科</w:t>
            </w:r>
          </w:p>
          <w:p w14:paraId="5C9F6628" w14:textId="5423BBBA" w:rsidR="00210069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E60C9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本科（包括医学学士）</w:t>
            </w:r>
          </w:p>
          <w:p w14:paraId="2FCCDE73" w14:textId="258CB35D" w:rsidR="00210069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E60C9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硕士</w:t>
            </w:r>
          </w:p>
          <w:p w14:paraId="59F52C30" w14:textId="6CB0CA08" w:rsidR="004E26AE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E60C9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博士</w:t>
            </w:r>
          </w:p>
          <w:p w14:paraId="01615EF6" w14:textId="339E4621" w:rsidR="00210069" w:rsidRPr="008B7B2F" w:rsidRDefault="00210069" w:rsidP="00B75181">
            <w:pPr>
              <w:ind w:leftChars="-53" w:left="-111" w:firstLineChars="200" w:firstLine="36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5FBB5B05" w14:textId="77777777" w:rsidTr="00396033">
        <w:trPr>
          <w:trHeight w:val="742"/>
        </w:trPr>
        <w:tc>
          <w:tcPr>
            <w:tcW w:w="1135" w:type="dxa"/>
            <w:tcBorders>
              <w:top w:val="nil"/>
              <w:bottom w:val="nil"/>
            </w:tcBorders>
          </w:tcPr>
          <w:p w14:paraId="708CD7F8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463047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1E000370" w14:textId="6408EEB0" w:rsidR="00AE60C9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4. 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我</w:t>
            </w:r>
            <w:r w:rsidR="00E91EE1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于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 xml:space="preserve">公元 </w:t>
            </w:r>
            <w:r w:rsidR="00E91EE1" w:rsidRPr="008B7B2F">
              <w:rPr>
                <w:rFonts w:ascii="宋体" w:eastAsia="宋体" w:hAnsi="宋体" w:cs="Arial"/>
                <w:sz w:val="18"/>
                <w:szCs w:val="20"/>
              </w:rPr>
              <w:t xml:space="preserve">_____ </w:t>
            </w:r>
            <w:r w:rsidR="00E91EE1" w:rsidRPr="008B7B2F">
              <w:rPr>
                <w:rFonts w:ascii="宋体" w:eastAsia="宋体" w:hAnsi="宋体" w:cs="Arial" w:hint="eastAsia"/>
                <w:sz w:val="18"/>
                <w:szCs w:val="20"/>
              </w:rPr>
              <w:t>年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开始</w:t>
            </w:r>
            <w:r w:rsidR="00E91EE1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从事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临床实践工作</w:t>
            </w:r>
            <w:r w:rsidR="00E91EE1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。</w:t>
            </w:r>
          </w:p>
          <w:p w14:paraId="53CE3196" w14:textId="77777777" w:rsidR="0040677A" w:rsidRPr="008B7B2F" w:rsidRDefault="0040677A" w:rsidP="00184F6E">
            <w:pPr>
              <w:jc w:val="left"/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</w:pPr>
          </w:p>
          <w:p w14:paraId="2D2652FE" w14:textId="7640418B" w:rsidR="00AE60C9" w:rsidRPr="00B80E70" w:rsidRDefault="00E91EE1" w:rsidP="00B75181">
            <w:pPr>
              <w:ind w:leftChars="-53" w:left="-111" w:firstLineChars="200" w:firstLine="36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我每周</w:t>
            </w:r>
            <w:r w:rsidR="00B804CF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在</w:t>
            </w:r>
            <w:r w:rsidR="00AE60C9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门诊</w:t>
            </w:r>
            <w:r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（包含不是我本人的门诊）</w:t>
            </w:r>
            <w:r w:rsidR="00B804CF" w:rsidRPr="008B7B2F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看的</w:t>
            </w:r>
            <w:r w:rsidR="00B804CF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患者</w:t>
            </w:r>
            <w:r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平均</w:t>
            </w:r>
            <w:r w:rsidR="00B804CF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人数</w:t>
            </w:r>
            <w:r w:rsidR="00AE60C9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：</w:t>
            </w:r>
            <w:r w:rsidR="00FA687D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 xml:space="preserve">约 </w:t>
            </w:r>
            <w:r w:rsidR="00AE60C9" w:rsidRPr="00B80E70">
              <w:rPr>
                <w:rFonts w:ascii="宋体" w:eastAsia="宋体" w:hAnsi="宋体" w:cs="Arial"/>
                <w:sz w:val="18"/>
                <w:szCs w:val="20"/>
              </w:rPr>
              <w:t>____</w:t>
            </w:r>
            <w:r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Pr="00B80E70">
              <w:rPr>
                <w:rFonts w:ascii="宋体" w:eastAsia="宋体" w:hAnsi="宋体" w:cs="Arial" w:hint="eastAsia"/>
                <w:sz w:val="18"/>
                <w:szCs w:val="20"/>
              </w:rPr>
              <w:t>个人。</w:t>
            </w:r>
          </w:p>
          <w:p w14:paraId="4FA01BB3" w14:textId="77777777" w:rsidR="0040677A" w:rsidRPr="00B80E70" w:rsidRDefault="0040677A" w:rsidP="00B75181">
            <w:pPr>
              <w:ind w:leftChars="-53" w:left="-111" w:firstLineChars="200" w:firstLine="360"/>
              <w:jc w:val="left"/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</w:pPr>
          </w:p>
          <w:p w14:paraId="02911B68" w14:textId="6F56AF19" w:rsidR="00827972" w:rsidRPr="00B80E70" w:rsidRDefault="00E91EE1" w:rsidP="00B75181">
            <w:pPr>
              <w:ind w:leftChars="-53" w:left="-111" w:firstLineChars="200" w:firstLine="36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我</w:t>
            </w:r>
            <w:r w:rsidR="00B804CF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每周</w:t>
            </w:r>
            <w:r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负责或参与治疗的住院</w:t>
            </w:r>
            <w:r w:rsidR="00B804CF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患者</w:t>
            </w:r>
            <w:r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平均</w:t>
            </w:r>
            <w:r w:rsidR="00B804CF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人数</w:t>
            </w:r>
            <w:r w:rsidR="00AE60C9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：</w:t>
            </w:r>
            <w:r w:rsidR="00FA687D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 xml:space="preserve">约 </w:t>
            </w:r>
            <w:r w:rsidR="00AE60C9" w:rsidRPr="00B80E70">
              <w:rPr>
                <w:rFonts w:ascii="宋体" w:eastAsia="宋体" w:hAnsi="宋体" w:cs="Arial"/>
                <w:sz w:val="18"/>
                <w:szCs w:val="20"/>
              </w:rPr>
              <w:t>____</w:t>
            </w:r>
            <w:r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Pr="00B80E70">
              <w:rPr>
                <w:rFonts w:ascii="宋体" w:eastAsia="宋体" w:hAnsi="宋体" w:cs="Arial" w:hint="eastAsia"/>
                <w:sz w:val="18"/>
                <w:szCs w:val="20"/>
              </w:rPr>
              <w:t>个人。</w:t>
            </w:r>
          </w:p>
          <w:p w14:paraId="2DB6FAAC" w14:textId="53E13A94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510D1847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319FB40C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CAF30B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42DAE029" w14:textId="6D77A994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5. </w:t>
            </w:r>
            <w:r w:rsidR="00A75566" w:rsidRPr="008B7B2F">
              <w:rPr>
                <w:rFonts w:ascii="宋体" w:eastAsia="宋体" w:hAnsi="宋体" w:cs="Arial" w:hint="eastAsia"/>
                <w:sz w:val="18"/>
                <w:szCs w:val="20"/>
              </w:rPr>
              <w:t>我的专业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职称</w:t>
            </w:r>
            <w:r w:rsidR="0069111C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：</w:t>
            </w:r>
          </w:p>
          <w:p w14:paraId="457E3C78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1D665B3" w14:textId="2D73F0FF" w:rsidR="004E26AE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主任医师</w:t>
            </w:r>
          </w:p>
          <w:p w14:paraId="790877F0" w14:textId="53F132B0" w:rsidR="004E26AE" w:rsidRPr="008B7B2F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副主任医师</w:t>
            </w:r>
          </w:p>
          <w:p w14:paraId="28BAA764" w14:textId="4AE39864" w:rsidR="00184F6E" w:rsidRPr="008B7B2F" w:rsidRDefault="004E26AE" w:rsidP="008B7B2F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主治医师</w:t>
            </w:r>
          </w:p>
          <w:p w14:paraId="54EE3250" w14:textId="0D484639" w:rsidR="00184F6E" w:rsidRPr="008B7B2F" w:rsidRDefault="00184F6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2E7583F3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7E69473D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DEDB22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2B897774" w14:textId="45CFA70E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6. </w:t>
            </w:r>
            <w:r w:rsidR="00A75566" w:rsidRPr="008B7B2F">
              <w:rPr>
                <w:rFonts w:ascii="宋体" w:eastAsia="宋体" w:hAnsi="宋体" w:cs="Arial" w:hint="eastAsia"/>
                <w:sz w:val="18"/>
                <w:szCs w:val="20"/>
              </w:rPr>
              <w:t>我的临床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专业领域</w:t>
            </w:r>
            <w:r w:rsidR="0069111C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：</w:t>
            </w:r>
          </w:p>
          <w:p w14:paraId="53B85749" w14:textId="77777777" w:rsidR="004E26AE" w:rsidRPr="008B7B2F" w:rsidRDefault="004E26AE" w:rsidP="00B75181">
            <w:pPr>
              <w:pStyle w:val="a8"/>
              <w:ind w:leftChars="-53" w:left="-111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1F9638F" w14:textId="21FD23C5" w:rsidR="004E26AE" w:rsidRPr="008B7B2F" w:rsidRDefault="00BB5EF5" w:rsidP="00B75181">
            <w:pPr>
              <w:pStyle w:val="a8"/>
              <w:ind w:leftChars="47" w:left="99" w:firstLineChars="100" w:firstLine="18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内科</w:t>
            </w:r>
          </w:p>
          <w:p w14:paraId="376D4F33" w14:textId="4381AB2C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75566"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A75566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内科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全</w:t>
            </w:r>
            <w:r w:rsidR="00A75566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科</w:t>
            </w:r>
          </w:p>
          <w:p w14:paraId="778420BB" w14:textId="71F728AC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心脏内科</w:t>
            </w:r>
          </w:p>
          <w:p w14:paraId="22E89188" w14:textId="24F5E08C" w:rsidR="004E26AE" w:rsidRPr="00B80E70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内分</w:t>
            </w:r>
            <w:r w:rsidR="00BB5EF5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泌科</w:t>
            </w:r>
          </w:p>
          <w:p w14:paraId="4F23E1F3" w14:textId="027A273E" w:rsidR="004E26AE" w:rsidRPr="00B80E70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消化内科</w:t>
            </w:r>
          </w:p>
          <w:p w14:paraId="2EA0156C" w14:textId="2F039338" w:rsidR="004E26AE" w:rsidRPr="00B80E70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75566"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BB5EF5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肿瘤内科</w:t>
            </w:r>
            <w:r w:rsidR="00A75566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或</w:t>
            </w:r>
            <w:r w:rsidR="00A75566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血液科</w:t>
            </w:r>
          </w:p>
          <w:p w14:paraId="4E62AA86" w14:textId="15D5D5F7" w:rsidR="004E26AE" w:rsidRPr="00B80E70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A75566"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A75566" w:rsidRPr="00B80E70">
              <w:rPr>
                <w:rFonts w:ascii="宋体" w:eastAsia="宋体" w:hAnsi="宋体" w:cs="Arial" w:hint="eastAsia"/>
                <w:sz w:val="18"/>
                <w:szCs w:val="20"/>
              </w:rPr>
              <w:t>感染性疾病科</w:t>
            </w:r>
          </w:p>
          <w:p w14:paraId="20FB39AD" w14:textId="049811FE" w:rsidR="00F8512C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肾</w:t>
            </w:r>
            <w:r w:rsidR="00A75566" w:rsidRPr="00B80E70"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  <w:t>脏</w:t>
            </w:r>
            <w:r w:rsidR="00BB5EF5" w:rsidRPr="00B80E70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内科</w:t>
            </w:r>
          </w:p>
          <w:p w14:paraId="11AF9824" w14:textId="78099882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神经内科</w:t>
            </w:r>
          </w:p>
          <w:p w14:paraId="186C4731" w14:textId="232CB109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呼吸内科</w:t>
            </w:r>
          </w:p>
          <w:p w14:paraId="0CF3D96D" w14:textId="049058DA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风湿与免疫科</w:t>
            </w:r>
          </w:p>
          <w:p w14:paraId="01E8EE0A" w14:textId="026324FE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A75566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其它</w:t>
            </w:r>
          </w:p>
          <w:p w14:paraId="60009507" w14:textId="77777777" w:rsidR="004E26AE" w:rsidRPr="008B7B2F" w:rsidRDefault="004E26AE" w:rsidP="00B75181">
            <w:pPr>
              <w:pStyle w:val="a8"/>
              <w:ind w:leftChars="47" w:left="9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11620B82" w14:textId="426B3685" w:rsidR="004E26AE" w:rsidRPr="008B7B2F" w:rsidRDefault="00BB5EF5" w:rsidP="00B75181">
            <w:pPr>
              <w:pStyle w:val="a8"/>
              <w:ind w:leftChars="147" w:left="30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外科</w:t>
            </w:r>
          </w:p>
          <w:p w14:paraId="79603C29" w14:textId="02A11028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普通外科</w:t>
            </w:r>
          </w:p>
          <w:p w14:paraId="7BF0EB19" w14:textId="77F571E5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心脏外科</w:t>
            </w:r>
          </w:p>
          <w:p w14:paraId="6478282C" w14:textId="1E1F5435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胸腔外科</w:t>
            </w:r>
          </w:p>
          <w:p w14:paraId="70AA1731" w14:textId="32EE42F5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神经外科</w:t>
            </w:r>
          </w:p>
          <w:p w14:paraId="4848B2A1" w14:textId="798B7257" w:rsidR="004E26AE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骨外科</w:t>
            </w:r>
          </w:p>
          <w:p w14:paraId="6853CA0E" w14:textId="308EE430" w:rsidR="00210069" w:rsidRPr="008B7B2F" w:rsidRDefault="004E26AE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color w:val="000000" w:themeColor="text1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color w:val="000000" w:themeColor="text1"/>
                <w:sz w:val="18"/>
                <w:szCs w:val="20"/>
              </w:rPr>
              <w:t>其它</w:t>
            </w:r>
          </w:p>
          <w:p w14:paraId="537A154A" w14:textId="77777777" w:rsidR="00462B71" w:rsidRDefault="00462B71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7F99FD5" w14:textId="0E11947C" w:rsidR="008B7B2F" w:rsidRPr="008B7B2F" w:rsidRDefault="008B7B2F" w:rsidP="00B75181">
            <w:pPr>
              <w:pStyle w:val="a8"/>
              <w:ind w:leftChars="347" w:left="729" w:firstLineChars="0" w:firstLine="0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26DA90EC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6D53C562" w14:textId="0EB1065B" w:rsidR="004E26AE" w:rsidRPr="00B80E70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C84513" w14:textId="05FE158B" w:rsidR="004E26AE" w:rsidRPr="00B80E70" w:rsidRDefault="00A75566" w:rsidP="00A75566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宋体" w:eastAsia="宋体" w:hAnsi="宋体" w:cs="Arial" w:hint="eastAsia"/>
                <w:bCs/>
                <w:sz w:val="18"/>
                <w:szCs w:val="20"/>
              </w:rPr>
              <w:t>自评</w:t>
            </w:r>
            <w:r w:rsidR="00BB5EF5" w:rsidRPr="00B80E70">
              <w:rPr>
                <w:rFonts w:ascii="宋体" w:eastAsia="宋体" w:hAnsi="宋体" w:cs="Arial"/>
                <w:bCs/>
                <w:sz w:val="18"/>
                <w:szCs w:val="20"/>
              </w:rPr>
              <w:t>个人</w:t>
            </w:r>
            <w:r w:rsidRPr="00B80E70">
              <w:rPr>
                <w:rFonts w:ascii="宋体" w:eastAsia="宋体" w:hAnsi="宋体" w:cs="Arial" w:hint="eastAsia"/>
                <w:bCs/>
                <w:sz w:val="18"/>
                <w:szCs w:val="20"/>
              </w:rPr>
              <w:t>的</w:t>
            </w:r>
            <w:r w:rsidR="00BB5EF5" w:rsidRPr="00B80E70">
              <w:rPr>
                <w:rFonts w:ascii="宋体" w:eastAsia="宋体" w:hAnsi="宋体" w:cs="Arial"/>
                <w:bCs/>
                <w:sz w:val="18"/>
                <w:szCs w:val="20"/>
              </w:rPr>
              <w:t>AI</w:t>
            </w:r>
            <w:r w:rsidRPr="00B80E70">
              <w:rPr>
                <w:rFonts w:ascii="宋体" w:eastAsia="宋体" w:hAnsi="宋体" w:cs="Arial" w:hint="eastAsia"/>
                <w:bCs/>
                <w:sz w:val="18"/>
                <w:szCs w:val="20"/>
              </w:rPr>
              <w:t>知识水平</w:t>
            </w:r>
          </w:p>
        </w:tc>
        <w:tc>
          <w:tcPr>
            <w:tcW w:w="8080" w:type="dxa"/>
          </w:tcPr>
          <w:p w14:paraId="3B0EC923" w14:textId="3E2D997C" w:rsidR="004E26AE" w:rsidRPr="00B80E70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B80E70">
              <w:rPr>
                <w:rFonts w:ascii="宋体" w:eastAsia="宋体" w:hAnsi="宋体" w:cs="Arial"/>
                <w:sz w:val="18"/>
                <w:szCs w:val="20"/>
              </w:rPr>
              <w:t xml:space="preserve">Q7.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我对AI技术整体上较为了解（不限于医学领域中的AI应用）</w:t>
            </w:r>
          </w:p>
          <w:p w14:paraId="106CB41A" w14:textId="77777777" w:rsidR="00210069" w:rsidRPr="00B80E70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41471862" w14:textId="3D1CC64C" w:rsidR="004E26AE" w:rsidRPr="00B80E7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有信心根据自己的判断，对AI技术的使用做出决策。）</w:t>
            </w:r>
          </w:p>
          <w:p w14:paraId="5F7F4B2E" w14:textId="59D2DE55" w:rsidR="004E26AE" w:rsidRPr="00B80E7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color w:val="44546A" w:themeColor="text2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在咨询专家或查询文献后，我能够</w:t>
            </w:r>
            <w:r w:rsidR="00094ABF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自己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对AI技术的使用做出决策。）</w:t>
            </w:r>
          </w:p>
          <w:p w14:paraId="31740CE9" w14:textId="5DC84949" w:rsidR="004E26AE" w:rsidRPr="00B80E7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如果有专家向我展示不同的AI技术</w:t>
            </w:r>
            <w:r w:rsid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选项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并解释它们各自的利弊，我相信我能</w:t>
            </w:r>
            <w:r w:rsid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从专家提供给我的多个A</w:t>
            </w:r>
            <w:r w:rsid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I</w:t>
            </w:r>
            <w:r w:rsid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技术选项中挑选出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最佳</w:t>
            </w:r>
            <w:r w:rsid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技术方案。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）</w:t>
            </w:r>
          </w:p>
          <w:p w14:paraId="4C202162" w14:textId="01AAC49F" w:rsidR="004E26AE" w:rsidRPr="00B80E7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color w:val="44546A" w:themeColor="text2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知道AI的技术趋势，但我宁愿</w:t>
            </w:r>
            <w:r w:rsidR="00094ABF" w:rsidRP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他</w:t>
            </w:r>
            <w:r w:rsidR="00094ABF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人</w:t>
            </w:r>
            <w:r w:rsidR="00A355BB" w:rsidRP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帮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做AI技术相关的决策。）</w:t>
            </w:r>
          </w:p>
          <w:p w14:paraId="58D0FDBC" w14:textId="1CAF9B63" w:rsidR="004E26AE" w:rsidRPr="00B80E7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0E7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0E7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0E70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094ABF" w:rsidRP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熟悉AI的技术趋势，我宁愿</w:t>
            </w:r>
            <w:r w:rsidR="00094ABF" w:rsidRPr="00B80E7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他</w:t>
            </w:r>
            <w:r w:rsidR="00094ABF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人</w:t>
            </w:r>
            <w:r w:rsidR="00BB5EF5" w:rsidRPr="00B80E7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帮我做AI技术相关的决策。）</w:t>
            </w:r>
          </w:p>
          <w:p w14:paraId="07AD852C" w14:textId="3545FB93" w:rsidR="00210069" w:rsidRPr="00B80E70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</w:p>
        </w:tc>
      </w:tr>
      <w:tr w:rsidR="008F474D" w:rsidRPr="008B7B2F" w14:paraId="215AF666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29F68075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AD05C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64083AAD" w14:textId="4AD51443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Q8.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 xml:space="preserve"> 我对医疗AI的技术较为了解</w:t>
            </w:r>
          </w:p>
          <w:p w14:paraId="2E37B0F3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30BF8DA7" w14:textId="543F516A" w:rsidR="00210069" w:rsidRPr="005616E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有信心根据自己的判断，对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的使用做出决策。）</w:t>
            </w:r>
          </w:p>
          <w:p w14:paraId="4FA351F2" w14:textId="77777777" w:rsidR="00462B71" w:rsidRPr="005616E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5616E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5616E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5616E1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在咨询专家或查询文献后，我能够自己对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的使用做出决策。）</w:t>
            </w:r>
          </w:p>
          <w:p w14:paraId="769E7DDB" w14:textId="3F7C5342" w:rsidR="00210069" w:rsidRPr="005616E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5616E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5616E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5616E1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如果有专家向我展示不同的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</w:t>
            </w:r>
            <w:r w:rsidR="005616E1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选项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并解释它们各自的利弊，我相信我能</w:t>
            </w:r>
            <w:r w:rsidR="005616E1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从专家提供给我的多个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5616E1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技术选项中挑选出</w:t>
            </w:r>
            <w:r w:rsidR="005616E1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最佳</w:t>
            </w:r>
            <w:r w:rsidR="005616E1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技术方案。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）</w:t>
            </w:r>
          </w:p>
          <w:p w14:paraId="0E279290" w14:textId="368F677D" w:rsidR="00210069" w:rsidRPr="005616E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5616E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5616E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5616E1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知道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的发展趋势，但我宁愿</w:t>
            </w:r>
            <w:r w:rsidR="00094ABF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他</w:t>
            </w:r>
            <w:r w:rsidR="00094ABF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人</w:t>
            </w:r>
            <w:r w:rsidR="00094ABF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帮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做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相关的决策。）</w:t>
            </w:r>
          </w:p>
          <w:p w14:paraId="6340009B" w14:textId="7F832BFB" w:rsidR="00184F6E" w:rsidRPr="001F4E00" w:rsidRDefault="004E26AE" w:rsidP="001F4E00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5616E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5616E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5616E1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不熟悉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的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趋势，</w:t>
            </w:r>
            <w:r w:rsidR="00094ABF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宁愿</w:t>
            </w:r>
            <w:r w:rsidR="00094ABF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他</w:t>
            </w:r>
            <w:r w:rsidR="00094ABF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人</w:t>
            </w:r>
            <w:r w:rsidR="00C446CD" w:rsidRPr="005616E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帮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做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医疗AI</w:t>
            </w:r>
            <w:r w:rsidR="00BB5EF5" w:rsidRPr="005616E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技术相关的决策。）</w:t>
            </w:r>
          </w:p>
          <w:p w14:paraId="2ABFF65C" w14:textId="4A70C4F0" w:rsidR="00184F6E" w:rsidRPr="008B7B2F" w:rsidRDefault="00184F6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i/>
                <w:sz w:val="18"/>
                <w:szCs w:val="20"/>
              </w:rPr>
            </w:pPr>
          </w:p>
        </w:tc>
      </w:tr>
      <w:tr w:rsidR="008F474D" w:rsidRPr="008B7B2F" w14:paraId="70277CFB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39AB6BC4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20756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65F02C81" w14:textId="266A5C3D" w:rsidR="004E26AE" w:rsidRPr="00EB2869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9.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我在工作和/或日常生活中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有使用AI的经验（不限于医学应用）</w:t>
            </w:r>
          </w:p>
          <w:p w14:paraId="38B5F548" w14:textId="77777777" w:rsidR="00210069" w:rsidRPr="00EB2869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14FED84" w14:textId="0BADD086" w:rsidR="00210069" w:rsidRPr="00EB2869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在日常工作和/或生活中，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不仅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擅长使用AI工具，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C446CD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持续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主动学习新技术来</w:t>
            </w:r>
            <w:r w:rsidR="00C446CD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充实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的AI工具包。）</w:t>
            </w:r>
          </w:p>
          <w:p w14:paraId="34C50752" w14:textId="5C6B9D39" w:rsidR="00210069" w:rsidRPr="00EB2869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在日常工作和/或生活中使用AI工具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擅长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使用A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I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工具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41FAEB8C" w14:textId="5B2504B0" w:rsidR="00210069" w:rsidRPr="00EB2869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在日常工作和/或生活中有一些使用AI工具的经验。）</w:t>
            </w:r>
          </w:p>
          <w:p w14:paraId="4102F0B1" w14:textId="3631C275" w:rsidR="00210069" w:rsidRPr="00EB2869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在日常工作和/或生活中很少使用AI工具。）</w:t>
            </w:r>
          </w:p>
          <w:p w14:paraId="6E0589FD" w14:textId="2BB11DFD" w:rsidR="004E26AE" w:rsidRPr="008B7B2F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在日常工作和/或生活中很少使用AI工具，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宁愿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不需使用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AI。）</w:t>
            </w:r>
          </w:p>
          <w:p w14:paraId="49E84EE5" w14:textId="68A45815" w:rsidR="00210069" w:rsidRPr="008B7B2F" w:rsidRDefault="00210069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2A8E2C8A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35F2A890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9396E0F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6B4015CE" w14:textId="692CEC48" w:rsidR="004E26AE" w:rsidRPr="00EB2869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0.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  <w:u w:val="single"/>
              </w:rPr>
              <w:t>在自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  <w:u w:val="single"/>
              </w:rPr>
              <w:t>己的临床实践中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有使用医疗AI的经验</w:t>
            </w:r>
          </w:p>
          <w:p w14:paraId="18810D17" w14:textId="77777777" w:rsidR="00210069" w:rsidRPr="00EB2869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595820A" w14:textId="345067E0" w:rsidR="00210069" w:rsidRPr="00EB2869" w:rsidRDefault="004E26AE" w:rsidP="00B75181">
            <w:pPr>
              <w:ind w:leftChars="146" w:left="572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在自己的临床实践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中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不仅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熟练使用医疗AI工具，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持续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主动学习新技术来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充实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的医疗AI工具包）</w:t>
            </w:r>
          </w:p>
          <w:p w14:paraId="23C6BC1C" w14:textId="36277339" w:rsidR="00210069" w:rsidRPr="00EB2869" w:rsidRDefault="004E26AE" w:rsidP="00B75181">
            <w:pPr>
              <w:ind w:leftChars="146" w:left="572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在自己的临床实践中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用医疗AI工具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我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擅长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使用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A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I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工具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4147BA43" w14:textId="377A1C6A" w:rsidR="00210069" w:rsidRPr="00EB2869" w:rsidRDefault="004E26AE" w:rsidP="00B75181">
            <w:pPr>
              <w:ind w:leftChars="146" w:left="572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在自己的临床实践中</w:t>
            </w:r>
            <w:r w:rsidR="00BB5EF5" w:rsidRPr="006D328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有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一些使用医疗AI工具的经验。）</w:t>
            </w:r>
          </w:p>
          <w:p w14:paraId="70FC9C51" w14:textId="62A0DB4F" w:rsidR="00210069" w:rsidRPr="00EB2869" w:rsidRDefault="004E26AE" w:rsidP="00B75181">
            <w:pPr>
              <w:ind w:leftChars="146" w:left="572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在自己的临床实践中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很少使用医疗AI工具。）</w:t>
            </w:r>
          </w:p>
          <w:p w14:paraId="26F0F1AE" w14:textId="48A0ED9B" w:rsidR="00210069" w:rsidRPr="008B7B2F" w:rsidRDefault="004E26AE" w:rsidP="00B75181">
            <w:pPr>
              <w:ind w:leftChars="146" w:left="572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EB2869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EB2869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EB2869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在自己的临床实践中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很少使用医疗AI工具，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宁愿</w:t>
            </w:r>
            <w:r w:rsidR="00652DB1" w:rsidRPr="00EB2869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不需使用</w:t>
            </w:r>
            <w:r w:rsidR="00652DB1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。</w:t>
            </w:r>
            <w:r w:rsidR="00BB5EF5" w:rsidRPr="00EB2869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）</w:t>
            </w:r>
          </w:p>
          <w:p w14:paraId="1491704E" w14:textId="5D92ACE2" w:rsidR="00B75181" w:rsidRPr="008B7B2F" w:rsidRDefault="00B75181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34A34BC5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2B4F798F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F72B1B" w14:textId="0921FD4E" w:rsidR="004E26AE" w:rsidRPr="008B7B2F" w:rsidRDefault="00F45C97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 w:hint="eastAsia"/>
                <w:bCs/>
                <w:sz w:val="18"/>
                <w:szCs w:val="20"/>
              </w:rPr>
              <w:t>自评</w:t>
            </w:r>
            <w:r w:rsidR="00211C4E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个人</w:t>
            </w:r>
            <w:r w:rsidR="00181124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对</w:t>
            </w:r>
            <w:r w:rsidR="004E26AE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AI</w:t>
            </w:r>
            <w:r w:rsidR="00880221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的</w:t>
            </w:r>
            <w:r w:rsidR="00462B71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看法</w:t>
            </w:r>
          </w:p>
        </w:tc>
        <w:tc>
          <w:tcPr>
            <w:tcW w:w="8080" w:type="dxa"/>
          </w:tcPr>
          <w:p w14:paraId="7F3D8192" w14:textId="6595A401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1. </w:t>
            </w:r>
            <w:r w:rsidR="00BB5EF5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我相信AI最终会给医疗行业带来变革。</w:t>
            </w:r>
          </w:p>
          <w:p w14:paraId="2F93EDD0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BBAE218" w14:textId="6A46FD4D" w:rsidR="00210069" w:rsidRPr="008203A4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B7B2F">
              <w:rPr>
                <w:rFonts w:ascii="宋体" w:eastAsia="宋体" w:hAnsi="宋体" w:cs="Arial"/>
                <w:sz w:val="18"/>
                <w:szCs w:val="20"/>
              </w:rPr>
              <w:t>非常同</w:t>
            </w:r>
            <w:r w:rsidR="00BB5EF5" w:rsidRPr="008203A4">
              <w:rPr>
                <w:rFonts w:ascii="宋体" w:eastAsia="宋体" w:hAnsi="宋体" w:cs="Arial"/>
                <w:sz w:val="18"/>
                <w:szCs w:val="20"/>
              </w:rPr>
              <w:t>意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AI最终会给医疗行业带来巨大的变革，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认为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拒绝抓住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A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I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机遇的医</w:t>
            </w:r>
            <w:r w:rsidR="008203A4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生</w:t>
            </w:r>
            <w:r w:rsidR="007C5618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被时代淘汰。）</w:t>
            </w:r>
          </w:p>
          <w:p w14:paraId="3CF7FC2E" w14:textId="202D741C" w:rsidR="00210069" w:rsidRPr="008203A4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203A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203A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203A4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AI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最终会给医疗行业带来</w:t>
            </w:r>
            <w:r w:rsidR="007C5618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巨大的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变革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；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但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我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也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认为，在</w:t>
            </w:r>
            <w:r w:rsidR="007C5618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一些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场合</w:t>
            </w:r>
            <w:r w:rsidR="00652DB1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不使用AI</w:t>
            </w:r>
            <w:r w:rsidR="00652DB1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会影响医生胜任工作。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）</w:t>
            </w:r>
          </w:p>
          <w:p w14:paraId="16D859B0" w14:textId="43014941" w:rsidR="00210069" w:rsidRPr="008203A4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203A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203A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203A4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AI最终会给医疗行业带来</w:t>
            </w:r>
            <w:r w:rsid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某种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程度的变革，</w:t>
            </w:r>
            <w:r w:rsid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而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不是所有的医生都需要学习使用医疗AI。）</w:t>
            </w:r>
          </w:p>
          <w:p w14:paraId="0748149A" w14:textId="3A610424" w:rsidR="00210069" w:rsidRPr="008203A4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203A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203A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203A4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最终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可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应用领域有限，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行业仍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持续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依赖于不使用AI的医生。）</w:t>
            </w:r>
          </w:p>
          <w:p w14:paraId="632A92CD" w14:textId="6EBE2518" w:rsidR="004E26AE" w:rsidRPr="008B7B2F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203A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203A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8203A4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医疗行业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仍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持续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依赖于不使用AI的医生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且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“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”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仅是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一种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炒作，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最终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不能达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到</w:t>
            </w:r>
            <w:r w:rsid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它所宣称</w:t>
            </w:r>
            <w:r w:rsidR="00832A30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预期</w:t>
            </w:r>
            <w:r w:rsidR="00832A30" w:rsidRPr="008203A4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目标</w:t>
            </w:r>
            <w:r w:rsidR="00BB5EF5" w:rsidRPr="008203A4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408D1D77" w14:textId="7AA5D94B" w:rsidR="001F4E00" w:rsidRDefault="001F4E00" w:rsidP="00396033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01E752D" w14:textId="77777777" w:rsidR="001F4E00" w:rsidRDefault="001F4E00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DF1CDF3" w14:textId="77777777" w:rsidR="001F4E00" w:rsidRDefault="001F4E00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5A0CB47" w14:textId="60E2F585" w:rsidR="00EB2869" w:rsidRPr="008B7B2F" w:rsidRDefault="00EB28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786FB199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779E8A79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332FDB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7EBFAD9C" w14:textId="33D670F4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Q12.</w:t>
            </w:r>
            <w:r w:rsidR="00BB5EF5" w:rsidRPr="008B7B2F">
              <w:rPr>
                <w:rFonts w:ascii="宋体" w:eastAsia="宋体" w:hAnsi="宋体" w:cs="Arial"/>
                <w:bCs/>
                <w:sz w:val="18"/>
                <w:szCs w:val="20"/>
              </w:rPr>
              <w:t xml:space="preserve"> 我相信AI最终会提升医生医疗能力。</w:t>
            </w:r>
          </w:p>
          <w:p w14:paraId="2113A02E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181C83FF" w14:textId="684A454F" w:rsidR="00210069" w:rsidRPr="00B86EDC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6EDC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合理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用医疗AI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终将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大部分</w:t>
            </w:r>
            <w:r w:rsid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更</w:t>
            </w:r>
            <w:r w:rsid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好地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患者，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832A30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使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部分医生更热爱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的工作。）</w:t>
            </w:r>
          </w:p>
          <w:p w14:paraId="4409201D" w14:textId="6F45007F" w:rsidR="00210069" w:rsidRPr="00B86EDC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6EDC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6EDC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6EDC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合理</w:t>
            </w:r>
            <w:r w:rsidR="00832A30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用医疗AI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终将</w:t>
            </w:r>
            <w:r w:rsidR="00832A30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大部分</w:t>
            </w:r>
            <w:r w:rsid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更</w:t>
            </w:r>
            <w:r w:rsid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好地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患者。）</w:t>
            </w:r>
          </w:p>
          <w:p w14:paraId="75F2718A" w14:textId="4EBD4212" w:rsidR="00210069" w:rsidRPr="00B86EDC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6EDC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6EDC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6EDC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医疗AI</w:t>
            </w:r>
            <w:r w:rsidR="00256FCF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能</w:t>
            </w:r>
            <w:r w:rsidR="00832A30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提高</w:t>
            </w:r>
            <w:r w:rsidR="00832A30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部分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</w:t>
            </w:r>
            <w:r w:rsidR="00832A30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患者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的能力。）</w:t>
            </w:r>
          </w:p>
          <w:p w14:paraId="4F78E0C7" w14:textId="249061FB" w:rsidR="00210069" w:rsidRPr="00B86EDC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6EDC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6EDC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6EDC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对于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部分</w:t>
            </w:r>
            <w:r w:rsid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患者的能力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会因为</w:t>
            </w:r>
            <w:r w:rsidR="00256FCF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</w:t>
            </w:r>
            <w:r w:rsidR="00256FCF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I而提升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183BB203" w14:textId="26ADC537" w:rsidR="00832A30" w:rsidRPr="001F4E00" w:rsidRDefault="004E26AE" w:rsidP="001F4E00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86EDC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B86EDC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EF5" w:rsidRPr="00B86EDC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对于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部分</w:t>
            </w:r>
            <w:r w:rsid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患者的能力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会因为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I而提升</w:t>
            </w:r>
            <w:r w:rsidR="000B76B3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此外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如果医疗AI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临床应用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越来越普遍，我认为许多医生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会因此降低自己对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工作</w:t>
            </w:r>
            <w:r w:rsidR="000B76B3" w:rsidRPr="00B86EDC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热情</w:t>
            </w:r>
            <w:r w:rsidR="00BB5EF5" w:rsidRPr="00B86EDC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1A743DB3" w14:textId="2980042F" w:rsidR="005B5232" w:rsidRPr="008B7B2F" w:rsidRDefault="005B5232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4C60871C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6FFD35E9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0A2B3F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0129F69E" w14:textId="2DA465C0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3. </w:t>
            </w:r>
            <w:r w:rsidR="0075676B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我相信AI最终能提升健康照护质量。</w:t>
            </w:r>
          </w:p>
          <w:p w14:paraId="30358FEB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B7F21CC" w14:textId="63EB3453" w:rsidR="00210069" w:rsidRPr="007407ED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75676B" w:rsidRPr="008B7B2F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相信</w:t>
            </w:r>
            <w:r w:rsidR="002C7B07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合理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用医疗AI能使大部分患者得到更好</w:t>
            </w:r>
            <w:r w:rsidR="002C7B07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，</w:t>
            </w:r>
            <w:r w:rsidR="002C7B07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提升他们的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健康，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多数患者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对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他们获得的医疗照护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更满意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3C4F27DC" w14:textId="4A1FB8FD" w:rsidR="00210069" w:rsidRPr="007407ED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7407ED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7407ED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7407ED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2C7B07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合理</w:t>
            </w:r>
            <w:r w:rsidR="002C7B07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用医疗AI能使大部分患者得到更好</w:t>
            </w:r>
            <w:r w:rsidR="002C7B07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</w:t>
            </w:r>
            <w:r w:rsidR="002C7B07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照护，</w:t>
            </w:r>
            <w:r w:rsidR="002C7B07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提升他们的</w:t>
            </w:r>
            <w:r w:rsidR="002C7B07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健康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71522E82" w14:textId="48F28A53" w:rsidR="00210069" w:rsidRPr="007407ED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7407ED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7407ED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7407ED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医疗AI能提升一部分患者</w:t>
            </w:r>
            <w:r w:rsidR="007407ED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所获得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的医疗照护，但会降低另一部分患者</w:t>
            </w:r>
            <w:r w:rsidR="007407ED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所获得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的医疗照护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433540A9" w14:textId="05E1E2C1" w:rsidR="00210069" w:rsidRPr="007407ED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7407ED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7407ED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7407ED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对于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部分患者的医疗照护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正面影响有限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02705410" w14:textId="703AAEF2" w:rsidR="004E26AE" w:rsidRPr="008B7B2F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7407ED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7407ED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7407ED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对于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大部分患者的医疗照护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正面影响有限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此外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如果医疗AI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的临床应用</w:t>
            </w:r>
            <w:r w:rsidR="0040203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越来越普遍，我认为许多患者</w:t>
            </w:r>
            <w:r w:rsidR="0040203B" w:rsidRPr="007407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不满于</w:t>
            </w:r>
            <w:r w:rsidR="0075676B" w:rsidRPr="007407ED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他们获得的医疗照护。）</w:t>
            </w:r>
          </w:p>
          <w:p w14:paraId="41E6C000" w14:textId="2BFC204F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6D29A5E4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2E2C0A93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9E753A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5C042B61" w14:textId="4976DC0B" w:rsidR="004E26AE" w:rsidRPr="00193D30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4. </w:t>
            </w:r>
            <w:r w:rsidR="0075676B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我相信AI最终能提升健康</w:t>
            </w:r>
            <w:r w:rsidR="0075676B" w:rsidRPr="00193D30">
              <w:rPr>
                <w:rFonts w:ascii="宋体" w:eastAsia="宋体" w:hAnsi="宋体" w:cs="Arial"/>
                <w:bCs/>
                <w:sz w:val="18"/>
                <w:szCs w:val="20"/>
              </w:rPr>
              <w:t>照护的公平性。</w:t>
            </w:r>
          </w:p>
          <w:p w14:paraId="67F8B47D" w14:textId="77777777" w:rsidR="00210069" w:rsidRPr="00193D30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B692F75" w14:textId="44D49BB7" w:rsidR="00210069" w:rsidRPr="00193D3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193D3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193D3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193D30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医疗AI</w:t>
            </w:r>
            <w:r w:rsid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终将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使医疗照护更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加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公平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并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提升公共健康水平，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相信医疗AI是实现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社会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共同富裕的重要手段之一。）</w:t>
            </w:r>
          </w:p>
          <w:p w14:paraId="3914A454" w14:textId="31A63121" w:rsidR="00210069" w:rsidRPr="00193D3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193D3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193D3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193D30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相信医疗AI能使医疗照护更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加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公平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并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提升公共健康水平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75512E58" w14:textId="3FB5EF27" w:rsidR="00210069" w:rsidRPr="00193D3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193D3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193D3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193D30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医疗AI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只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是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可能</w:t>
            </w:r>
            <w:r w:rsidR="003D72B8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促进公共健康水平的</w:t>
            </w:r>
            <w:r w:rsidR="003D72B8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众多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手段之一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而已</w:t>
            </w:r>
            <w:r w:rsidR="003D72B8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它</w:t>
            </w:r>
            <w:r w:rsidR="001853A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仍</w:t>
            </w:r>
            <w:r w:rsidR="003D72B8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待验证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720E1745" w14:textId="4BE280EF" w:rsidR="00210069" w:rsidRPr="00193D30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193D3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193D3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193D30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认为</w:t>
            </w:r>
            <w:r w:rsidR="001853A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我们终将证实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不能使医疗照护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更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加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公平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或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提升公共健康水平。）</w:t>
            </w:r>
          </w:p>
          <w:p w14:paraId="44829E09" w14:textId="01889881" w:rsidR="00210069" w:rsidRPr="008B7B2F" w:rsidRDefault="004E26AE" w:rsidP="00184F6E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193D30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193D30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193D30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认为</w:t>
            </w:r>
            <w:r w:rsidR="001853A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我们终将证实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不能使医疗照护更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加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公平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或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提升公共健康水平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认为投入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是浪费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关键资源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557CE8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剥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夺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了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其它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更可能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促进公共健康的措施的</w:t>
            </w:r>
            <w:r w:rsidR="00557CE8" w:rsidRPr="00193D30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成功机会</w:t>
            </w:r>
            <w:r w:rsidR="0075676B" w:rsidRPr="00193D30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27010500" w14:textId="7917E1EB" w:rsidR="00B75181" w:rsidRPr="008B7B2F" w:rsidRDefault="00B75181" w:rsidP="005B5232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4CCD706F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71CE144F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EE1DE7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0EFDDC7F" w14:textId="7DF9139D" w:rsidR="004E26AE" w:rsidRPr="008B7B2F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5.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我相信医疗AI</w:t>
            </w:r>
            <w:r w:rsidR="0050377C">
              <w:rPr>
                <w:rFonts w:ascii="宋体" w:eastAsia="宋体" w:hAnsi="宋体" w:cs="Arial"/>
                <w:sz w:val="18"/>
                <w:szCs w:val="20"/>
              </w:rPr>
              <w:t>最终能使医生培</w:t>
            </w:r>
            <w:r w:rsidR="0050377C">
              <w:rPr>
                <w:rFonts w:ascii="宋体" w:eastAsia="宋体" w:hAnsi="宋体" w:cs="Arial" w:hint="eastAsia"/>
                <w:sz w:val="18"/>
                <w:szCs w:val="20"/>
              </w:rPr>
              <w:t>养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更加便捷。</w:t>
            </w: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</w:p>
          <w:p w14:paraId="47E9E3B5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3C00A2BE" w14:textId="59C56A0B" w:rsidR="004E26AE" w:rsidRPr="00895FA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75676B" w:rsidRPr="008B7B2F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信</w:t>
            </w:r>
            <w:r w:rsidR="00895FA1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未来</w:t>
            </w:r>
            <w:r w:rsid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能加速新医生的培养，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，</w:t>
            </w:r>
            <w:r w:rsidR="00160B36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如果训练体系涵括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</w:t>
            </w:r>
            <w:r w:rsidR="00160B36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</w:t>
            </w:r>
            <w:r w:rsidR="00160B36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将</w:t>
            </w:r>
            <w:r w:rsidR="0056680C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能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被训练得更好。）</w:t>
            </w:r>
          </w:p>
          <w:p w14:paraId="7F702C1C" w14:textId="6BF0892A" w:rsidR="004E26AE" w:rsidRPr="00895FA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95FA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95FA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95FA1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895FA1" w:rsidRPr="008B7B2F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</w:t>
            </w:r>
            <w:r w:rsidR="00895FA1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信</w:t>
            </w:r>
            <w:r w:rsidR="00895FA1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未来</w:t>
            </w:r>
            <w:r w:rsid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能加速新医生的培养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0D592D41" w14:textId="2DE68355" w:rsidR="004E26AE" w:rsidRPr="00895FA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95FA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95FA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95FA1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895FA1" w:rsidRPr="008B7B2F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</w:t>
            </w:r>
            <w:r w:rsidR="00895FA1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信</w:t>
            </w:r>
            <w:r w:rsidR="00895FA1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未来</w:t>
            </w:r>
            <w:r w:rsid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疗AI能加速新医生</w:t>
            </w:r>
            <w:r w:rsidR="0056680C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某些方面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的培养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3129CC7D" w14:textId="33D5BA5E" w:rsidR="004E26AE" w:rsidRPr="00895FA1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95FA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95FA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95FA1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我相信依赖医疗AI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将阻碍初级医生的</w:t>
            </w:r>
            <w:r w:rsidR="0056680C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成长历练，甚至减缓他们的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学习速度。）</w:t>
            </w:r>
          </w:p>
          <w:p w14:paraId="53DF0CFC" w14:textId="39944CC5" w:rsidR="001F4E00" w:rsidRPr="001F4E00" w:rsidRDefault="004E26AE" w:rsidP="001F4E00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895FA1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895FA1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95FA1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相信依赖医疗AI将阻碍初级医生的</w:t>
            </w:r>
            <w:r w:rsidR="0056680C" w:rsidRPr="00895FA1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成长历练，减缓他们的</w:t>
            </w:r>
            <w:r w:rsidR="0056680C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学习速度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且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产生一批不合格的</w:t>
            </w:r>
            <w:r w:rsidR="00E879ED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新</w:t>
            </w:r>
            <w:r w:rsidR="0075676B" w:rsidRPr="00895FA1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医生。）</w:t>
            </w:r>
          </w:p>
          <w:p w14:paraId="2B96A1E4" w14:textId="6CBAC331" w:rsidR="001F4E00" w:rsidRPr="008B7B2F" w:rsidRDefault="001F4E00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66585F00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005F2C8B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3C7848" w14:textId="77777777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50DF4D4E" w14:textId="03146B24" w:rsidR="004E26AE" w:rsidRPr="00367402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Q16.</w:t>
            </w:r>
            <w:r w:rsidR="0075676B" w:rsidRPr="00367402">
              <w:rPr>
                <w:rFonts w:ascii="宋体" w:eastAsia="宋体" w:hAnsi="宋体" w:cs="Arial"/>
                <w:sz w:val="18"/>
                <w:szCs w:val="20"/>
              </w:rPr>
              <w:t>下面哪个您认为更重要？（单选）</w:t>
            </w:r>
          </w:p>
          <w:p w14:paraId="4B097AEC" w14:textId="77777777" w:rsidR="00210069" w:rsidRPr="00367402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321C437" w14:textId="28F354B2" w:rsidR="00210069" w:rsidRPr="003674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3674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36740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367402">
              <w:rPr>
                <w:rFonts w:ascii="宋体" w:eastAsia="宋体" w:hAnsi="宋体" w:cs="Arial"/>
                <w:sz w:val="18"/>
                <w:szCs w:val="20"/>
              </w:rPr>
              <w:t>医疗AI实现其预期</w:t>
            </w:r>
            <w:r w:rsidR="0056680C" w:rsidRPr="00367402">
              <w:rPr>
                <w:rFonts w:ascii="宋体" w:eastAsia="宋体" w:hAnsi="宋体" w:cs="Arial" w:hint="eastAsia"/>
                <w:sz w:val="18"/>
                <w:szCs w:val="20"/>
              </w:rPr>
              <w:t>诊疗</w:t>
            </w:r>
            <w:r w:rsidR="00367402">
              <w:rPr>
                <w:rFonts w:ascii="宋体" w:eastAsia="宋体" w:hAnsi="宋体" w:cs="Arial" w:hint="eastAsia"/>
                <w:sz w:val="18"/>
                <w:szCs w:val="20"/>
              </w:rPr>
              <w:t>效益</w:t>
            </w:r>
            <w:r w:rsidR="0075676B" w:rsidRPr="003674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2BFF73C2" w14:textId="38CABBF8" w:rsidR="00E56759" w:rsidRDefault="004E26AE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3674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62B71" w:rsidRPr="0036740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367402">
              <w:rPr>
                <w:rFonts w:ascii="宋体" w:eastAsia="宋体" w:hAnsi="宋体" w:cs="Arial"/>
                <w:sz w:val="18"/>
                <w:szCs w:val="20"/>
              </w:rPr>
              <w:t>医疗AI不影响</w:t>
            </w:r>
            <w:r w:rsidR="0075676B" w:rsidRPr="00314779">
              <w:rPr>
                <w:rFonts w:ascii="宋体" w:eastAsia="宋体" w:hAnsi="宋体" w:cs="Arial"/>
                <w:sz w:val="18"/>
                <w:szCs w:val="20"/>
                <w:u w:val="single"/>
              </w:rPr>
              <w:t>我</w:t>
            </w:r>
            <w:r w:rsidR="001E4CE4" w:rsidRPr="00314779">
              <w:rPr>
                <w:rFonts w:ascii="宋体" w:eastAsia="宋体" w:hAnsi="宋体" w:cs="Arial" w:hint="eastAsia"/>
                <w:sz w:val="18"/>
                <w:szCs w:val="20"/>
                <w:u w:val="single"/>
              </w:rPr>
              <w:t>本人</w:t>
            </w:r>
            <w:r w:rsidR="0075676B" w:rsidRPr="00367402">
              <w:rPr>
                <w:rFonts w:ascii="宋体" w:eastAsia="宋体" w:hAnsi="宋体" w:cs="Arial"/>
                <w:sz w:val="18"/>
                <w:szCs w:val="20"/>
              </w:rPr>
              <w:t>作为医生的自主性。</w:t>
            </w:r>
          </w:p>
          <w:p w14:paraId="605AC389" w14:textId="77777777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4847849C" w14:textId="77777777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BBB57E5" w14:textId="77777777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0C6321D6" w14:textId="77777777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379411D2" w14:textId="77777777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E9EFC05" w14:textId="020D4004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15D8117" w14:textId="6D5A822D" w:rsidR="001F4E00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6B3FC2D" w14:textId="03A5886F" w:rsidR="001F4E00" w:rsidRDefault="001F4E00" w:rsidP="001F4E00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1A587D3" w14:textId="6D33FDDD" w:rsidR="001F4E00" w:rsidRPr="008B7B2F" w:rsidRDefault="001F4E00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58E920CD" w14:textId="77777777" w:rsidTr="00396033">
        <w:trPr>
          <w:trHeight w:val="2684"/>
        </w:trPr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741696D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76600D" w14:textId="206B8008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个人对AI处方的看法</w:t>
            </w:r>
          </w:p>
        </w:tc>
        <w:tc>
          <w:tcPr>
            <w:tcW w:w="8080" w:type="dxa"/>
          </w:tcPr>
          <w:p w14:paraId="7F4FAA4F" w14:textId="70D2005D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7.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我认为AI处方在以下哪些情境中可能是有用途的：（请选择最符合我观点的选项，最多3项）</w:t>
            </w:r>
          </w:p>
          <w:p w14:paraId="04483404" w14:textId="77777777" w:rsidR="00210069" w:rsidRPr="008B7B2F" w:rsidRDefault="00210069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2E45A5DE" w14:textId="2EF435B6" w:rsidR="004E26AE" w:rsidRPr="008B7B2F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当临床指南明确</w:t>
            </w:r>
            <w:r w:rsidR="00CE5EFE">
              <w:rPr>
                <w:rFonts w:ascii="宋体" w:eastAsia="宋体" w:hAnsi="宋体" w:cs="Arial" w:hint="eastAsia"/>
                <w:sz w:val="18"/>
                <w:szCs w:val="20"/>
              </w:rPr>
              <w:t>规范</w:t>
            </w:r>
            <w:r w:rsidR="0075676B" w:rsidRPr="00CE5EFE">
              <w:rPr>
                <w:rFonts w:ascii="宋体" w:eastAsia="宋体" w:hAnsi="宋体" w:cs="Arial"/>
                <w:sz w:val="18"/>
                <w:szCs w:val="20"/>
              </w:rPr>
              <w:t>了标准化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75676B" w:rsidRPr="00CE5EFE">
              <w:rPr>
                <w:rFonts w:ascii="宋体" w:eastAsia="宋体" w:hAnsi="宋体" w:cs="Arial"/>
                <w:sz w:val="18"/>
                <w:szCs w:val="20"/>
              </w:rPr>
              <w:t>治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疗方案时。</w:t>
            </w:r>
          </w:p>
          <w:p w14:paraId="40F8F137" w14:textId="0FFF4D67" w:rsidR="004E26AE" w:rsidRPr="008B7B2F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当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为</w:t>
            </w:r>
            <w:r w:rsidR="0075676B" w:rsidRPr="00CE5EFE">
              <w:rPr>
                <w:rFonts w:ascii="宋体" w:eastAsia="宋体" w:hAnsi="宋体" w:cs="Arial"/>
                <w:sz w:val="18"/>
                <w:szCs w:val="20"/>
              </w:rPr>
              <w:t>某位患者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延续</w:t>
            </w:r>
            <w:r w:rsidR="00CE5EFE" w:rsidRPr="00CE5EFE">
              <w:rPr>
                <w:rFonts w:ascii="宋体" w:eastAsia="宋体" w:hAnsi="宋体" w:cs="Arial" w:hint="eastAsia"/>
                <w:sz w:val="18"/>
                <w:szCs w:val="20"/>
              </w:rPr>
              <w:t>开具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相同</w:t>
            </w:r>
            <w:r w:rsidR="0075676B" w:rsidRPr="00CE5EFE">
              <w:rPr>
                <w:rFonts w:ascii="宋体" w:eastAsia="宋体" w:hAnsi="宋体" w:cs="Arial"/>
                <w:sz w:val="18"/>
                <w:szCs w:val="20"/>
              </w:rPr>
              <w:t>处方时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（</w:t>
            </w:r>
            <w:r w:rsidR="002C600C" w:rsidRPr="00CE5EFE">
              <w:rPr>
                <w:rFonts w:ascii="宋体" w:eastAsia="宋体" w:hAnsi="宋体" w:cs="Arial"/>
                <w:sz w:val="18"/>
                <w:szCs w:val="20"/>
              </w:rPr>
              <w:t>已知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该</w:t>
            </w:r>
            <w:r w:rsidR="002C600C" w:rsidRPr="00CE5EFE">
              <w:rPr>
                <w:rFonts w:ascii="宋体" w:eastAsia="宋体" w:hAnsi="宋体" w:cs="Arial"/>
                <w:sz w:val="18"/>
                <w:szCs w:val="20"/>
              </w:rPr>
              <w:t>处方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对于该患者</w:t>
            </w:r>
            <w:r w:rsidR="002C600C" w:rsidRPr="00CE5EFE">
              <w:rPr>
                <w:rFonts w:ascii="宋体" w:eastAsia="宋体" w:hAnsi="宋体" w:cs="Arial"/>
                <w:sz w:val="18"/>
                <w:szCs w:val="20"/>
              </w:rPr>
              <w:t>是安全的</w:t>
            </w:r>
            <w:r w:rsidR="002C600C" w:rsidRPr="00CE5EFE">
              <w:rPr>
                <w:rFonts w:ascii="宋体" w:eastAsia="宋体" w:hAnsi="宋体" w:cs="Arial" w:hint="eastAsia"/>
                <w:sz w:val="18"/>
                <w:szCs w:val="20"/>
              </w:rPr>
              <w:t>）</w:t>
            </w:r>
            <w:r w:rsidR="0075676B" w:rsidRPr="00CE5EFE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294AB455" w14:textId="6F38756C" w:rsidR="004E26AE" w:rsidRPr="000C5286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8B7B2F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8B7B2F">
              <w:rPr>
                <w:rFonts w:ascii="宋体" w:eastAsia="宋体" w:hAnsi="宋体" w:cs="Arial"/>
                <w:sz w:val="18"/>
                <w:szCs w:val="20"/>
              </w:rPr>
              <w:t>当在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决定药物处方前</w:t>
            </w:r>
            <w:r w:rsidR="002C600C" w:rsidRPr="000C5286">
              <w:rPr>
                <w:rFonts w:ascii="宋体" w:eastAsia="宋体" w:hAnsi="宋体" w:cs="Arial" w:hint="eastAsia"/>
                <w:sz w:val="18"/>
                <w:szCs w:val="20"/>
              </w:rPr>
              <w:t>需要考虑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太</w:t>
            </w:r>
            <w:r w:rsidR="002C600C" w:rsidRPr="000C5286">
              <w:rPr>
                <w:rFonts w:ascii="宋体" w:eastAsia="宋体" w:hAnsi="宋体" w:cs="Arial"/>
                <w:sz w:val="18"/>
                <w:szCs w:val="20"/>
              </w:rPr>
              <w:t>多临床因素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时。</w:t>
            </w:r>
          </w:p>
          <w:p w14:paraId="31F4E331" w14:textId="381030E8" w:rsidR="004E26AE" w:rsidRPr="000C5286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0C528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0C528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当</w:t>
            </w:r>
            <w:r w:rsidR="00CE5EFE" w:rsidRPr="000C5286">
              <w:rPr>
                <w:rFonts w:ascii="宋体" w:eastAsia="宋体" w:hAnsi="宋体" w:cs="Arial" w:hint="eastAsia"/>
                <w:sz w:val="18"/>
                <w:szCs w:val="20"/>
              </w:rPr>
              <w:t>在某些特殊状况，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完全依赖于人的决策可能会造成治疗延迟或决策失效时。</w:t>
            </w:r>
          </w:p>
          <w:p w14:paraId="1ABC9F20" w14:textId="0FBB6840" w:rsidR="004E26AE" w:rsidRPr="000C5286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0C528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0C528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当合格员工短缺</w:t>
            </w:r>
            <w:r w:rsidR="000C5286" w:rsidRPr="000C5286">
              <w:rPr>
                <w:rFonts w:ascii="宋体" w:eastAsia="宋体" w:hAnsi="宋体" w:cs="Arial" w:hint="eastAsia"/>
                <w:sz w:val="18"/>
                <w:szCs w:val="20"/>
              </w:rPr>
              <w:t>即人手不足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时。</w:t>
            </w:r>
          </w:p>
          <w:p w14:paraId="51315DAC" w14:textId="74DC93D4" w:rsidR="004E26AE" w:rsidRPr="000C5286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0C528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0C528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当医生</w:t>
            </w:r>
            <w:r w:rsidR="000C5286" w:rsidRPr="000C5286">
              <w:rPr>
                <w:rFonts w:ascii="宋体" w:eastAsia="宋体" w:hAnsi="宋体" w:cs="Arial"/>
                <w:sz w:val="18"/>
                <w:szCs w:val="20"/>
              </w:rPr>
              <w:t>需</w:t>
            </w:r>
            <w:r w:rsidR="000C5286" w:rsidRPr="000C5286">
              <w:rPr>
                <w:rFonts w:ascii="宋体" w:eastAsia="宋体" w:hAnsi="宋体" w:cs="Arial" w:hint="eastAsia"/>
                <w:sz w:val="18"/>
                <w:szCs w:val="20"/>
              </w:rPr>
              <w:t>将</w:t>
            </w:r>
            <w:r w:rsidR="000C1E0E" w:rsidRPr="000C5286">
              <w:rPr>
                <w:rFonts w:ascii="宋体" w:eastAsia="宋体" w:hAnsi="宋体" w:cs="Arial" w:hint="eastAsia"/>
                <w:sz w:val="18"/>
                <w:szCs w:val="20"/>
              </w:rPr>
              <w:t>精力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聚焦</w:t>
            </w:r>
            <w:r w:rsidR="000C5286" w:rsidRPr="000C5286">
              <w:rPr>
                <w:rFonts w:ascii="宋体" w:eastAsia="宋体" w:hAnsi="宋体" w:cs="Arial" w:hint="eastAsia"/>
                <w:sz w:val="18"/>
                <w:szCs w:val="20"/>
              </w:rPr>
              <w:t>于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更重要的</w:t>
            </w:r>
            <w:r w:rsidR="000C1E0E" w:rsidRPr="000C5286">
              <w:rPr>
                <w:rFonts w:ascii="宋体" w:eastAsia="宋体" w:hAnsi="宋体" w:cs="Arial" w:hint="eastAsia"/>
                <w:sz w:val="18"/>
                <w:szCs w:val="20"/>
              </w:rPr>
              <w:t>其他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临床决策时。</w:t>
            </w:r>
          </w:p>
          <w:p w14:paraId="6DE38186" w14:textId="581E74FF" w:rsidR="004E26AE" w:rsidRPr="000C5286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0C528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0C528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当AI模型</w:t>
            </w:r>
            <w:r w:rsidR="000C1E0E" w:rsidRPr="000C5286">
              <w:rPr>
                <w:rFonts w:ascii="宋体" w:eastAsia="宋体" w:hAnsi="宋体" w:cs="Arial" w:hint="eastAsia"/>
                <w:sz w:val="18"/>
                <w:szCs w:val="20"/>
              </w:rPr>
              <w:t>能说明为何</w:t>
            </w:r>
            <w:r w:rsidR="00E56759" w:rsidRPr="000C5286">
              <w:rPr>
                <w:rFonts w:ascii="宋体" w:eastAsia="宋体" w:hAnsi="宋体" w:cs="Arial" w:hint="eastAsia"/>
                <w:sz w:val="18"/>
                <w:szCs w:val="20"/>
              </w:rPr>
              <w:t>它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推荐</w:t>
            </w:r>
            <w:r w:rsidR="00E56759" w:rsidRPr="000C5286">
              <w:rPr>
                <w:rFonts w:ascii="宋体" w:eastAsia="宋体" w:hAnsi="宋体" w:cs="Arial" w:hint="eastAsia"/>
                <w:sz w:val="18"/>
                <w:szCs w:val="20"/>
              </w:rPr>
              <w:t>某个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处方</w:t>
            </w:r>
            <w:r w:rsidR="000C5286" w:rsidRPr="000C5286">
              <w:rPr>
                <w:rFonts w:ascii="宋体" w:eastAsia="宋体" w:hAnsi="宋体" w:cs="Arial" w:hint="eastAsia"/>
                <w:sz w:val="18"/>
                <w:szCs w:val="20"/>
              </w:rPr>
              <w:t>（即解释该推荐处方的背后</w:t>
            </w:r>
            <w:r w:rsidR="000C5286" w:rsidRPr="000C5286">
              <w:rPr>
                <w:rFonts w:ascii="宋体" w:eastAsia="宋体" w:hAnsi="宋体" w:cs="Arial"/>
                <w:sz w:val="18"/>
                <w:szCs w:val="20"/>
              </w:rPr>
              <w:t>原理</w:t>
            </w:r>
            <w:r w:rsidR="000C5286" w:rsidRPr="000C5286">
              <w:rPr>
                <w:rFonts w:ascii="宋体" w:eastAsia="宋体" w:hAnsi="宋体" w:cs="Arial" w:hint="eastAsia"/>
                <w:sz w:val="18"/>
                <w:szCs w:val="20"/>
              </w:rPr>
              <w:t>）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时。</w:t>
            </w:r>
          </w:p>
          <w:p w14:paraId="6C47F371" w14:textId="77777777" w:rsidR="00E56759" w:rsidRDefault="004E26AE" w:rsidP="001F4E00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0C528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0C528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以上</w:t>
            </w:r>
            <w:r w:rsidR="00E56759" w:rsidRPr="000C5286">
              <w:rPr>
                <w:rFonts w:ascii="宋体" w:eastAsia="宋体" w:hAnsi="宋体" w:cs="Arial" w:hint="eastAsia"/>
                <w:sz w:val="18"/>
                <w:szCs w:val="20"/>
              </w:rPr>
              <w:t>皆非</w:t>
            </w:r>
            <w:r w:rsidR="0075676B" w:rsidRPr="000C5286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4BECDD0D" w14:textId="00EBAC91" w:rsidR="001F4E00" w:rsidRPr="008B7B2F" w:rsidRDefault="001F4E00" w:rsidP="001F4E00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0A32F310" w14:textId="77777777" w:rsidTr="00396033"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29C3397" w14:textId="0F6620B7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AI模型</w:t>
            </w:r>
            <w:r w:rsidR="000C5286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0C5286">
              <w:rPr>
                <w:rFonts w:ascii="宋体" w:eastAsia="宋体" w:hAnsi="宋体" w:cs="Arial"/>
                <w:sz w:val="18"/>
                <w:szCs w:val="20"/>
              </w:rPr>
              <w:br/>
              <w:t>技术层面</w:t>
            </w:r>
          </w:p>
        </w:tc>
        <w:tc>
          <w:tcPr>
            <w:tcW w:w="1134" w:type="dxa"/>
          </w:tcPr>
          <w:p w14:paraId="3D73D689" w14:textId="2C56159C" w:rsidR="004E26AE" w:rsidRPr="00EB1028" w:rsidRDefault="0075676B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宋体" w:eastAsia="宋体" w:hAnsi="宋体" w:cs="Arial"/>
                <w:sz w:val="18"/>
                <w:szCs w:val="20"/>
              </w:rPr>
              <w:t>模型有效性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的认证</w:t>
            </w:r>
          </w:p>
        </w:tc>
        <w:tc>
          <w:tcPr>
            <w:tcW w:w="8080" w:type="dxa"/>
          </w:tcPr>
          <w:p w14:paraId="2C19BFE9" w14:textId="2B990721" w:rsidR="0075676B" w:rsidRPr="00EB1028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iCs/>
                <w:sz w:val="18"/>
                <w:szCs w:val="20"/>
              </w:rPr>
            </w:pPr>
            <w:r w:rsidRPr="00EB1028">
              <w:rPr>
                <w:rFonts w:ascii="宋体" w:eastAsia="宋体" w:hAnsi="宋体" w:cs="Arial"/>
                <w:sz w:val="18"/>
                <w:szCs w:val="20"/>
              </w:rPr>
              <w:t xml:space="preserve">Q18. </w:t>
            </w:r>
            <w:r w:rsidR="0075676B" w:rsidRPr="00EB1028">
              <w:rPr>
                <w:rFonts w:ascii="宋体" w:eastAsia="宋体" w:hAnsi="宋体" w:cs="Arial"/>
                <w:bCs/>
                <w:sz w:val="18"/>
                <w:szCs w:val="20"/>
              </w:rPr>
              <w:t>下面关于AI处方有效性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认证</w:t>
            </w:r>
            <w:r w:rsidR="0075676B" w:rsidRPr="00EB1028">
              <w:rPr>
                <w:rFonts w:ascii="宋体" w:eastAsia="宋体" w:hAnsi="宋体" w:cs="Arial"/>
                <w:bCs/>
                <w:sz w:val="18"/>
                <w:szCs w:val="20"/>
              </w:rPr>
              <w:t>的描述，哪些对我接受使用AI处方模型最重要？</w:t>
            </w:r>
          </w:p>
          <w:p w14:paraId="62938CA6" w14:textId="4719DA68" w:rsidR="00210069" w:rsidRPr="00EB1028" w:rsidRDefault="0075676B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宋体" w:eastAsia="宋体" w:hAnsi="宋体" w:cs="Arial"/>
                <w:sz w:val="18"/>
                <w:szCs w:val="20"/>
              </w:rPr>
              <w:t>（选择最能代表我想法的选项，最多2项）</w:t>
            </w:r>
          </w:p>
          <w:p w14:paraId="32125B25" w14:textId="77777777" w:rsidR="0075676B" w:rsidRPr="00EB1028" w:rsidRDefault="0075676B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A8A219D" w14:textId="12C516A2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研究者开发</w:t>
            </w:r>
            <w:r w:rsidR="00E56759" w:rsidRPr="00EB1028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时所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运用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的患者队列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类似于</w:t>
            </w:r>
            <w:r w:rsidR="00E56759" w:rsidRPr="00EB1028">
              <w:rPr>
                <w:rFonts w:ascii="宋体" w:eastAsia="宋体" w:hAnsi="宋体" w:cs="Arial"/>
                <w:sz w:val="18"/>
                <w:szCs w:val="20"/>
              </w:rPr>
              <w:t>我的患者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00385796" w14:textId="13E2A906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模型已经在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sym w:font="Symbol" w:char="F0B3"/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1个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独立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队列验证。</w:t>
            </w:r>
          </w:p>
          <w:p w14:paraId="0C84B6EA" w14:textId="797B0C24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模型已经在中国患者验证。</w:t>
            </w:r>
          </w:p>
          <w:p w14:paraId="5A69E2EF" w14:textId="2C980C14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模型测试的结果已经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刊在高水平</w:t>
            </w:r>
            <w:r w:rsidR="004E11C7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学术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期刊。</w:t>
            </w:r>
          </w:p>
          <w:p w14:paraId="2B33CE52" w14:textId="493080E7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E56759" w:rsidRPr="00EB1028">
              <w:rPr>
                <w:rFonts w:ascii="宋体" w:eastAsia="宋体" w:hAnsi="宋体" w:cs="Arial"/>
                <w:sz w:val="18"/>
                <w:szCs w:val="20"/>
              </w:rPr>
              <w:t>有声望的国际医学专家协会认可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该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模型。</w:t>
            </w:r>
          </w:p>
          <w:p w14:paraId="5B8644DE" w14:textId="335F6DA5" w:rsidR="004E26AE" w:rsidRPr="00EB1028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B1028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B1028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E56759" w:rsidRPr="00EB1028">
              <w:rPr>
                <w:rFonts w:ascii="宋体" w:eastAsia="宋体" w:hAnsi="宋体" w:cs="Arial"/>
                <w:sz w:val="18"/>
                <w:szCs w:val="20"/>
              </w:rPr>
              <w:t>有声望的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中国</w:t>
            </w:r>
            <w:r w:rsidR="00E56759" w:rsidRPr="00EB1028">
              <w:rPr>
                <w:rFonts w:ascii="宋体" w:eastAsia="宋体" w:hAnsi="宋体" w:cs="Arial"/>
                <w:sz w:val="18"/>
                <w:szCs w:val="20"/>
              </w:rPr>
              <w:t>医学专家协会认可</w:t>
            </w:r>
            <w:r w:rsidR="00E56759" w:rsidRPr="00EB1028">
              <w:rPr>
                <w:rFonts w:ascii="宋体" w:eastAsia="宋体" w:hAnsi="宋体" w:cs="Arial" w:hint="eastAsia"/>
                <w:sz w:val="18"/>
                <w:szCs w:val="20"/>
              </w:rPr>
              <w:t>该</w:t>
            </w:r>
            <w:r w:rsidR="0075676B" w:rsidRPr="00EB1028">
              <w:rPr>
                <w:rFonts w:ascii="宋体" w:eastAsia="宋体" w:hAnsi="宋体" w:cs="Arial"/>
                <w:sz w:val="18"/>
                <w:szCs w:val="20"/>
              </w:rPr>
              <w:t>模型。</w:t>
            </w:r>
          </w:p>
          <w:p w14:paraId="7D7EF2BB" w14:textId="69FFBEE9" w:rsidR="002C54FE" w:rsidRPr="00EB1028" w:rsidRDefault="002C54F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13F51061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5FA35B7E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18F9D0D6" w14:textId="4A50068E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Pr="008B7B2F">
              <w:rPr>
                <w:rFonts w:ascii="宋体" w:eastAsia="宋体" w:hAnsi="宋体" w:cs="Arial"/>
                <w:bCs/>
                <w:sz w:val="18"/>
                <w:szCs w:val="20"/>
              </w:rPr>
              <w:t>实用</w:t>
            </w:r>
            <w:r w:rsidRPr="008B7B2F">
              <w:rPr>
                <w:rFonts w:ascii="宋体" w:eastAsia="宋体" w:hAnsi="宋体" w:cs="Arial"/>
                <w:sz w:val="18"/>
                <w:szCs w:val="20"/>
              </w:rPr>
              <w:t>性</w:t>
            </w:r>
          </w:p>
        </w:tc>
        <w:tc>
          <w:tcPr>
            <w:tcW w:w="8080" w:type="dxa"/>
          </w:tcPr>
          <w:p w14:paraId="42CD4FF9" w14:textId="70CEF4B5" w:rsidR="004E26AE" w:rsidRPr="00FE3995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iCs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19. </w:t>
            </w:r>
            <w:r w:rsidR="0075676B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我如何定</w:t>
            </w:r>
            <w:r w:rsidR="0075676B" w:rsidRPr="00FE3995">
              <w:rPr>
                <w:rFonts w:ascii="宋体" w:eastAsia="宋体" w:hAnsi="宋体" w:cs="Arial"/>
                <w:bCs/>
                <w:sz w:val="18"/>
                <w:szCs w:val="20"/>
              </w:rPr>
              <w:t>义AI处方模型的“实用性”</w:t>
            </w:r>
            <w:r w:rsidR="00E56759" w:rsidRPr="00FE3995">
              <w:rPr>
                <w:rFonts w:ascii="宋体" w:eastAsia="宋体" w:hAnsi="宋体" w:cs="Arial" w:hint="eastAsia"/>
                <w:bCs/>
                <w:sz w:val="18"/>
                <w:szCs w:val="20"/>
              </w:rPr>
              <w:t>？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（选择最符合我想法的选项，最多3个）</w:t>
            </w:r>
          </w:p>
          <w:p w14:paraId="6577C5B4" w14:textId="77777777" w:rsidR="002C54FE" w:rsidRPr="00FE3995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5981E011" w14:textId="36D0C580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模型能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被整合到我</w:t>
            </w:r>
            <w:r w:rsidR="00EC425D" w:rsidRPr="00FE3995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临床工作流程。</w:t>
            </w:r>
          </w:p>
          <w:p w14:paraId="667DD97E" w14:textId="2D92D7D4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不会增加我的工作负担。</w:t>
            </w:r>
          </w:p>
          <w:p w14:paraId="050DB781" w14:textId="79BE519B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6C0135" w:rsidRPr="00FE3995">
              <w:rPr>
                <w:rFonts w:ascii="宋体" w:eastAsia="宋体" w:hAnsi="宋体" w:cs="Arial"/>
                <w:sz w:val="18"/>
                <w:szCs w:val="20"/>
              </w:rPr>
              <w:t>在保证患者照护质量的前提下</w:t>
            </w:r>
            <w:r w:rsidR="006C0135" w:rsidRPr="00FE3995">
              <w:rPr>
                <w:rFonts w:ascii="宋体" w:eastAsia="宋体" w:hAnsi="宋体" w:cs="Arial" w:hint="eastAsia"/>
                <w:sz w:val="18"/>
                <w:szCs w:val="20"/>
              </w:rPr>
              <w:t>，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EC425D" w:rsidRPr="00FE3995">
              <w:rPr>
                <w:rFonts w:ascii="宋体" w:eastAsia="宋体" w:hAnsi="宋体" w:cs="Arial" w:hint="eastAsia"/>
                <w:sz w:val="18"/>
                <w:szCs w:val="20"/>
              </w:rPr>
              <w:t>扩大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我的</w:t>
            </w:r>
            <w:r w:rsidR="00EC425D" w:rsidRPr="00FE3995">
              <w:rPr>
                <w:rFonts w:ascii="宋体" w:eastAsia="宋体" w:hAnsi="宋体" w:cs="Arial" w:hint="eastAsia"/>
                <w:sz w:val="18"/>
                <w:szCs w:val="20"/>
              </w:rPr>
              <w:t>诊疗量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7A458595" w14:textId="000AC713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C0135"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C0135" w:rsidRPr="00FE3995">
              <w:rPr>
                <w:rFonts w:ascii="宋体" w:eastAsia="宋体" w:hAnsi="宋体" w:cs="Arial"/>
                <w:sz w:val="18"/>
                <w:szCs w:val="20"/>
              </w:rPr>
              <w:t>在保证患者照护质量的前提下</w:t>
            </w:r>
            <w:r w:rsidR="006C0135" w:rsidRPr="00FE3995">
              <w:rPr>
                <w:rFonts w:ascii="宋体" w:eastAsia="宋体" w:hAnsi="宋体" w:cs="Arial" w:hint="eastAsia"/>
                <w:sz w:val="18"/>
                <w:szCs w:val="20"/>
              </w:rPr>
              <w:t>，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缩短我的工作时间</w:t>
            </w:r>
            <w:r w:rsidR="00554486" w:rsidRPr="00FE3995">
              <w:rPr>
                <w:rFonts w:ascii="宋体" w:eastAsia="宋体" w:hAnsi="宋体" w:cs="Arial" w:hint="eastAsia"/>
                <w:sz w:val="18"/>
                <w:szCs w:val="20"/>
              </w:rPr>
              <w:t>或</w:t>
            </w:r>
            <w:r w:rsidR="00FE3995" w:rsidRPr="00FE3995">
              <w:rPr>
                <w:rFonts w:ascii="宋体" w:eastAsia="宋体" w:hAnsi="宋体" w:cs="Arial" w:hint="eastAsia"/>
                <w:sz w:val="18"/>
                <w:szCs w:val="20"/>
              </w:rPr>
              <w:t>使得</w:t>
            </w:r>
            <w:r w:rsidR="00554486" w:rsidRPr="00FE3995">
              <w:rPr>
                <w:rFonts w:ascii="宋体" w:eastAsia="宋体" w:hAnsi="宋体" w:cs="Arial" w:hint="eastAsia"/>
                <w:sz w:val="18"/>
                <w:szCs w:val="20"/>
              </w:rPr>
              <w:t>我</w:t>
            </w:r>
            <w:r w:rsidR="00FE3995" w:rsidRPr="00FE3995">
              <w:rPr>
                <w:rFonts w:ascii="宋体" w:eastAsia="宋体" w:hAnsi="宋体" w:cs="Arial" w:hint="eastAsia"/>
                <w:sz w:val="18"/>
                <w:szCs w:val="20"/>
              </w:rPr>
              <w:t>的工作</w:t>
            </w:r>
            <w:r w:rsidR="00554486" w:rsidRPr="00FE3995">
              <w:rPr>
                <w:rFonts w:ascii="宋体" w:eastAsia="宋体" w:hAnsi="宋体" w:cs="Arial" w:hint="eastAsia"/>
                <w:sz w:val="18"/>
                <w:szCs w:val="20"/>
              </w:rPr>
              <w:t>更轻松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5822AE65" w14:textId="2512F676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让我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能</w:t>
            </w:r>
            <w:r w:rsidR="00FE3995" w:rsidRPr="00FE3995">
              <w:rPr>
                <w:rFonts w:ascii="宋体" w:eastAsia="宋体" w:hAnsi="宋体" w:cs="Arial" w:hint="eastAsia"/>
                <w:sz w:val="18"/>
                <w:szCs w:val="20"/>
              </w:rPr>
              <w:t>将精力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聚焦于其它</w:t>
            </w:r>
            <w:r w:rsidR="00FE3995" w:rsidRPr="00FE3995">
              <w:rPr>
                <w:rFonts w:ascii="宋体" w:eastAsia="宋体" w:hAnsi="宋体" w:cs="Arial" w:hint="eastAsia"/>
                <w:sz w:val="18"/>
                <w:szCs w:val="20"/>
              </w:rPr>
              <w:t>更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重要的事情上。</w:t>
            </w:r>
          </w:p>
          <w:p w14:paraId="45894FE7" w14:textId="7080D410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960A42" w:rsidRPr="00FE3995">
              <w:rPr>
                <w:rFonts w:ascii="宋体" w:eastAsia="宋体" w:hAnsi="宋体" w:cs="Arial"/>
                <w:sz w:val="18"/>
                <w:szCs w:val="20"/>
              </w:rPr>
              <w:t>减少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我的</w:t>
            </w:r>
            <w:r w:rsidR="00960A42" w:rsidRPr="00FE3995">
              <w:rPr>
                <w:rFonts w:ascii="宋体" w:eastAsia="宋体" w:hAnsi="宋体" w:cs="Arial"/>
                <w:sz w:val="18"/>
                <w:szCs w:val="20"/>
              </w:rPr>
              <w:t>犯错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风险。</w:t>
            </w:r>
          </w:p>
          <w:p w14:paraId="3FCB2A62" w14:textId="57834D29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增强我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临床决策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能力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7025C6CB" w14:textId="5C5D5156" w:rsidR="004E26AE" w:rsidRPr="00FE3995" w:rsidRDefault="004E26AE" w:rsidP="00B75181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960A42" w:rsidRPr="00FE3995">
              <w:rPr>
                <w:rFonts w:ascii="宋体" w:eastAsia="宋体" w:hAnsi="宋体" w:cs="Arial"/>
                <w:sz w:val="18"/>
                <w:szCs w:val="20"/>
              </w:rPr>
              <w:t>提升患者对我的信任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4896E4C4" w14:textId="19ED55E1" w:rsidR="002C54FE" w:rsidRPr="008B7B2F" w:rsidRDefault="004E26AE" w:rsidP="00184F6E">
            <w:pPr>
              <w:ind w:leftChars="147" w:left="574" w:hangingChars="147" w:hanging="26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FE3995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FE3995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EC425D" w:rsidRPr="00FE3995">
              <w:rPr>
                <w:rFonts w:ascii="宋体" w:eastAsia="宋体" w:hAnsi="宋体" w:cs="Arial"/>
                <w:sz w:val="18"/>
                <w:szCs w:val="20"/>
              </w:rPr>
              <w:t>能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帮助培训</w:t>
            </w:r>
            <w:r w:rsidR="00960A42" w:rsidRPr="00FE3995">
              <w:rPr>
                <w:rFonts w:ascii="宋体" w:eastAsia="宋体" w:hAnsi="宋体" w:cs="Arial"/>
                <w:sz w:val="18"/>
                <w:szCs w:val="20"/>
              </w:rPr>
              <w:t>资浅医生</w:t>
            </w:r>
            <w:r w:rsidR="00960A42" w:rsidRPr="00FE3995">
              <w:rPr>
                <w:rFonts w:ascii="宋体" w:eastAsia="宋体" w:hAnsi="宋体" w:cs="Arial" w:hint="eastAsia"/>
                <w:sz w:val="18"/>
                <w:szCs w:val="20"/>
              </w:rPr>
              <w:t>，使我更容易扩充团队</w:t>
            </w:r>
            <w:r w:rsidR="0075676B" w:rsidRPr="00FE3995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744847BD" w14:textId="0569D7F6" w:rsidR="006C0135" w:rsidRPr="008B7B2F" w:rsidRDefault="006C0135" w:rsidP="001F4E00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24A6A9EF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3B821050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07B893F3" w14:textId="007A9D51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模型透明性</w:t>
            </w:r>
          </w:p>
          <w:p w14:paraId="4F107E4F" w14:textId="69D48C06" w:rsidR="004E26AE" w:rsidRPr="008B7B2F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46CA7CE8" w14:textId="29F90401" w:rsidR="004E26AE" w:rsidRPr="00B379F2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20. </w:t>
            </w:r>
            <w:r w:rsidR="0075676B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在我决定使</w:t>
            </w:r>
            <w:r w:rsidR="0075676B" w:rsidRPr="00B379F2">
              <w:rPr>
                <w:rFonts w:ascii="宋体" w:eastAsia="宋体" w:hAnsi="宋体" w:cs="Arial"/>
                <w:bCs/>
                <w:sz w:val="18"/>
                <w:szCs w:val="20"/>
              </w:rPr>
              <w:t>用AI处方模型之前，模型建立和</w:t>
            </w:r>
            <w:r w:rsidR="00504B70" w:rsidRPr="00B379F2">
              <w:rPr>
                <w:rFonts w:ascii="宋体" w:eastAsia="宋体" w:hAnsi="宋体" w:cs="Arial"/>
                <w:bCs/>
                <w:sz w:val="18"/>
                <w:szCs w:val="20"/>
              </w:rPr>
              <w:t>模型</w:t>
            </w:r>
            <w:r w:rsidR="0075676B" w:rsidRPr="00B379F2">
              <w:rPr>
                <w:rFonts w:ascii="宋体" w:eastAsia="宋体" w:hAnsi="宋体" w:cs="Arial"/>
                <w:bCs/>
                <w:sz w:val="18"/>
                <w:szCs w:val="20"/>
              </w:rPr>
              <w:t>验证的技术细节</w:t>
            </w:r>
            <w:r w:rsidR="00504B70" w:rsidRPr="00B379F2">
              <w:rPr>
                <w:rFonts w:ascii="宋体" w:eastAsia="宋体" w:hAnsi="宋体" w:cs="Arial" w:hint="eastAsia"/>
                <w:bCs/>
                <w:sz w:val="18"/>
                <w:szCs w:val="20"/>
              </w:rPr>
              <w:t>应是透明的（</w:t>
            </w:r>
            <w:r w:rsidR="0075676B" w:rsidRPr="00B379F2">
              <w:rPr>
                <w:rFonts w:ascii="宋体" w:eastAsia="宋体" w:hAnsi="宋体" w:cs="Arial"/>
                <w:bCs/>
                <w:sz w:val="18"/>
                <w:szCs w:val="20"/>
              </w:rPr>
              <w:t>即使不是每个人都能理解这些技术细节</w:t>
            </w:r>
            <w:r w:rsidR="00504B70" w:rsidRPr="00B379F2">
              <w:rPr>
                <w:rFonts w:ascii="宋体" w:eastAsia="宋体" w:hAnsi="宋体" w:cs="Arial" w:hint="eastAsia"/>
                <w:bCs/>
                <w:sz w:val="18"/>
                <w:szCs w:val="20"/>
              </w:rPr>
              <w:t>）</w:t>
            </w:r>
            <w:r w:rsidR="0075676B" w:rsidRPr="00B379F2">
              <w:rPr>
                <w:rFonts w:ascii="宋体" w:eastAsia="宋体" w:hAnsi="宋体" w:cs="Arial"/>
                <w:bCs/>
                <w:sz w:val="18"/>
                <w:szCs w:val="20"/>
              </w:rPr>
              <w:t>。</w:t>
            </w:r>
          </w:p>
          <w:p w14:paraId="63C47D4F" w14:textId="77777777" w:rsidR="002C54FE" w:rsidRPr="00B379F2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4773F126" w14:textId="1510DD13" w:rsidR="002C54FE" w:rsidRPr="00B379F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379F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B379F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B379F2">
              <w:rPr>
                <w:rFonts w:ascii="宋体" w:eastAsia="宋体" w:hAnsi="宋体" w:cs="Arial"/>
                <w:sz w:val="18"/>
                <w:szCs w:val="20"/>
              </w:rPr>
              <w:t>非常同意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在我</w:t>
            </w:r>
            <w:r w:rsidR="007709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考虑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是否将在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临床实践中使用AI处方</w:t>
            </w:r>
            <w:r w:rsidR="002803CA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</w:t>
            </w:r>
            <w:r w:rsidR="007709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时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本人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需要知道关于模型构建的所有技术细节，包括训练数据、模型拟合</w:t>
            </w:r>
            <w:r w:rsidR="005111D1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演算法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、</w:t>
            </w:r>
            <w:r w:rsidR="005111D1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评价方法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和验证数据。）</w:t>
            </w:r>
          </w:p>
          <w:p w14:paraId="15292CF9" w14:textId="5C106FC6" w:rsidR="002C54FE" w:rsidRPr="00B379F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379F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B379F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B379F2">
              <w:rPr>
                <w:rFonts w:ascii="宋体" w:eastAsia="宋体" w:hAnsi="宋体" w:cs="Arial"/>
                <w:sz w:val="18"/>
                <w:szCs w:val="20"/>
              </w:rPr>
              <w:t>同意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在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考虑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是否将在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临床实践中使用AI处方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时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本人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仅需要知道关于模型构建的部分技术细节。）</w:t>
            </w:r>
          </w:p>
          <w:p w14:paraId="3ACCE937" w14:textId="60C91A50" w:rsidR="002C54FE" w:rsidRPr="00B379F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379F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B379F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B379F2">
              <w:rPr>
                <w:rFonts w:ascii="宋体" w:eastAsia="宋体" w:hAnsi="宋体" w:cs="Arial"/>
                <w:sz w:val="18"/>
                <w:szCs w:val="20"/>
              </w:rPr>
              <w:t>中立</w:t>
            </w:r>
            <w:r w:rsidR="005111D1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在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考虑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是否将在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临床实践中使用AI处方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时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本人</w:t>
            </w:r>
            <w:r w:rsidR="007709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需要知道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模型构建的技术细节。）</w:t>
            </w:r>
          </w:p>
          <w:p w14:paraId="668F8C24" w14:textId="6717C794" w:rsidR="002C54FE" w:rsidRPr="00B379F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379F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B379F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B379F2">
              <w:rPr>
                <w:rFonts w:ascii="宋体" w:eastAsia="宋体" w:hAnsi="宋体" w:cs="Arial"/>
                <w:sz w:val="18"/>
                <w:szCs w:val="20"/>
              </w:rPr>
              <w:t>不同意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在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考虑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是否将在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临床实践中使用AI处方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时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我</w:t>
            </w:r>
            <w:r w:rsidR="00B379F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本人</w:t>
            </w:r>
            <w:r w:rsidR="007709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需要知道</w:t>
            </w:r>
            <w:r w:rsidR="0077098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模型构建的技术细节。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既然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AI</w:t>
            </w:r>
            <w:r w:rsidR="0077098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处方模型已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被专家审查过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我认为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没有必要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通过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审查之后</w:t>
            </w:r>
            <w:r w:rsid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强制要求将</w:t>
            </w:r>
            <w:r w:rsidR="00B379F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模型的技术细节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完全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透明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化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）</w:t>
            </w:r>
          </w:p>
          <w:p w14:paraId="4ADBDA59" w14:textId="38CADB61" w:rsidR="004E26AE" w:rsidRPr="008B7B2F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i/>
                <w:color w:val="44546A" w:themeColor="text2"/>
                <w:sz w:val="18"/>
                <w:szCs w:val="20"/>
              </w:rPr>
            </w:pPr>
            <w:r w:rsidRPr="00B379F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B379F2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B379F2">
              <w:rPr>
                <w:rFonts w:ascii="宋体" w:eastAsia="宋体" w:hAnsi="宋体" w:cs="Arial"/>
                <w:sz w:val="18"/>
                <w:szCs w:val="20"/>
              </w:rPr>
              <w:t>非常不同意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（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在我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考虑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自己是否将在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临床实践中使用AI处方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模型时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，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  <w:u w:val="single"/>
              </w:rPr>
              <w:t>我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本人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不需要知道</w:t>
            </w:r>
            <w:r w:rsidR="00ED6382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模型构建的技术细节。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既然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AI处方模型已被专家审查过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我认为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没有必要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在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通过</w:t>
            </w:r>
            <w:r w:rsidR="00B56EBB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审查之后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强制要求将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模型的技术细节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完全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透明</w:t>
            </w:r>
            <w:r w:rsid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化</w:t>
            </w:r>
            <w:r w:rsidR="00B56EB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。</w:t>
            </w:r>
            <w:r w:rsidR="00ED6382" w:rsidRPr="00B56EBB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  <w:u w:val="single"/>
              </w:rPr>
              <w:t>事实上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，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我认为强制</w:t>
            </w:r>
            <w:r w:rsidR="000817EE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要求将技术秘密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完全公开可能会阻碍</w:t>
            </w:r>
            <w:r w:rsidR="00ED6382" w:rsidRPr="00B379F2">
              <w:rPr>
                <w:rFonts w:ascii="宋体" w:eastAsia="宋体" w:hAnsi="宋体" w:cs="Arial" w:hint="eastAsia"/>
                <w:i/>
                <w:color w:val="002060"/>
                <w:sz w:val="18"/>
                <w:szCs w:val="20"/>
              </w:rPr>
              <w:t>科技</w:t>
            </w:r>
            <w:r w:rsidR="0075676B" w:rsidRPr="00B379F2">
              <w:rPr>
                <w:rFonts w:ascii="宋体" w:eastAsia="宋体" w:hAnsi="宋体" w:cs="Arial"/>
                <w:i/>
                <w:color w:val="002060"/>
                <w:sz w:val="18"/>
                <w:szCs w:val="20"/>
              </w:rPr>
              <w:t>创新，并损害社会进步。）</w:t>
            </w:r>
          </w:p>
          <w:p w14:paraId="43F58DEF" w14:textId="77777777" w:rsidR="002C54FE" w:rsidRDefault="002C54F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3C6713B8" w14:textId="7FEAD53E" w:rsidR="001F4E00" w:rsidRDefault="001F4E00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F66E528" w14:textId="00D7990B" w:rsidR="001F4E00" w:rsidRDefault="001F4E00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126B2CF" w14:textId="779E9148" w:rsidR="001F4E00" w:rsidRPr="008B7B2F" w:rsidRDefault="001F4E00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21EA210C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28D1FD88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1AF81DBB" w14:textId="49A80A16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模型可解释性</w:t>
            </w:r>
          </w:p>
        </w:tc>
        <w:tc>
          <w:tcPr>
            <w:tcW w:w="8080" w:type="dxa"/>
          </w:tcPr>
          <w:p w14:paraId="3B9941CF" w14:textId="2EC2BFD3" w:rsidR="004E26AE" w:rsidRPr="004C075B" w:rsidRDefault="004E26AE" w:rsidP="003A66A0">
            <w:pPr>
              <w:tabs>
                <w:tab w:val="left" w:pos="720"/>
              </w:tabs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21. </w:t>
            </w:r>
            <w:r w:rsidR="0075676B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下面哪些关</w:t>
            </w:r>
            <w:r w:rsidR="0075676B" w:rsidRPr="004C075B">
              <w:rPr>
                <w:rFonts w:ascii="宋体" w:eastAsia="宋体" w:hAnsi="宋体" w:cs="Arial"/>
                <w:bCs/>
                <w:sz w:val="18"/>
                <w:szCs w:val="20"/>
              </w:rPr>
              <w:t>于AI处方模型</w:t>
            </w:r>
            <w:r w:rsidR="000A1DD3" w:rsidRPr="004C075B">
              <w:rPr>
                <w:rFonts w:ascii="宋体" w:eastAsia="宋体" w:hAnsi="宋体" w:cs="Arial" w:hint="eastAsia"/>
                <w:bCs/>
                <w:sz w:val="18"/>
                <w:szCs w:val="20"/>
              </w:rPr>
              <w:t>‘</w:t>
            </w:r>
            <w:r w:rsidR="0075676B" w:rsidRPr="004C075B">
              <w:rPr>
                <w:rFonts w:ascii="宋体" w:eastAsia="宋体" w:hAnsi="宋体" w:cs="Arial"/>
                <w:bCs/>
                <w:sz w:val="18"/>
                <w:szCs w:val="20"/>
              </w:rPr>
              <w:t>可解释性</w:t>
            </w:r>
            <w:r w:rsidR="000A1DD3" w:rsidRPr="004C075B">
              <w:rPr>
                <w:rFonts w:ascii="宋体" w:eastAsia="宋体" w:hAnsi="宋体" w:cs="Arial" w:hint="eastAsia"/>
                <w:bCs/>
                <w:sz w:val="18"/>
                <w:szCs w:val="20"/>
              </w:rPr>
              <w:t>’</w:t>
            </w:r>
            <w:r w:rsidR="0075676B" w:rsidRPr="004C075B">
              <w:rPr>
                <w:rFonts w:ascii="宋体" w:eastAsia="宋体" w:hAnsi="宋体" w:cs="Arial"/>
                <w:bCs/>
                <w:sz w:val="18"/>
                <w:szCs w:val="20"/>
              </w:rPr>
              <w:t>的描述对我最重要？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（选择最符合我想法的选项，最多2个）</w:t>
            </w:r>
          </w:p>
          <w:p w14:paraId="4DF3A3DF" w14:textId="77777777" w:rsidR="002C54FE" w:rsidRPr="004C075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017E88DB" w14:textId="501AC550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我了解并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认可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所</w:t>
            </w:r>
            <w:r w:rsidR="007F15F8" w:rsidRPr="004C075B">
              <w:rPr>
                <w:rFonts w:ascii="宋体" w:eastAsia="宋体" w:hAnsi="宋体" w:cs="Arial" w:hint="eastAsia"/>
                <w:sz w:val="18"/>
                <w:szCs w:val="20"/>
              </w:rPr>
              <w:t>使用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的输入变量。</w:t>
            </w:r>
          </w:p>
          <w:p w14:paraId="6E54E730" w14:textId="1C76C7EA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我理解AI模型如何将输入变量转换成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模型推荐的药物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处方。</w:t>
            </w:r>
          </w:p>
          <w:p w14:paraId="07238938" w14:textId="4E97C434" w:rsidR="002C54F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75676B" w:rsidRPr="004C075B">
              <w:rPr>
                <w:rFonts w:ascii="宋体" w:eastAsia="宋体" w:hAnsi="宋体" w:cs="Arial"/>
                <w:sz w:val="18"/>
                <w:szCs w:val="20"/>
              </w:rPr>
              <w:t>我能够向我的同事解释模型是如何运作的。</w:t>
            </w:r>
          </w:p>
          <w:p w14:paraId="4A360E08" w14:textId="2F4ED030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我能够向我的病人解释模型是如何运作的。</w:t>
            </w:r>
          </w:p>
          <w:p w14:paraId="414E9226" w14:textId="12F0FEC6" w:rsidR="002C54FE" w:rsidRPr="008B7B2F" w:rsidRDefault="004E26AE" w:rsidP="000A1DD3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当AI模型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推荐的药物</w:t>
            </w:r>
            <w:r w:rsidR="00641F08" w:rsidRPr="004C075B">
              <w:rPr>
                <w:rFonts w:ascii="宋体" w:eastAsia="宋体" w:hAnsi="宋体" w:cs="Arial"/>
                <w:sz w:val="18"/>
                <w:szCs w:val="20"/>
              </w:rPr>
              <w:t>处方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与我的观点不一致时，模型能够向我解释它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为什么</w:t>
            </w:r>
            <w:r w:rsidR="00641F08" w:rsidRPr="004C075B">
              <w:rPr>
                <w:rFonts w:ascii="宋体" w:eastAsia="宋体" w:hAnsi="宋体" w:cs="Arial"/>
                <w:sz w:val="18"/>
                <w:szCs w:val="20"/>
              </w:rPr>
              <w:t>给出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那样的</w:t>
            </w:r>
            <w:r w:rsidR="00641F08" w:rsidRPr="004C075B">
              <w:rPr>
                <w:rFonts w:ascii="宋体" w:eastAsia="宋体" w:hAnsi="宋体" w:cs="Arial"/>
                <w:sz w:val="18"/>
                <w:szCs w:val="20"/>
              </w:rPr>
              <w:t>建议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6C51603" w14:textId="5FD31EB9" w:rsidR="005B5232" w:rsidRPr="008B7B2F" w:rsidRDefault="005B5232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1D80EB1F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2E02866D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31EBDEDD" w14:textId="0F1BDE68" w:rsidR="004E26AE" w:rsidRPr="004C075B" w:rsidRDefault="00641F08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宋体" w:eastAsia="宋体" w:hAnsi="宋体" w:cs="Arial" w:hint="eastAsia"/>
                <w:sz w:val="18"/>
                <w:szCs w:val="20"/>
              </w:rPr>
              <w:t>监督</w:t>
            </w:r>
            <w:r w:rsidR="00181124" w:rsidRPr="004C075B">
              <w:rPr>
                <w:rFonts w:ascii="宋体" w:eastAsia="宋体" w:hAnsi="宋体" w:cs="Arial"/>
                <w:sz w:val="18"/>
                <w:szCs w:val="20"/>
              </w:rPr>
              <w:t>/管理</w:t>
            </w:r>
          </w:p>
        </w:tc>
        <w:tc>
          <w:tcPr>
            <w:tcW w:w="8080" w:type="dxa"/>
          </w:tcPr>
          <w:p w14:paraId="40D180E7" w14:textId="1D4B691E" w:rsidR="004E26AE" w:rsidRPr="004C075B" w:rsidRDefault="004E26AE" w:rsidP="003A66A0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宋体" w:eastAsia="宋体" w:hAnsi="宋体" w:cs="Arial"/>
                <w:sz w:val="18"/>
                <w:szCs w:val="20"/>
              </w:rPr>
              <w:t>Q22.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 xml:space="preserve"> 下面哪些关于AI处方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模型监督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/管理的描述对我最重要？</w:t>
            </w:r>
            <w:r w:rsidR="00D247A1" w:rsidRPr="004C075B">
              <w:rPr>
                <w:rFonts w:ascii="宋体" w:eastAsia="宋体" w:hAnsi="宋体" w:cs="Arial"/>
                <w:bCs/>
                <w:sz w:val="18"/>
                <w:szCs w:val="20"/>
              </w:rPr>
              <w:t>（选择最符合我想法的选项，最多2个）</w:t>
            </w:r>
          </w:p>
          <w:p w14:paraId="014E21F0" w14:textId="77777777" w:rsidR="002C54FE" w:rsidRPr="004C075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404AF5BC" w14:textId="3B04B1DD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有可信赖的机制</w:t>
            </w:r>
            <w:r w:rsidR="003B213E" w:rsidRPr="004C075B">
              <w:rPr>
                <w:rFonts w:ascii="宋体" w:eastAsia="宋体" w:hAnsi="宋体" w:cs="Arial" w:hint="eastAsia"/>
                <w:sz w:val="18"/>
                <w:szCs w:val="20"/>
              </w:rPr>
              <w:t>来</w:t>
            </w:r>
            <w:r w:rsidR="003B213E" w:rsidRPr="004C075B">
              <w:rPr>
                <w:rFonts w:ascii="宋体" w:eastAsia="宋体" w:hAnsi="宋体" w:cs="Arial"/>
                <w:sz w:val="18"/>
                <w:szCs w:val="20"/>
              </w:rPr>
              <w:t>维护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AI处方</w:t>
            </w:r>
            <w:r w:rsidR="00641F08" w:rsidRPr="004C075B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3B213E" w:rsidRPr="004C075B">
              <w:rPr>
                <w:rFonts w:ascii="宋体" w:eastAsia="宋体" w:hAnsi="宋体" w:cs="Arial"/>
                <w:sz w:val="18"/>
                <w:szCs w:val="20"/>
              </w:rPr>
              <w:t>和/或升级</w:t>
            </w:r>
            <w:r w:rsidR="003B213E" w:rsidRPr="004C075B">
              <w:rPr>
                <w:rFonts w:ascii="宋体" w:eastAsia="宋体" w:hAnsi="宋体" w:cs="Arial" w:hint="eastAsia"/>
                <w:sz w:val="18"/>
                <w:szCs w:val="20"/>
              </w:rPr>
              <w:t>AI处方</w:t>
            </w:r>
            <w:r w:rsidR="003B213E" w:rsidRPr="004C075B">
              <w:rPr>
                <w:rFonts w:ascii="宋体" w:eastAsia="宋体" w:hAnsi="宋体" w:cs="Arial"/>
                <w:sz w:val="18"/>
                <w:szCs w:val="20"/>
              </w:rPr>
              <w:t>模型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6C202A5" w14:textId="6B9ACD79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当使用AI</w:t>
            </w:r>
            <w:r w:rsidR="003B213E" w:rsidRPr="004C075B">
              <w:rPr>
                <w:rFonts w:ascii="宋体" w:eastAsia="宋体" w:hAnsi="宋体" w:cs="Arial"/>
                <w:sz w:val="18"/>
                <w:szCs w:val="20"/>
              </w:rPr>
              <w:t>处方模型遇到问题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或需要帮助时，我知道联系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谁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2BEC2326" w14:textId="7F424F22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有可信赖的机制来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监督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AI处方的质量、偏倚和安全性。</w:t>
            </w:r>
          </w:p>
          <w:p w14:paraId="0AD5DEA3" w14:textId="67F46834" w:rsidR="004E26AE" w:rsidRPr="004C075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C075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4C075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3A1AC5">
              <w:rPr>
                <w:rFonts w:ascii="宋体" w:eastAsia="宋体" w:hAnsi="宋体" w:cs="Arial"/>
                <w:sz w:val="18"/>
                <w:szCs w:val="20"/>
              </w:rPr>
              <w:t>有审</w:t>
            </w:r>
            <w:r w:rsidR="003A1AC5">
              <w:rPr>
                <w:rFonts w:ascii="宋体" w:eastAsia="宋体" w:hAnsi="宋体" w:cs="Arial" w:hint="eastAsia"/>
                <w:sz w:val="18"/>
                <w:szCs w:val="20"/>
              </w:rPr>
              <w:t>查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机制</w:t>
            </w:r>
            <w:r w:rsidR="003B213E" w:rsidRPr="004C075B">
              <w:rPr>
                <w:rFonts w:ascii="宋体" w:eastAsia="宋体" w:hAnsi="宋体" w:cs="Arial" w:hint="eastAsia"/>
                <w:sz w:val="18"/>
                <w:szCs w:val="20"/>
              </w:rPr>
              <w:t>来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监督AI模型遵守数据隐私和数据安全</w:t>
            </w:r>
            <w:r w:rsidR="00641F08" w:rsidRPr="004C075B">
              <w:rPr>
                <w:rFonts w:ascii="宋体" w:eastAsia="宋体" w:hAnsi="宋体" w:cs="Arial" w:hint="eastAsia"/>
                <w:sz w:val="18"/>
                <w:szCs w:val="20"/>
              </w:rPr>
              <w:t>的相关规定</w:t>
            </w:r>
            <w:r w:rsidR="00D247A1" w:rsidRPr="004C075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D0D2CEB" w14:textId="2D78B574" w:rsidR="002C54FE" w:rsidRPr="004C075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704CEC30" w14:textId="77777777" w:rsidTr="00396033">
        <w:tc>
          <w:tcPr>
            <w:tcW w:w="1135" w:type="dxa"/>
            <w:tcBorders>
              <w:top w:val="nil"/>
            </w:tcBorders>
          </w:tcPr>
          <w:p w14:paraId="75C8BD21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310C9606" w14:textId="576AFFB2" w:rsidR="004E26AE" w:rsidRPr="00EA3734" w:rsidRDefault="00641F08" w:rsidP="00641F08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宋体" w:eastAsia="宋体" w:hAnsi="宋体" w:cs="Arial" w:hint="eastAsia"/>
                <w:sz w:val="18"/>
                <w:szCs w:val="20"/>
              </w:rPr>
              <w:t>多个维度之间的</w:t>
            </w:r>
            <w:r w:rsidR="00181124" w:rsidRPr="00EA3734">
              <w:rPr>
                <w:rFonts w:ascii="宋体" w:eastAsia="宋体" w:hAnsi="宋体" w:cs="Arial"/>
                <w:sz w:val="18"/>
                <w:szCs w:val="20"/>
              </w:rPr>
              <w:t>重要性权衡</w:t>
            </w:r>
          </w:p>
        </w:tc>
        <w:tc>
          <w:tcPr>
            <w:tcW w:w="8080" w:type="dxa"/>
          </w:tcPr>
          <w:p w14:paraId="4AE4218C" w14:textId="584470C7" w:rsidR="004E26AE" w:rsidRPr="00EA3734" w:rsidRDefault="004E26AE" w:rsidP="003A66A0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宋体" w:eastAsia="宋体" w:hAnsi="宋体" w:cs="Arial"/>
                <w:sz w:val="18"/>
                <w:szCs w:val="20"/>
              </w:rPr>
              <w:t xml:space="preserve">Q23. 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下面关于AI处方</w:t>
            </w:r>
            <w:r w:rsidR="00641F08" w:rsidRPr="00EA3734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的属性</w:t>
            </w:r>
            <w:r w:rsidR="00641F08" w:rsidRPr="00EA3734">
              <w:rPr>
                <w:rFonts w:ascii="宋体" w:eastAsia="宋体" w:hAnsi="宋体" w:cs="Arial"/>
                <w:sz w:val="18"/>
                <w:szCs w:val="20"/>
              </w:rPr>
              <w:t>对我</w:t>
            </w:r>
            <w:r w:rsidR="00641F08" w:rsidRPr="00EA3734">
              <w:rPr>
                <w:rFonts w:ascii="宋体" w:eastAsia="宋体" w:hAnsi="宋体" w:cs="Arial" w:hint="eastAsia"/>
                <w:sz w:val="18"/>
                <w:szCs w:val="20"/>
              </w:rPr>
              <w:t>的重要性排序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？</w: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t>（将下列选项按重要性由高［标“</w: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= 1 \* GB3 </w:instrTex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D247A1" w:rsidRPr="00EA3734">
              <w:rPr>
                <w:rFonts w:ascii="宋体" w:eastAsia="宋体" w:hAnsi="宋体" w:cs="微软雅黑" w:hint="eastAsia"/>
                <w:bCs/>
                <w:noProof/>
                <w:sz w:val="18"/>
                <w:szCs w:val="20"/>
              </w:rPr>
              <w:t>①</w: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t>”］到低［标“</w: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= 5 \* GB3 </w:instrTex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D247A1" w:rsidRPr="00EA3734">
              <w:rPr>
                <w:rFonts w:ascii="宋体" w:eastAsia="宋体" w:hAnsi="宋体" w:cs="微软雅黑" w:hint="eastAsia"/>
                <w:bCs/>
                <w:noProof/>
                <w:sz w:val="18"/>
                <w:szCs w:val="20"/>
              </w:rPr>
              <w:t>⑤</w:t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EA3734">
              <w:rPr>
                <w:rFonts w:ascii="宋体" w:eastAsia="宋体" w:hAnsi="宋体" w:cs="Arial"/>
                <w:bCs/>
                <w:sz w:val="18"/>
                <w:szCs w:val="20"/>
              </w:rPr>
              <w:t>”］排序。）</w:t>
            </w:r>
          </w:p>
          <w:p w14:paraId="06363362" w14:textId="77777777" w:rsidR="002C54FE" w:rsidRPr="00EA3734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CE7C8A2" w14:textId="7DBBE713" w:rsidR="004E26AE" w:rsidRPr="00EA3734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A373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有效性。</w:t>
            </w:r>
          </w:p>
          <w:p w14:paraId="5308C159" w14:textId="2C9CBBAD" w:rsidR="004E26AE" w:rsidRPr="00EA3734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A373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实用性。</w:t>
            </w:r>
          </w:p>
          <w:p w14:paraId="11EE4CA6" w14:textId="13D8B025" w:rsidR="004E26AE" w:rsidRPr="00EA3734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A373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透明性。</w:t>
            </w:r>
          </w:p>
          <w:p w14:paraId="7DFF438F" w14:textId="7AEA3C2D" w:rsidR="004E26AE" w:rsidRPr="00EA3734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A373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可解释性。</w:t>
            </w:r>
          </w:p>
          <w:p w14:paraId="4BA27A37" w14:textId="2FEF35EB" w:rsidR="001F4E00" w:rsidRPr="00EA3734" w:rsidRDefault="004E26AE" w:rsidP="001F4E00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EA3734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EA3734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641F08" w:rsidRPr="00EA3734">
              <w:rPr>
                <w:rFonts w:ascii="宋体" w:eastAsia="宋体" w:hAnsi="宋体" w:cs="Arial" w:hint="eastAsia"/>
                <w:sz w:val="18"/>
                <w:szCs w:val="20"/>
              </w:rPr>
              <w:t>监督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/管理</w:t>
            </w:r>
            <w:r w:rsidR="00641F08" w:rsidRPr="00EA3734">
              <w:rPr>
                <w:rFonts w:ascii="宋体" w:eastAsia="宋体" w:hAnsi="宋体" w:cs="Arial" w:hint="eastAsia"/>
                <w:sz w:val="18"/>
                <w:szCs w:val="20"/>
              </w:rPr>
              <w:t>模式</w:t>
            </w:r>
            <w:r w:rsidR="00D247A1" w:rsidRPr="00EA3734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44CFBB30" w14:textId="7042E739" w:rsidR="003B213E" w:rsidRPr="00EA3734" w:rsidRDefault="003B213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6975CEB5" w14:textId="77777777" w:rsidTr="00396033">
        <w:tc>
          <w:tcPr>
            <w:tcW w:w="1135" w:type="dxa"/>
            <w:tcBorders>
              <w:bottom w:val="nil"/>
            </w:tcBorders>
          </w:tcPr>
          <w:p w14:paraId="520DDFC7" w14:textId="774ACF30" w:rsidR="004E26AE" w:rsidRPr="00AA326B" w:rsidRDefault="00641F08" w:rsidP="00641F08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AA326B">
              <w:rPr>
                <w:rFonts w:ascii="宋体" w:eastAsia="宋体" w:hAnsi="宋体" w:cs="Arial" w:hint="eastAsia"/>
                <w:sz w:val="18"/>
                <w:szCs w:val="20"/>
              </w:rPr>
              <w:t>医院属性</w:t>
            </w:r>
          </w:p>
        </w:tc>
        <w:tc>
          <w:tcPr>
            <w:tcW w:w="1134" w:type="dxa"/>
          </w:tcPr>
          <w:p w14:paraId="794EB652" w14:textId="4ACAFD94" w:rsidR="004E26AE" w:rsidRPr="00AA326B" w:rsidRDefault="00641F08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宋体" w:eastAsia="宋体" w:hAnsi="宋体" w:cs="Arial" w:hint="eastAsia"/>
                <w:sz w:val="18"/>
                <w:szCs w:val="20"/>
              </w:rPr>
              <w:t>医院内部</w:t>
            </w:r>
            <w:r w:rsidR="00181124" w:rsidRPr="00AA326B">
              <w:rPr>
                <w:rFonts w:ascii="宋体" w:eastAsia="宋体" w:hAnsi="宋体" w:cs="Arial"/>
                <w:sz w:val="18"/>
                <w:szCs w:val="20"/>
              </w:rPr>
              <w:t>文化</w:t>
            </w:r>
          </w:p>
        </w:tc>
        <w:tc>
          <w:tcPr>
            <w:tcW w:w="8080" w:type="dxa"/>
          </w:tcPr>
          <w:p w14:paraId="5BB5709B" w14:textId="3F6BCFAB" w:rsidR="004E26AE" w:rsidRPr="00AA326B" w:rsidRDefault="004E26AE" w:rsidP="001E0D87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宋体" w:eastAsia="宋体" w:hAnsi="宋体" w:cs="Arial"/>
                <w:sz w:val="18"/>
                <w:szCs w:val="20"/>
              </w:rPr>
              <w:t>Q2</w:t>
            </w:r>
            <w:r w:rsidR="00224E2F" w:rsidRPr="00AA326B">
              <w:rPr>
                <w:rFonts w:ascii="宋体" w:eastAsia="宋体" w:hAnsi="宋体" w:cs="Arial"/>
                <w:sz w:val="18"/>
                <w:szCs w:val="20"/>
              </w:rPr>
              <w:t xml:space="preserve">4. 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我认为，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以下哪些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医院内部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文化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因素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对于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能在医院里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成功应用AI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处方</w:t>
            </w:r>
            <w:r w:rsidR="00B86F3D" w:rsidRPr="00AA326B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至关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 xml:space="preserve">重要？ </w:t>
            </w:r>
            <w:r w:rsidR="00D247A1" w:rsidRPr="00AA326B">
              <w:rPr>
                <w:rFonts w:ascii="宋体" w:eastAsia="宋体" w:hAnsi="宋体" w:cs="Arial"/>
                <w:bCs/>
                <w:sz w:val="18"/>
                <w:szCs w:val="20"/>
              </w:rPr>
              <w:t>（选择最符合我想法的选项，最多4个）</w:t>
            </w:r>
          </w:p>
          <w:p w14:paraId="433A7803" w14:textId="77777777" w:rsidR="002C54FE" w:rsidRPr="00AA326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5AADDE39" w14:textId="284E6A15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医院重视创新。</w:t>
            </w:r>
          </w:p>
          <w:p w14:paraId="5B330A78" w14:textId="63486020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拥抱新技术。</w:t>
            </w:r>
          </w:p>
          <w:p w14:paraId="50258EA9" w14:textId="19FD5058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愿意为AI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投注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资源。</w:t>
            </w:r>
          </w:p>
          <w:p w14:paraId="4BDEC6E8" w14:textId="1A3531C3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重视员工满意度和人际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和谐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3C818022" w14:textId="446F1525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以团队为导向且重视合作。</w:t>
            </w:r>
          </w:p>
          <w:p w14:paraId="4F1D67A0" w14:textId="6DA26C31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注重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透明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沟通。</w:t>
            </w:r>
          </w:p>
          <w:p w14:paraId="361D45B5" w14:textId="5C3531A4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关注员工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学习和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技能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成长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C080FC4" w14:textId="2388B7E0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专注于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达成具体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目标。</w:t>
            </w:r>
          </w:p>
          <w:p w14:paraId="7C5191F7" w14:textId="1119CF78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>重视稳定和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延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>续性。</w:t>
            </w:r>
          </w:p>
          <w:p w14:paraId="60F0511C" w14:textId="1395DE67" w:rsidR="004E26AE" w:rsidRPr="00AA326B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A326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A326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501134" w:rsidRPr="00AA326B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501134" w:rsidRPr="00AA326B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B86F3D" w:rsidRPr="00AA326B">
              <w:rPr>
                <w:rFonts w:ascii="宋体" w:eastAsia="宋体" w:hAnsi="宋体" w:cs="Arial" w:hint="eastAsia"/>
                <w:sz w:val="18"/>
                <w:szCs w:val="20"/>
              </w:rPr>
              <w:t>有弹性，愿意变更</w:t>
            </w:r>
            <w:r w:rsidR="00D247A1" w:rsidRPr="00AA326B">
              <w:rPr>
                <w:rFonts w:ascii="宋体" w:eastAsia="宋体" w:hAnsi="宋体" w:cs="Arial"/>
                <w:sz w:val="18"/>
                <w:szCs w:val="20"/>
              </w:rPr>
              <w:t>工作流程。</w:t>
            </w:r>
          </w:p>
          <w:p w14:paraId="6059A0AC" w14:textId="13E40A86" w:rsidR="00311145" w:rsidRPr="00AA326B" w:rsidRDefault="00311145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4F1491B2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6787E8FE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6402400C" w14:textId="4A73C46F" w:rsidR="004E26AE" w:rsidRPr="00477F02" w:rsidRDefault="004D73AD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宋体" w:eastAsia="宋体" w:hAnsi="宋体" w:cs="Arial" w:hint="eastAsia"/>
                <w:sz w:val="18"/>
                <w:szCs w:val="20"/>
              </w:rPr>
              <w:t>医院推动</w:t>
            </w:r>
            <w:r w:rsidR="00181124" w:rsidRPr="00477F02">
              <w:rPr>
                <w:rFonts w:ascii="宋体" w:eastAsia="宋体" w:hAnsi="宋体" w:cs="Arial"/>
                <w:sz w:val="18"/>
                <w:szCs w:val="20"/>
              </w:rPr>
              <w:t>变革</w:t>
            </w:r>
            <w:r w:rsidRPr="00477F02">
              <w:rPr>
                <w:rFonts w:ascii="宋体" w:eastAsia="宋体" w:hAnsi="宋体" w:cs="Arial" w:hint="eastAsia"/>
                <w:sz w:val="18"/>
                <w:szCs w:val="20"/>
              </w:rPr>
              <w:t>的机制</w:t>
            </w:r>
          </w:p>
        </w:tc>
        <w:tc>
          <w:tcPr>
            <w:tcW w:w="8080" w:type="dxa"/>
          </w:tcPr>
          <w:p w14:paraId="455FFC27" w14:textId="20696A56" w:rsidR="004E26AE" w:rsidRPr="00477F02" w:rsidRDefault="004E26AE" w:rsidP="001E0D87">
            <w:pPr>
              <w:tabs>
                <w:tab w:val="left" w:pos="720"/>
              </w:tabs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宋体" w:eastAsia="宋体" w:hAnsi="宋体" w:cs="Arial"/>
                <w:sz w:val="18"/>
                <w:szCs w:val="20"/>
              </w:rPr>
              <w:t>Q25.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 xml:space="preserve"> 我认为在以下哪种情境，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医院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更能成功应用AI处方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？</w:t>
            </w:r>
            <w:r w:rsidR="00D247A1" w:rsidRPr="00477F02">
              <w:rPr>
                <w:rFonts w:ascii="宋体" w:eastAsia="宋体" w:hAnsi="宋体" w:cs="Arial"/>
                <w:bCs/>
                <w:sz w:val="18"/>
                <w:szCs w:val="20"/>
              </w:rPr>
              <w:t>（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选择最符合我想法的选项，最多3个</w:t>
            </w:r>
            <w:r w:rsidR="00D247A1" w:rsidRPr="00477F02">
              <w:rPr>
                <w:rFonts w:ascii="宋体" w:eastAsia="宋体" w:hAnsi="宋体" w:cs="Arial"/>
                <w:bCs/>
                <w:sz w:val="18"/>
                <w:szCs w:val="20"/>
              </w:rPr>
              <w:t>）</w:t>
            </w:r>
          </w:p>
          <w:p w14:paraId="13FAC742" w14:textId="77777777" w:rsidR="002C54FE" w:rsidRPr="00477F02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0E593E4F" w14:textId="145DAFFF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领导团队支持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运用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AI处方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0B823E2" w14:textId="45DD6152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医院有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关于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AI处方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模型的发展战略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03455E03" w14:textId="7F63244F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内部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有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项目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团队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确保AI</w:t>
            </w:r>
            <w:r w:rsidR="00B86F3D" w:rsidRPr="00477F02">
              <w:rPr>
                <w:rFonts w:ascii="宋体" w:eastAsia="宋体" w:hAnsi="宋体" w:cs="Arial"/>
                <w:sz w:val="18"/>
                <w:szCs w:val="20"/>
              </w:rPr>
              <w:t>处方模型成功</w:t>
            </w:r>
            <w:r w:rsidR="00B86F3D" w:rsidRPr="00477F02">
              <w:rPr>
                <w:rFonts w:ascii="宋体" w:eastAsia="宋体" w:hAnsi="宋体" w:cs="Arial" w:hint="eastAsia"/>
                <w:sz w:val="18"/>
                <w:szCs w:val="20"/>
              </w:rPr>
              <w:t>落地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7344274" w14:textId="33DD8341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内部采用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AI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处方模型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规划过程是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透明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4AE619CF" w14:textId="4B1B186D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内部采用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AI处方模型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规划是由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多学科团队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群策群力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7878F77B" w14:textId="2B6A5CF4" w:rsidR="004E26AE" w:rsidRPr="00477F02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内部采用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AI处方模型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规划有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个人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参与。</w:t>
            </w:r>
          </w:p>
          <w:p w14:paraId="1EAAE8A0" w14:textId="12459DF8" w:rsidR="005B5232" w:rsidRPr="00477F02" w:rsidRDefault="004E26AE" w:rsidP="00974E88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68249B" w:rsidRPr="00477F02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68249B" w:rsidRPr="00477F02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对员工使用AI</w:t>
            </w:r>
            <w:r w:rsidR="0068249B" w:rsidRPr="00477F02">
              <w:rPr>
                <w:rFonts w:ascii="宋体" w:eastAsia="宋体" w:hAnsi="宋体" w:cs="Arial"/>
                <w:sz w:val="18"/>
                <w:szCs w:val="20"/>
              </w:rPr>
              <w:t>处方</w:t>
            </w:r>
            <w:r w:rsidR="00D247A1" w:rsidRPr="00477F02">
              <w:rPr>
                <w:rFonts w:ascii="宋体" w:eastAsia="宋体" w:hAnsi="宋体" w:cs="Arial"/>
                <w:sz w:val="18"/>
                <w:szCs w:val="20"/>
              </w:rPr>
              <w:t>模型有教育和培训计划。</w:t>
            </w:r>
          </w:p>
          <w:p w14:paraId="32FE403E" w14:textId="77777777" w:rsidR="001F4E00" w:rsidRPr="00477F02" w:rsidRDefault="001F4E00" w:rsidP="00396033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3BB2F5B" w14:textId="2FA04831" w:rsidR="00396033" w:rsidRPr="00477F02" w:rsidRDefault="00396033" w:rsidP="00396033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01802B6E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6326391F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4C6A43D6" w14:textId="11AB9C31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信息技术和数据科学</w:t>
            </w:r>
          </w:p>
        </w:tc>
        <w:tc>
          <w:tcPr>
            <w:tcW w:w="8080" w:type="dxa"/>
          </w:tcPr>
          <w:p w14:paraId="23B93FF6" w14:textId="046B39D8" w:rsidR="004E26AE" w:rsidRPr="001F58EE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26. </w:t>
            </w:r>
            <w:r w:rsidR="004D73AD" w:rsidRPr="008B7B2F">
              <w:rPr>
                <w:rFonts w:ascii="宋体" w:eastAsia="宋体" w:hAnsi="宋体" w:cs="Arial"/>
                <w:sz w:val="18"/>
                <w:szCs w:val="20"/>
              </w:rPr>
              <w:t>我认为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以下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信息技术和数据科学资源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的相关因素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对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在医院内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成功应用AI处方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最重要？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（对下列选项按重要性从高［标“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= 1 \* GB3 </w:instrTex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D247A1" w:rsidRPr="001F58EE">
              <w:rPr>
                <w:rFonts w:ascii="宋体" w:eastAsia="宋体" w:hAnsi="宋体" w:cs="微软雅黑" w:hint="eastAsia"/>
                <w:bCs/>
                <w:noProof/>
                <w:sz w:val="18"/>
                <w:szCs w:val="20"/>
              </w:rPr>
              <w:t>①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”］到低［标“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= 3 \* GB3 </w:instrTex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D247A1" w:rsidRPr="001F58EE">
              <w:rPr>
                <w:rFonts w:ascii="宋体" w:eastAsia="宋体" w:hAnsi="宋体" w:cs="微软雅黑" w:hint="eastAsia"/>
                <w:bCs/>
                <w:noProof/>
                <w:sz w:val="18"/>
                <w:szCs w:val="20"/>
              </w:rPr>
              <w:t>③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”］进行排序）</w:t>
            </w:r>
          </w:p>
          <w:p w14:paraId="029B40F2" w14:textId="77777777" w:rsidR="002C54FE" w:rsidRPr="001F58EE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  <w:p w14:paraId="14D78455" w14:textId="70803CB2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医院内部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有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专属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的信息与数据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科学员工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团队。</w:t>
            </w:r>
          </w:p>
          <w:p w14:paraId="2AFC5AB1" w14:textId="7B3DD74C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关于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信息与数据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科学，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选择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可靠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第三方合作伙伴或供应商。</w:t>
            </w:r>
          </w:p>
          <w:p w14:paraId="73A43DBE" w14:textId="72BA9B1C" w:rsidR="008249C6" w:rsidRPr="008B7B2F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4D73AD"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 </w:t>
            </w:r>
            <w:r w:rsidR="004D73AD" w:rsidRPr="001F58EE">
              <w:rPr>
                <w:rFonts w:ascii="Segoe UI Symbol" w:eastAsia="宋体" w:hAnsi="Segoe UI Symbol" w:cs="Segoe UI Symbol" w:hint="eastAsia"/>
                <w:sz w:val="18"/>
                <w:szCs w:val="20"/>
              </w:rPr>
              <w:t>在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我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引进</w:t>
            </w:r>
            <w:r w:rsidR="004D73AD" w:rsidRPr="001F58EE">
              <w:rPr>
                <w:rFonts w:ascii="宋体" w:eastAsia="宋体" w:hAnsi="宋体" w:cs="Arial"/>
                <w:sz w:val="18"/>
                <w:szCs w:val="20"/>
              </w:rPr>
              <w:t>AI处方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模型时，不全是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信息与数据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科学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专家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承担成败责任，其他学科领域的员工也需承担任务和承担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等同的</w:t>
            </w:r>
            <w:r w:rsidR="004D73AD" w:rsidRPr="001F58EE">
              <w:rPr>
                <w:rFonts w:ascii="宋体" w:eastAsia="宋体" w:hAnsi="宋体" w:cs="Arial" w:hint="eastAsia"/>
                <w:sz w:val="18"/>
                <w:szCs w:val="20"/>
              </w:rPr>
              <w:t>成败责任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2E2FF96A" w14:textId="33A8F3F8" w:rsidR="008249C6" w:rsidRPr="008B7B2F" w:rsidRDefault="008249C6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3341920A" w14:textId="77777777" w:rsidTr="00396033">
        <w:tc>
          <w:tcPr>
            <w:tcW w:w="1135" w:type="dxa"/>
            <w:tcBorders>
              <w:top w:val="nil"/>
            </w:tcBorders>
          </w:tcPr>
          <w:p w14:paraId="2D0EDF39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2E965365" w14:textId="46F15E6F" w:rsidR="004E26AE" w:rsidRPr="008B7B2F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>差异化发展</w:t>
            </w:r>
          </w:p>
        </w:tc>
        <w:tc>
          <w:tcPr>
            <w:tcW w:w="8080" w:type="dxa"/>
          </w:tcPr>
          <w:p w14:paraId="580A05D2" w14:textId="3388AB51" w:rsidR="004E26AE" w:rsidRPr="001F58EE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8B7B2F">
              <w:rPr>
                <w:rFonts w:ascii="宋体" w:eastAsia="宋体" w:hAnsi="宋体" w:cs="Arial"/>
                <w:sz w:val="18"/>
                <w:szCs w:val="20"/>
              </w:rPr>
              <w:t xml:space="preserve">Q27. </w:t>
            </w:r>
            <w:r w:rsidR="00D247A1" w:rsidRPr="008B7B2F">
              <w:rPr>
                <w:rFonts w:ascii="宋体" w:eastAsia="宋体" w:hAnsi="宋体" w:cs="Arial"/>
                <w:bCs/>
                <w:sz w:val="18"/>
                <w:szCs w:val="20"/>
              </w:rPr>
              <w:t>我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认为在成功应用AI处方</w:t>
            </w:r>
            <w:r w:rsidR="00F17CA9" w:rsidRPr="001F58EE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后，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医院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需要在哪些方面</w:t>
            </w:r>
            <w:r w:rsidR="00D95D28" w:rsidRPr="001F58EE">
              <w:rPr>
                <w:rFonts w:ascii="宋体" w:eastAsia="宋体" w:hAnsi="宋体" w:cs="Arial" w:hint="eastAsia"/>
                <w:bCs/>
                <w:sz w:val="18"/>
                <w:szCs w:val="20"/>
              </w:rPr>
              <w:t>继续强化以</w:t>
            </w:r>
            <w:r w:rsidR="00D95D28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保持或进一步提升优势</w:t>
            </w:r>
            <w:r w:rsidR="00D247A1" w:rsidRPr="001F58EE">
              <w:rPr>
                <w:rFonts w:ascii="宋体" w:eastAsia="宋体" w:hAnsi="宋体" w:cs="Arial"/>
                <w:bCs/>
                <w:sz w:val="18"/>
                <w:szCs w:val="20"/>
              </w:rPr>
              <w:t>？（选择最符合我想法的选项，最多3个）</w:t>
            </w:r>
          </w:p>
          <w:p w14:paraId="6D5461C7" w14:textId="77777777" w:rsidR="002C54FE" w:rsidRPr="001F58EE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138E2D5C" w14:textId="1FB16963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就诊量。</w:t>
            </w:r>
          </w:p>
          <w:p w14:paraId="506ED8F8" w14:textId="63EEDAD2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医院的成本效益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478684ED" w14:textId="37472603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基于</w:t>
            </w:r>
            <w:r w:rsidR="00D95D28" w:rsidRPr="001F58EE">
              <w:rPr>
                <w:rFonts w:ascii="宋体" w:eastAsia="宋体" w:hAnsi="宋体" w:cs="Arial"/>
                <w:sz w:val="18"/>
                <w:szCs w:val="20"/>
              </w:rPr>
              <w:t>同理心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关怀供给。</w:t>
            </w:r>
          </w:p>
          <w:p w14:paraId="0EA641FB" w14:textId="7449A663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强化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多</w:t>
            </w:r>
            <w:r w:rsidR="00C65A44" w:rsidRPr="001F58EE">
              <w:rPr>
                <w:rFonts w:ascii="宋体" w:eastAsia="宋体" w:hAnsi="宋体" w:cs="Arial" w:hint="eastAsia"/>
                <w:sz w:val="18"/>
                <w:szCs w:val="20"/>
              </w:rPr>
              <w:t>学科</w:t>
            </w:r>
            <w:r w:rsidR="00C65A44" w:rsidRPr="001F58EE">
              <w:rPr>
                <w:rFonts w:ascii="宋体" w:eastAsia="宋体" w:hAnsi="宋体" w:cs="Arial"/>
                <w:sz w:val="18"/>
                <w:szCs w:val="20"/>
              </w:rPr>
              <w:t>专家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的</w:t>
            </w:r>
            <w:r w:rsidR="00C65A44" w:rsidRPr="001F58EE">
              <w:rPr>
                <w:rFonts w:ascii="宋体" w:eastAsia="宋体" w:hAnsi="宋体" w:cs="Arial"/>
                <w:sz w:val="18"/>
                <w:szCs w:val="20"/>
              </w:rPr>
              <w:t>协作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能力以提升</w:t>
            </w:r>
            <w:r w:rsidR="00D95D28" w:rsidRPr="001F58EE">
              <w:rPr>
                <w:rFonts w:ascii="宋体" w:eastAsia="宋体" w:hAnsi="宋体" w:cs="Arial"/>
                <w:sz w:val="18"/>
                <w:szCs w:val="20"/>
              </w:rPr>
              <w:t>患者照护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水平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1B3DF169" w14:textId="1DD703D8" w:rsidR="004E26AE" w:rsidRPr="001F58EE" w:rsidRDefault="004E26A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对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特殊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情况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患者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的照护能力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5069112B" w14:textId="22074DD8" w:rsidR="00845FD2" w:rsidRPr="001F58EE" w:rsidRDefault="00845FD2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</w:t>
            </w:r>
            <w:r w:rsidR="00D95D28" w:rsidRPr="001F58EE">
              <w:rPr>
                <w:rFonts w:ascii="宋体" w:eastAsia="宋体" w:hAnsi="宋体" w:cs="Arial"/>
                <w:sz w:val="18"/>
                <w:szCs w:val="20"/>
              </w:rPr>
              <w:t>治疗难治疾病的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能力。</w:t>
            </w:r>
          </w:p>
          <w:p w14:paraId="3AB4D93B" w14:textId="50FCD3CB" w:rsidR="005B5232" w:rsidRPr="008B7B2F" w:rsidRDefault="004E26AE" w:rsidP="005B5232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1F58E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1F58E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提升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将临床实践与研究相结合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的能力，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加速</w:t>
            </w:r>
            <w:r w:rsidR="00D95D28" w:rsidRPr="001F58EE">
              <w:rPr>
                <w:rFonts w:ascii="宋体" w:eastAsia="宋体" w:hAnsi="宋体" w:cs="Arial" w:hint="eastAsia"/>
                <w:sz w:val="18"/>
                <w:szCs w:val="20"/>
              </w:rPr>
              <w:t>开发新</w:t>
            </w:r>
            <w:r w:rsidR="00D247A1" w:rsidRPr="001F58EE">
              <w:rPr>
                <w:rFonts w:ascii="宋体" w:eastAsia="宋体" w:hAnsi="宋体" w:cs="Arial"/>
                <w:sz w:val="18"/>
                <w:szCs w:val="20"/>
              </w:rPr>
              <w:t>一代治疗方案。</w:t>
            </w:r>
          </w:p>
          <w:p w14:paraId="19C19A1A" w14:textId="6D251583" w:rsidR="001F4E00" w:rsidRPr="008B7B2F" w:rsidRDefault="001F4E00" w:rsidP="00D95D28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65009275" w14:textId="77777777" w:rsidTr="00396033">
        <w:tc>
          <w:tcPr>
            <w:tcW w:w="1135" w:type="dxa"/>
            <w:tcBorders>
              <w:bottom w:val="nil"/>
            </w:tcBorders>
          </w:tcPr>
          <w:p w14:paraId="758C651E" w14:textId="634021CB" w:rsidR="004E26AE" w:rsidRPr="00A173C6" w:rsidRDefault="00F17CA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A173C6">
              <w:rPr>
                <w:rFonts w:ascii="宋体" w:eastAsia="宋体" w:hAnsi="宋体" w:cs="Arial" w:hint="eastAsia"/>
                <w:bCs/>
                <w:sz w:val="18"/>
                <w:szCs w:val="20"/>
              </w:rPr>
              <w:t>大环境</w:t>
            </w:r>
          </w:p>
        </w:tc>
        <w:tc>
          <w:tcPr>
            <w:tcW w:w="1134" w:type="dxa"/>
          </w:tcPr>
          <w:p w14:paraId="261027C9" w14:textId="5C50BDD2" w:rsidR="004E26AE" w:rsidRPr="00A173C6" w:rsidRDefault="00D95D28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A173C6">
              <w:rPr>
                <w:rFonts w:ascii="宋体" w:eastAsia="宋体" w:hAnsi="宋体" w:cs="Arial" w:hint="eastAsia"/>
                <w:bCs/>
                <w:sz w:val="18"/>
                <w:szCs w:val="20"/>
              </w:rPr>
              <w:t>政府引导</w:t>
            </w:r>
          </w:p>
        </w:tc>
        <w:tc>
          <w:tcPr>
            <w:tcW w:w="8080" w:type="dxa"/>
          </w:tcPr>
          <w:p w14:paraId="54D31579" w14:textId="09B530FB" w:rsidR="004E26AE" w:rsidRPr="00A173C6" w:rsidRDefault="004E26AE" w:rsidP="00584DD5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173C6">
              <w:rPr>
                <w:rFonts w:ascii="宋体" w:eastAsia="宋体" w:hAnsi="宋体" w:cs="Arial"/>
                <w:sz w:val="18"/>
                <w:szCs w:val="20"/>
              </w:rPr>
              <w:t xml:space="preserve">Q28. 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我认为下面哪些描述对</w:t>
            </w:r>
            <w:r w:rsidR="00A173C6" w:rsidRPr="00A173C6">
              <w:rPr>
                <w:rFonts w:ascii="宋体" w:eastAsia="宋体" w:hAnsi="宋体" w:cs="Arial" w:hint="eastAsia"/>
                <w:sz w:val="18"/>
                <w:szCs w:val="20"/>
                <w:u w:val="single"/>
              </w:rPr>
              <w:t>我本人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  <w:u w:val="single"/>
              </w:rPr>
              <w:t>在临床实践中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成功应用AI最重要？</w:t>
            </w:r>
            <w:r w:rsidR="00D247A1" w:rsidRPr="00A173C6">
              <w:rPr>
                <w:rFonts w:ascii="宋体" w:eastAsia="宋体" w:hAnsi="宋体" w:cs="Arial"/>
                <w:bCs/>
                <w:sz w:val="18"/>
                <w:szCs w:val="20"/>
              </w:rPr>
              <w:t>（对下列选项按重要性从高[标“</w: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</w:instrText>
            </w:r>
            <w:r w:rsidR="00C27C92" w:rsidRPr="00A173C6">
              <w:rPr>
                <w:rFonts w:ascii="宋体" w:eastAsia="宋体" w:hAnsi="宋体" w:cs="Arial" w:hint="eastAsia"/>
                <w:bCs/>
                <w:sz w:val="18"/>
                <w:szCs w:val="20"/>
              </w:rPr>
              <w:instrText>= 1 \* GB3</w:instrTex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</w:instrTex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C27C92" w:rsidRPr="00A173C6">
              <w:rPr>
                <w:rFonts w:ascii="宋体" w:eastAsia="宋体" w:hAnsi="宋体" w:cs="Arial" w:hint="eastAsia"/>
                <w:bCs/>
                <w:noProof/>
                <w:sz w:val="18"/>
                <w:szCs w:val="20"/>
              </w:rPr>
              <w:t>①</w: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A173C6">
              <w:rPr>
                <w:rFonts w:ascii="宋体" w:eastAsia="宋体" w:hAnsi="宋体" w:cs="Arial"/>
                <w:bCs/>
                <w:sz w:val="18"/>
                <w:szCs w:val="20"/>
              </w:rPr>
              <w:t>”]到低[标“</w: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begin"/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</w:instrText>
            </w:r>
            <w:r w:rsidR="00C27C92" w:rsidRPr="00A173C6">
              <w:rPr>
                <w:rFonts w:ascii="宋体" w:eastAsia="宋体" w:hAnsi="宋体" w:cs="Arial" w:hint="eastAsia"/>
                <w:bCs/>
                <w:sz w:val="18"/>
                <w:szCs w:val="20"/>
              </w:rPr>
              <w:instrText>= 3 \* GB3</w:instrTex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instrText xml:space="preserve"> </w:instrTex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separate"/>
            </w:r>
            <w:r w:rsidR="00C27C92" w:rsidRPr="00A173C6">
              <w:rPr>
                <w:rFonts w:ascii="宋体" w:eastAsia="宋体" w:hAnsi="宋体" w:cs="Arial" w:hint="eastAsia"/>
                <w:bCs/>
                <w:noProof/>
                <w:sz w:val="18"/>
                <w:szCs w:val="20"/>
              </w:rPr>
              <w:t>③</w:t>
            </w:r>
            <w:r w:rsidR="00C27C92" w:rsidRPr="00A173C6">
              <w:rPr>
                <w:rFonts w:ascii="宋体" w:eastAsia="宋体" w:hAnsi="宋体" w:cs="Arial"/>
                <w:bCs/>
                <w:sz w:val="18"/>
                <w:szCs w:val="20"/>
              </w:rPr>
              <w:fldChar w:fldCharType="end"/>
            </w:r>
            <w:r w:rsidR="00D247A1" w:rsidRPr="00A173C6">
              <w:rPr>
                <w:rFonts w:ascii="宋体" w:eastAsia="宋体" w:hAnsi="宋体" w:cs="Arial"/>
                <w:bCs/>
                <w:sz w:val="18"/>
                <w:szCs w:val="20"/>
              </w:rPr>
              <w:t>”]进行排序）</w:t>
            </w:r>
            <w:r w:rsidR="00210069" w:rsidRPr="00A173C6">
              <w:rPr>
                <w:rFonts w:ascii="宋体" w:eastAsia="宋体" w:hAnsi="宋体" w:cs="Arial"/>
                <w:bCs/>
                <w:sz w:val="18"/>
                <w:szCs w:val="20"/>
              </w:rPr>
              <w:br/>
            </w:r>
          </w:p>
          <w:p w14:paraId="40EB996D" w14:textId="1FD0F107" w:rsidR="004E26AE" w:rsidRPr="00A173C6" w:rsidRDefault="004E26AE" w:rsidP="00B75181">
            <w:pPr>
              <w:ind w:leftChars="148" w:left="567" w:hangingChars="142" w:hanging="256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173C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173C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有政策导向推动在医疗照护中使用AI。</w:t>
            </w:r>
          </w:p>
          <w:p w14:paraId="2969B59A" w14:textId="62EFC5A0" w:rsidR="004E26AE" w:rsidRPr="00A173C6" w:rsidRDefault="004E26AE" w:rsidP="00B75181">
            <w:pPr>
              <w:ind w:leftChars="148" w:left="567" w:hangingChars="142" w:hanging="256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173C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173C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大力改进医疗AI技术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所需的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基础设施。</w:t>
            </w:r>
          </w:p>
          <w:p w14:paraId="55DA9BB7" w14:textId="2A95E034" w:rsidR="004E26AE" w:rsidRPr="00A173C6" w:rsidRDefault="004E26AE" w:rsidP="00B75181">
            <w:pPr>
              <w:ind w:leftChars="148" w:left="567" w:hangingChars="142" w:hanging="256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173C6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173C6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大力开展医疗AI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所需专业技术人才的</w:t>
            </w:r>
            <w:r w:rsidR="00F17CA9" w:rsidRPr="00A173C6">
              <w:rPr>
                <w:rFonts w:ascii="宋体" w:eastAsia="宋体" w:hAnsi="宋体" w:cs="Arial"/>
                <w:sz w:val="18"/>
                <w:szCs w:val="20"/>
              </w:rPr>
              <w:t>教育与</w:t>
            </w:r>
            <w:r w:rsidR="00F17CA9" w:rsidRPr="00A173C6">
              <w:rPr>
                <w:rFonts w:ascii="宋体" w:eastAsia="宋体" w:hAnsi="宋体" w:cs="Arial" w:hint="eastAsia"/>
                <w:sz w:val="18"/>
                <w:szCs w:val="20"/>
              </w:rPr>
              <w:t>培养</w:t>
            </w:r>
            <w:r w:rsidR="00D247A1" w:rsidRPr="00A173C6">
              <w:rPr>
                <w:rFonts w:ascii="宋体" w:eastAsia="宋体" w:hAnsi="宋体" w:cs="Arial"/>
                <w:sz w:val="18"/>
                <w:szCs w:val="20"/>
              </w:rPr>
              <w:t>。</w:t>
            </w:r>
          </w:p>
          <w:p w14:paraId="5768A7F7" w14:textId="78C821BC" w:rsidR="002C54FE" w:rsidRPr="00A173C6" w:rsidRDefault="002C54F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79F419BB" w14:textId="77777777" w:rsidTr="00396033">
        <w:tc>
          <w:tcPr>
            <w:tcW w:w="1135" w:type="dxa"/>
            <w:tcBorders>
              <w:top w:val="nil"/>
              <w:bottom w:val="nil"/>
            </w:tcBorders>
          </w:tcPr>
          <w:p w14:paraId="61FF89A3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23502B14" w14:textId="2F681C7A" w:rsidR="004E26AE" w:rsidRPr="00A80ADB" w:rsidRDefault="00181124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宋体" w:eastAsia="宋体" w:hAnsi="宋体" w:cs="Arial"/>
                <w:sz w:val="18"/>
                <w:szCs w:val="20"/>
              </w:rPr>
              <w:t>AI标准</w:t>
            </w:r>
          </w:p>
        </w:tc>
        <w:tc>
          <w:tcPr>
            <w:tcW w:w="8080" w:type="dxa"/>
          </w:tcPr>
          <w:p w14:paraId="128050D2" w14:textId="2B15EDF8" w:rsidR="002C199B" w:rsidRPr="00A80ADB" w:rsidRDefault="004E26AE" w:rsidP="00184F6E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宋体" w:eastAsia="宋体" w:hAnsi="宋体" w:cs="Arial"/>
                <w:sz w:val="18"/>
                <w:szCs w:val="20"/>
              </w:rPr>
              <w:t xml:space="preserve">Q29.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我认为AI处方</w:t>
            </w:r>
            <w:r w:rsidR="00663328" w:rsidRPr="00A80ADB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F17CA9" w:rsidRPr="00A80ADB">
              <w:rPr>
                <w:rFonts w:ascii="宋体" w:eastAsia="宋体" w:hAnsi="宋体" w:cs="Arial" w:hint="eastAsia"/>
                <w:sz w:val="18"/>
                <w:szCs w:val="20"/>
              </w:rPr>
              <w:t>的应用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标准应该由谁来制定？</w:t>
            </w:r>
            <w:r w:rsidR="00D247A1" w:rsidRPr="00A80ADB">
              <w:rPr>
                <w:rFonts w:ascii="宋体" w:eastAsia="宋体" w:hAnsi="宋体" w:cs="Arial"/>
                <w:bCs/>
                <w:sz w:val="18"/>
                <w:szCs w:val="20"/>
              </w:rPr>
              <w:t>（选择一个最符合我想法的选项）</w:t>
            </w:r>
          </w:p>
          <w:p w14:paraId="718428BA" w14:textId="77777777" w:rsidR="002C54FE" w:rsidRPr="00A80AD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5915137" w14:textId="2A56A701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80ADB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管理机构</w:t>
            </w:r>
          </w:p>
          <w:p w14:paraId="42E5989A" w14:textId="59C1DB70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医学专家协会</w:t>
            </w:r>
          </w:p>
          <w:p w14:paraId="7D1C1BD1" w14:textId="111B4FC5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每个医疗机构设定自己的标准</w:t>
            </w:r>
          </w:p>
          <w:p w14:paraId="3A6412E4" w14:textId="64041FFB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80ADB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管理机构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医学专家协会</w:t>
            </w:r>
          </w:p>
          <w:p w14:paraId="2C35994F" w14:textId="41C1E5B1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80ADB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管理机构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每个医疗机构设定自己的标准</w:t>
            </w:r>
          </w:p>
          <w:p w14:paraId="1F47356E" w14:textId="0465CE8A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医学专家协会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4E26AE" w:rsidRPr="00A80ADB">
              <w:rPr>
                <w:rFonts w:ascii="宋体" w:eastAsia="宋体" w:hAnsi="宋体" w:cs="Arial"/>
                <w:sz w:val="18"/>
                <w:szCs w:val="20"/>
              </w:rPr>
              <w:t>+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每个医疗机构设定自己的标准</w:t>
            </w:r>
          </w:p>
          <w:p w14:paraId="14FE61F4" w14:textId="7EB18719" w:rsidR="004E26AE" w:rsidRPr="00A80ADB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A80ADB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A80ADB">
              <w:rPr>
                <w:rFonts w:ascii="宋体" w:eastAsia="宋体" w:hAnsi="宋体" w:cs="Arial" w:hint="eastAsia"/>
                <w:sz w:val="18"/>
                <w:szCs w:val="20"/>
              </w:rPr>
              <w:t>政府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管理机构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Pr="00A80ADB">
              <w:rPr>
                <w:rFonts w:ascii="宋体" w:eastAsia="宋体" w:hAnsi="宋体" w:cs="Arial"/>
                <w:sz w:val="18"/>
                <w:szCs w:val="20"/>
              </w:rPr>
              <w:t>+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医学专家协会</w:t>
            </w:r>
            <w:r w:rsidR="005B4BA5" w:rsidRPr="00A80ADB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D247A1" w:rsidRPr="00A80ADB">
              <w:rPr>
                <w:rFonts w:ascii="宋体" w:eastAsia="宋体" w:hAnsi="宋体" w:cs="Arial"/>
                <w:sz w:val="18"/>
                <w:szCs w:val="20"/>
              </w:rPr>
              <w:t>每个医疗机构设定自己的标准</w:t>
            </w:r>
          </w:p>
          <w:p w14:paraId="09D98C9D" w14:textId="761B6BAA" w:rsidR="002C54FE" w:rsidRPr="00A80ADB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4AD3FB67" w14:textId="77777777" w:rsidTr="00396033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48C0BB4" w14:textId="77777777" w:rsidR="004E26AE" w:rsidRPr="008B7B2F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</w:tcPr>
          <w:p w14:paraId="2BA9BA1B" w14:textId="5FC234EE" w:rsidR="004E26AE" w:rsidRPr="007F669E" w:rsidRDefault="00F17CA9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宋体" w:eastAsia="宋体" w:hAnsi="宋体" w:cs="Arial" w:hint="eastAsia"/>
                <w:sz w:val="18"/>
                <w:szCs w:val="20"/>
              </w:rPr>
              <w:t>给付</w:t>
            </w:r>
            <w:r w:rsidR="00181124" w:rsidRPr="007F669E">
              <w:rPr>
                <w:rFonts w:ascii="宋体" w:eastAsia="宋体" w:hAnsi="宋体" w:cs="Arial"/>
                <w:sz w:val="18"/>
                <w:szCs w:val="20"/>
              </w:rPr>
              <w:t>政策</w:t>
            </w:r>
          </w:p>
        </w:tc>
        <w:tc>
          <w:tcPr>
            <w:tcW w:w="8080" w:type="dxa"/>
          </w:tcPr>
          <w:p w14:paraId="573A2093" w14:textId="1BAECE58" w:rsidR="002C54FE" w:rsidRPr="007F669E" w:rsidRDefault="004E26AE" w:rsidP="00F17CA9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Q30. </w:t>
            </w:r>
            <w:r w:rsidR="00F17CA9" w:rsidRPr="007F669E">
              <w:rPr>
                <w:rFonts w:ascii="宋体" w:eastAsia="宋体" w:hAnsi="宋体" w:cs="Arial" w:hint="eastAsia"/>
                <w:sz w:val="18"/>
                <w:szCs w:val="20"/>
              </w:rPr>
              <w:t>每当</w:t>
            </w:r>
            <w:r w:rsidR="00F17CA9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AI模型</w:t>
            </w:r>
            <w:r w:rsidR="00F17CA9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开具一个药物处方时，</w:t>
            </w:r>
            <w:r w:rsidR="007F669E" w:rsidRPr="007F669E">
              <w:rPr>
                <w:rFonts w:ascii="宋体" w:eastAsia="宋体" w:hAnsi="宋体" w:cs="Arial"/>
                <w:sz w:val="18"/>
                <w:szCs w:val="20"/>
              </w:rPr>
              <w:t>我认为</w:t>
            </w:r>
            <w:r w:rsidR="007F669E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谁应被支付</w:t>
            </w:r>
            <w:r w:rsidR="00F17CA9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技术手续费</w:t>
            </w:r>
            <w:r w:rsidR="00F17CA9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（</w:t>
            </w:r>
            <w:r w:rsidR="00F17CA9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即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药物费用之外的额外费用）？（选择一个最符合我想法的选项）</w:t>
            </w:r>
          </w:p>
          <w:p w14:paraId="6E534C30" w14:textId="77777777" w:rsidR="002C54FE" w:rsidRPr="007F669E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6B23C60" w14:textId="26E90A5A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D8B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没有人（不应</w:t>
            </w:r>
            <w:r w:rsid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存在</w:t>
            </w:r>
            <w:r w:rsidR="00BB5D8B" w:rsidRPr="007F669E">
              <w:rPr>
                <w:rFonts w:ascii="宋体" w:eastAsia="宋体" w:hAnsi="宋体" w:cs="Arial" w:hint="eastAsia"/>
                <w:bCs/>
                <w:sz w:val="18"/>
                <w:szCs w:val="20"/>
              </w:rPr>
              <w:t>技术手续费）</w:t>
            </w:r>
          </w:p>
          <w:p w14:paraId="0B9C37CA" w14:textId="0C22F75F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投资</w:t>
            </w:r>
            <w:r w:rsidR="007F669E">
              <w:rPr>
                <w:rFonts w:ascii="宋体" w:eastAsia="宋体" w:hAnsi="宋体" w:cs="Arial" w:hint="eastAsia"/>
                <w:sz w:val="18"/>
                <w:szCs w:val="20"/>
              </w:rPr>
              <w:t>应用</w:t>
            </w:r>
            <w:r w:rsidR="00F17CA9" w:rsidRPr="007F669E">
              <w:rPr>
                <w:rFonts w:ascii="宋体" w:eastAsia="宋体" w:hAnsi="宋体" w:cs="Arial" w:hint="eastAsia"/>
                <w:sz w:val="18"/>
                <w:szCs w:val="20"/>
              </w:rPr>
              <w:t>A</w:t>
            </w:r>
            <w:r w:rsidR="00F17CA9" w:rsidRPr="007F669E">
              <w:rPr>
                <w:rFonts w:ascii="宋体" w:eastAsia="宋体" w:hAnsi="宋体" w:cs="Arial"/>
                <w:sz w:val="18"/>
                <w:szCs w:val="20"/>
              </w:rPr>
              <w:t>I</w:t>
            </w:r>
            <w:r w:rsidR="007F669E" w:rsidRPr="007F669E">
              <w:rPr>
                <w:rFonts w:ascii="宋体" w:eastAsia="宋体" w:hAnsi="宋体" w:cs="Arial" w:hint="eastAsia"/>
                <w:sz w:val="18"/>
                <w:szCs w:val="20"/>
              </w:rPr>
              <w:t>处方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技术的</w:t>
            </w:r>
            <w:r w:rsidR="00D247A1" w:rsidRPr="00164935">
              <w:rPr>
                <w:rFonts w:ascii="宋体" w:eastAsia="宋体" w:hAnsi="宋体" w:cs="Arial"/>
                <w:sz w:val="18"/>
                <w:szCs w:val="20"/>
                <w:u w:val="single"/>
              </w:rPr>
              <w:t>医院</w:t>
            </w:r>
          </w:p>
          <w:p w14:paraId="7E8D754A" w14:textId="070B5A9C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F17CA9" w:rsidRPr="007F669E">
              <w:rPr>
                <w:rFonts w:ascii="宋体" w:eastAsia="宋体" w:hAnsi="宋体" w:cs="Arial" w:hint="eastAsia"/>
                <w:sz w:val="18"/>
                <w:szCs w:val="20"/>
              </w:rPr>
              <w:t>运用</w:t>
            </w:r>
            <w:r w:rsidR="00164935" w:rsidRPr="007F669E">
              <w:rPr>
                <w:rFonts w:ascii="宋体" w:eastAsia="宋体" w:hAnsi="宋体" w:cs="Arial" w:hint="eastAsia"/>
                <w:sz w:val="18"/>
                <w:szCs w:val="20"/>
              </w:rPr>
              <w:t>A</w:t>
            </w:r>
            <w:r w:rsidR="00164935" w:rsidRPr="007F669E">
              <w:rPr>
                <w:rFonts w:ascii="宋体" w:eastAsia="宋体" w:hAnsi="宋体" w:cs="Arial"/>
                <w:sz w:val="18"/>
                <w:szCs w:val="20"/>
              </w:rPr>
              <w:t>I</w:t>
            </w:r>
            <w:r w:rsidR="00164935" w:rsidRPr="007F669E">
              <w:rPr>
                <w:rFonts w:ascii="宋体" w:eastAsia="宋体" w:hAnsi="宋体" w:cs="Arial" w:hint="eastAsia"/>
                <w:sz w:val="18"/>
                <w:szCs w:val="20"/>
              </w:rPr>
              <w:t>处方</w:t>
            </w:r>
            <w:r w:rsidR="00164935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并核实</w:t>
            </w:r>
            <w:r w:rsidR="00164935">
              <w:rPr>
                <w:rFonts w:ascii="宋体" w:eastAsia="宋体" w:hAnsi="宋体" w:cs="Arial" w:hint="eastAsia"/>
                <w:sz w:val="18"/>
                <w:szCs w:val="20"/>
              </w:rPr>
              <w:t>模型输出结果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的</w:t>
            </w:r>
            <w:r w:rsidR="00D247A1" w:rsidRPr="00164935">
              <w:rPr>
                <w:rFonts w:ascii="宋体" w:eastAsia="宋体" w:hAnsi="宋体" w:cs="Arial"/>
                <w:bCs/>
                <w:sz w:val="18"/>
                <w:szCs w:val="20"/>
                <w:u w:val="single"/>
              </w:rPr>
              <w:t>医生</w:t>
            </w:r>
          </w:p>
          <w:p w14:paraId="267CD2D6" w14:textId="0F0D747E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开发和维护模型的</w:t>
            </w:r>
            <w:r w:rsidR="00BB5D8B" w:rsidRPr="00164935">
              <w:rPr>
                <w:rFonts w:ascii="宋体" w:eastAsia="宋体" w:hAnsi="宋体" w:cs="Arial" w:hint="eastAsia"/>
                <w:bCs/>
                <w:sz w:val="18"/>
                <w:szCs w:val="20"/>
                <w:u w:val="single"/>
              </w:rPr>
              <w:t>专业</w:t>
            </w:r>
            <w:r w:rsidR="00164935" w:rsidRPr="00164935">
              <w:rPr>
                <w:rFonts w:ascii="宋体" w:eastAsia="宋体" w:hAnsi="宋体" w:cs="Arial"/>
                <w:bCs/>
                <w:sz w:val="18"/>
                <w:szCs w:val="20"/>
                <w:u w:val="single"/>
              </w:rPr>
              <w:t>模型</w:t>
            </w:r>
            <w:r w:rsidR="00D247A1" w:rsidRPr="00164935">
              <w:rPr>
                <w:rFonts w:ascii="宋体" w:eastAsia="宋体" w:hAnsi="宋体" w:cs="Arial"/>
                <w:bCs/>
                <w:sz w:val="18"/>
                <w:szCs w:val="20"/>
                <w:u w:val="single"/>
              </w:rPr>
              <w:t>团队</w:t>
            </w:r>
          </w:p>
          <w:p w14:paraId="46A0B4E2" w14:textId="1F80FCE7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医生</w:t>
            </w:r>
          </w:p>
          <w:p w14:paraId="4E872EAE" w14:textId="637ADEF6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BB5D8B" w:rsidRPr="007F669E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团队</w:t>
            </w:r>
          </w:p>
          <w:p w14:paraId="331697A9" w14:textId="6F6CD20F" w:rsidR="002C54FE" w:rsidRPr="007F669E" w:rsidRDefault="002C54FE" w:rsidP="00B75181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医生</w:t>
            </w:r>
            <w:r w:rsidR="00494F1B" w:rsidRPr="007F669E">
              <w:rPr>
                <w:rFonts w:ascii="宋体" w:eastAsia="宋体" w:hAnsi="宋体" w:cs="Arial"/>
                <w:sz w:val="18"/>
                <w:szCs w:val="20"/>
              </w:rPr>
              <w:t xml:space="preserve"> +</w:t>
            </w:r>
            <w:r w:rsidR="005B4BA5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D8B" w:rsidRPr="007F669E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团队</w:t>
            </w:r>
          </w:p>
          <w:p w14:paraId="71EDFD0C" w14:textId="305D0D44" w:rsidR="008249C6" w:rsidRPr="007F669E" w:rsidRDefault="002C54FE" w:rsidP="00B627E8">
            <w:pPr>
              <w:ind w:leftChars="147" w:left="566" w:hangingChars="143" w:hanging="257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7F669E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8249C6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医院</w:t>
            </w:r>
            <w:r w:rsidR="005B4BA5" w:rsidRPr="007F669E">
              <w:rPr>
                <w:rFonts w:ascii="宋体" w:eastAsia="宋体" w:hAnsi="宋体" w:cs="Arial"/>
                <w:sz w:val="18"/>
                <w:szCs w:val="20"/>
              </w:rPr>
              <w:t xml:space="preserve"> + </w:t>
            </w:r>
            <w:r w:rsidR="00D247A1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医生</w:t>
            </w:r>
            <w:r w:rsidR="00494F1B" w:rsidRPr="007F669E">
              <w:rPr>
                <w:rFonts w:ascii="宋体" w:eastAsia="宋体" w:hAnsi="宋体" w:cs="Arial"/>
                <w:sz w:val="18"/>
                <w:szCs w:val="20"/>
              </w:rPr>
              <w:t xml:space="preserve"> +</w:t>
            </w:r>
            <w:r w:rsidR="005B4BA5" w:rsidRPr="007F669E">
              <w:rPr>
                <w:rFonts w:ascii="宋体" w:eastAsia="宋体" w:hAnsi="宋体" w:cs="Arial"/>
                <w:sz w:val="18"/>
                <w:szCs w:val="20"/>
              </w:rPr>
              <w:t xml:space="preserve"> </w:t>
            </w:r>
            <w:r w:rsidR="00BB5D8B" w:rsidRPr="007F669E">
              <w:rPr>
                <w:rFonts w:ascii="宋体" w:eastAsia="宋体" w:hAnsi="宋体" w:cs="Arial" w:hint="eastAsia"/>
                <w:sz w:val="18"/>
                <w:szCs w:val="20"/>
              </w:rPr>
              <w:t>模型</w:t>
            </w:r>
            <w:r w:rsidR="00D247A1" w:rsidRPr="007F669E">
              <w:rPr>
                <w:rFonts w:ascii="宋体" w:eastAsia="宋体" w:hAnsi="宋体" w:cs="Arial"/>
                <w:sz w:val="18"/>
                <w:szCs w:val="20"/>
              </w:rPr>
              <w:t>团队</w:t>
            </w:r>
          </w:p>
          <w:p w14:paraId="607095AF" w14:textId="77777777" w:rsidR="005B5232" w:rsidRPr="007F669E" w:rsidRDefault="005B5232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4FF392E6" w14:textId="77777777" w:rsidR="001F4E00" w:rsidRPr="007F669E" w:rsidRDefault="001F4E00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145F3CE8" w14:textId="77777777" w:rsidR="001F4E00" w:rsidRPr="007F669E" w:rsidRDefault="001F4E00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74A0EB17" w14:textId="77777777" w:rsidR="001F4E00" w:rsidRPr="007F669E" w:rsidRDefault="001F4E00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EDBDDD4" w14:textId="77777777" w:rsidR="001F4E00" w:rsidRPr="007F669E" w:rsidRDefault="001F4E00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29555CC0" w14:textId="39E3AFCB" w:rsidR="001F4E00" w:rsidRPr="007F669E" w:rsidRDefault="001F4E00" w:rsidP="00184F6E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173D97A6" w14:textId="77777777" w:rsidTr="00396033"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41608D76" w14:textId="1981800F" w:rsidR="004E26AE" w:rsidRPr="005234B7" w:rsidRDefault="00BB5D8B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  <w:r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lastRenderedPageBreak/>
              <w:t>最终</w:t>
            </w:r>
            <w:r w:rsidR="005234B7">
              <w:rPr>
                <w:rFonts w:ascii="宋体" w:eastAsia="宋体" w:hAnsi="宋体" w:cs="Arial"/>
                <w:bCs/>
                <w:sz w:val="18"/>
                <w:szCs w:val="20"/>
              </w:rPr>
              <w:br/>
            </w:r>
            <w:r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灵魂拷问</w:t>
            </w:r>
          </w:p>
        </w:tc>
        <w:tc>
          <w:tcPr>
            <w:tcW w:w="1134" w:type="dxa"/>
            <w:tcBorders>
              <w:bottom w:val="nil"/>
            </w:tcBorders>
          </w:tcPr>
          <w:p w14:paraId="301FC90D" w14:textId="77777777" w:rsidR="004E26AE" w:rsidRPr="005234B7" w:rsidRDefault="004E26AE" w:rsidP="00B75181">
            <w:pPr>
              <w:ind w:leftChars="-50" w:left="-105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4E70C1C0" w14:textId="455D9189" w:rsidR="004E26AE" w:rsidRPr="005234B7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5234B7">
              <w:rPr>
                <w:rFonts w:ascii="宋体" w:eastAsia="宋体" w:hAnsi="宋体" w:cs="Arial"/>
                <w:sz w:val="18"/>
                <w:szCs w:val="20"/>
              </w:rPr>
              <w:t xml:space="preserve">Q31. 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我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预期，在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我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的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医院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，有</w:t>
            </w:r>
            <w:r w:rsidR="000A7801" w:rsidRPr="006F2B04">
              <w:rPr>
                <w:rFonts w:ascii="Arial" w:eastAsia="等线" w:hAnsi="Arial" w:cs="Arial"/>
                <w:sz w:val="20"/>
                <w:szCs w:val="20"/>
              </w:rPr>
              <w:t>≥</w:t>
            </w:r>
            <w:r w:rsidR="000A7801" w:rsidRPr="006F2B04">
              <w:rPr>
                <w:rFonts w:ascii="Arial" w:hAnsi="Arial" w:cs="Arial"/>
                <w:sz w:val="20"/>
                <w:szCs w:val="20"/>
              </w:rPr>
              <w:t>1</w:t>
            </w:r>
            <w:r w:rsidR="000A7801">
              <w:rPr>
                <w:rFonts w:ascii="Arial" w:hAnsi="Arial" w:cs="Arial" w:hint="eastAsia"/>
                <w:sz w:val="20"/>
                <w:szCs w:val="20"/>
              </w:rPr>
              <w:t>个</w:t>
            </w:r>
            <w:r w:rsidR="00BB5D8B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医生</w:t>
            </w:r>
            <w:r w:rsidR="000A7801">
              <w:rPr>
                <w:rFonts w:ascii="宋体" w:eastAsia="宋体" w:hAnsi="宋体" w:cs="Arial" w:hint="eastAsia"/>
                <w:bCs/>
                <w:sz w:val="18"/>
                <w:szCs w:val="20"/>
              </w:rPr>
              <w:t>（可能包含我自己）将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在_____年内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会愿意开始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运用AI开处方。(</w:t>
            </w:r>
            <w:r w:rsidR="005234B7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选择一个最符合我想法的选项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)</w:t>
            </w:r>
          </w:p>
          <w:p w14:paraId="1075F39D" w14:textId="77777777" w:rsidR="002C54FE" w:rsidRPr="005234B7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56C5CE45" w14:textId="19843629" w:rsidR="004E26AE" w:rsidRPr="005234B7" w:rsidRDefault="004E26AE" w:rsidP="00B75181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≤1</w:t>
            </w:r>
            <w:r w:rsidR="00BB5D8B" w:rsidRPr="005234B7">
              <w:rPr>
                <w:rFonts w:ascii="Arial" w:eastAsia="宋体" w:hAnsi="Arial" w:cs="Arial"/>
                <w:sz w:val="18"/>
                <w:szCs w:val="20"/>
              </w:rPr>
              <w:t xml:space="preserve"> </w:t>
            </w:r>
            <w:r w:rsidR="00BB5D8B"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7D872001" w14:textId="4216DA9F" w:rsidR="004E26AE" w:rsidRPr="005234B7" w:rsidRDefault="004E26AE" w:rsidP="00B75181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1.1</w:t>
            </w:r>
            <w:r w:rsidR="00F67F3E" w:rsidRPr="005234B7">
              <w:rPr>
                <w:rFonts w:ascii="Arial" w:eastAsia="宋体" w:hAnsi="Arial" w:cs="Arial"/>
                <w:sz w:val="18"/>
                <w:szCs w:val="20"/>
              </w:rPr>
              <w:t xml:space="preserve">  –  </w:t>
            </w:r>
            <w:r w:rsidR="00BB5D8B" w:rsidRPr="005234B7">
              <w:rPr>
                <w:rFonts w:ascii="Arial" w:eastAsia="宋体" w:hAnsi="Arial" w:cs="Arial"/>
                <w:sz w:val="18"/>
                <w:szCs w:val="20"/>
              </w:rPr>
              <w:t xml:space="preserve">3 </w:t>
            </w:r>
            <w:r w:rsidR="00BB5D8B"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43E3B8A1" w14:textId="284BFB57" w:rsidR="004E26AE" w:rsidRPr="005234B7" w:rsidRDefault="004E26AE" w:rsidP="00B75181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BB5D8B" w:rsidRPr="005234B7">
              <w:rPr>
                <w:rFonts w:ascii="Arial" w:eastAsia="宋体" w:hAnsi="Arial" w:cs="Arial"/>
                <w:sz w:val="18"/>
                <w:szCs w:val="20"/>
              </w:rPr>
              <w:t xml:space="preserve"> 3.1 – 5 </w:t>
            </w:r>
            <w:r w:rsidR="00BB5D8B"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122ED27B" w14:textId="23B11018" w:rsidR="004E26AE" w:rsidRPr="005234B7" w:rsidRDefault="004E26AE" w:rsidP="00B75181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BB5D8B" w:rsidRPr="005234B7">
              <w:rPr>
                <w:rFonts w:ascii="Arial" w:eastAsia="宋体" w:hAnsi="Arial" w:cs="Arial"/>
                <w:sz w:val="18"/>
                <w:szCs w:val="20"/>
              </w:rPr>
              <w:t xml:space="preserve"> 5.1 – 10 </w:t>
            </w:r>
            <w:r w:rsidR="00BB5D8B"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294D71EE" w14:textId="5D3F9BB3" w:rsidR="004E26AE" w:rsidRPr="005234B7" w:rsidRDefault="004E26AE" w:rsidP="00B75181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BB5D8B" w:rsidRPr="005234B7">
              <w:rPr>
                <w:rFonts w:ascii="Arial" w:eastAsia="宋体" w:hAnsi="Arial" w:cs="Arial"/>
                <w:sz w:val="18"/>
                <w:szCs w:val="20"/>
              </w:rPr>
              <w:t xml:space="preserve"> &gt;10 </w:t>
            </w:r>
            <w:r w:rsidR="00BB5D8B"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291E6B47" w14:textId="2C1571AE" w:rsidR="004E26AE" w:rsidRPr="005234B7" w:rsidRDefault="004E26AE" w:rsidP="00B75181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="00F67F3E"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 </w:t>
            </w:r>
            <w:r w:rsidR="00D247A1" w:rsidRPr="005234B7">
              <w:rPr>
                <w:rFonts w:ascii="宋体" w:eastAsia="宋体" w:hAnsi="宋体" w:cs="Arial"/>
                <w:sz w:val="18"/>
                <w:szCs w:val="20"/>
              </w:rPr>
              <w:t>永远不会</w:t>
            </w:r>
          </w:p>
          <w:p w14:paraId="1B18889C" w14:textId="180F96F1" w:rsidR="002C54FE" w:rsidRPr="005234B7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  <w:tr w:rsidR="008F474D" w:rsidRPr="008B7B2F" w14:paraId="5D366791" w14:textId="77777777" w:rsidTr="00396033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30EF8004" w14:textId="77777777" w:rsidR="004E26AE" w:rsidRPr="005234B7" w:rsidRDefault="004E26AE" w:rsidP="00B75181">
            <w:pPr>
              <w:jc w:val="left"/>
              <w:rPr>
                <w:rFonts w:ascii="宋体" w:eastAsia="宋体" w:hAnsi="宋体" w:cs="Arial" w:hint="eastAsia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0EE295" w14:textId="77777777" w:rsidR="004E26AE" w:rsidRPr="005234B7" w:rsidRDefault="004E26AE" w:rsidP="00B75181">
            <w:pPr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  <w:tc>
          <w:tcPr>
            <w:tcW w:w="8080" w:type="dxa"/>
          </w:tcPr>
          <w:p w14:paraId="291752C2" w14:textId="571F3880" w:rsidR="004E26AE" w:rsidRPr="005234B7" w:rsidRDefault="004E26A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5234B7">
              <w:rPr>
                <w:rFonts w:ascii="宋体" w:eastAsia="宋体" w:hAnsi="宋体" w:cs="Arial"/>
                <w:sz w:val="18"/>
                <w:szCs w:val="20"/>
              </w:rPr>
              <w:t xml:space="preserve">Q32. </w:t>
            </w:r>
            <w:r w:rsidR="00BB5D8B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我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预期，</w:t>
            </w:r>
            <w:r w:rsidR="00BB5D8B" w:rsidRPr="000A7801">
              <w:rPr>
                <w:rFonts w:ascii="宋体" w:eastAsia="宋体" w:hAnsi="宋体" w:cs="Arial" w:hint="eastAsia"/>
                <w:bCs/>
                <w:sz w:val="18"/>
                <w:szCs w:val="20"/>
                <w:u w:val="single"/>
              </w:rPr>
              <w:t>我本人</w:t>
            </w:r>
            <w:r w:rsidR="00BB5D8B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在_____年内</w:t>
            </w:r>
            <w:r w:rsidR="00BB5D8B" w:rsidRPr="005234B7">
              <w:rPr>
                <w:rFonts w:ascii="宋体" w:eastAsia="宋体" w:hAnsi="宋体" w:cs="Arial" w:hint="eastAsia"/>
                <w:bCs/>
                <w:sz w:val="18"/>
                <w:szCs w:val="20"/>
              </w:rPr>
              <w:t>会愿意开始</w:t>
            </w:r>
            <w:r w:rsidR="00BB5D8B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运用AI开处方。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(</w:t>
            </w:r>
            <w:r w:rsidR="005234B7" w:rsidRPr="007F669E">
              <w:rPr>
                <w:rFonts w:ascii="宋体" w:eastAsia="宋体" w:hAnsi="宋体" w:cs="Arial"/>
                <w:bCs/>
                <w:sz w:val="18"/>
                <w:szCs w:val="20"/>
              </w:rPr>
              <w:t>选择一个最符合我想法的选项</w:t>
            </w:r>
            <w:r w:rsidR="00D247A1" w:rsidRPr="005234B7">
              <w:rPr>
                <w:rFonts w:ascii="宋体" w:eastAsia="宋体" w:hAnsi="宋体" w:cs="Arial"/>
                <w:bCs/>
                <w:sz w:val="18"/>
                <w:szCs w:val="20"/>
              </w:rPr>
              <w:t>)</w:t>
            </w:r>
          </w:p>
          <w:p w14:paraId="7DE3B525" w14:textId="77777777" w:rsidR="002C54FE" w:rsidRPr="005234B7" w:rsidRDefault="002C54FE" w:rsidP="00B75181">
            <w:pPr>
              <w:ind w:leftChars="-53" w:left="-111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  <w:p w14:paraId="6107BC0C" w14:textId="77777777" w:rsidR="00FA687D" w:rsidRPr="005234B7" w:rsidRDefault="00FA687D" w:rsidP="00FA687D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≤1 </w:t>
            </w:r>
            <w:r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00C5F20D" w14:textId="77777777" w:rsidR="00FA687D" w:rsidRPr="005234B7" w:rsidRDefault="00FA687D" w:rsidP="00FA687D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1.1  –  3 </w:t>
            </w:r>
            <w:r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44E3A075" w14:textId="77777777" w:rsidR="00FA687D" w:rsidRPr="005234B7" w:rsidRDefault="00FA687D" w:rsidP="00FA687D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3.1 – 5 </w:t>
            </w:r>
            <w:r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6B8F8A22" w14:textId="77777777" w:rsidR="00FA687D" w:rsidRPr="005234B7" w:rsidRDefault="00FA687D" w:rsidP="00FA687D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5.1 – 10 </w:t>
            </w:r>
            <w:r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7CB339A7" w14:textId="77777777" w:rsidR="00FA687D" w:rsidRPr="005234B7" w:rsidRDefault="00FA687D" w:rsidP="00FA687D">
            <w:pPr>
              <w:ind w:leftChars="147" w:left="309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>⬜</w:t>
            </w:r>
            <w:r w:rsidRPr="005234B7">
              <w:rPr>
                <w:rFonts w:ascii="Arial" w:eastAsia="宋体" w:hAnsi="Arial" w:cs="Arial"/>
                <w:sz w:val="18"/>
                <w:szCs w:val="20"/>
              </w:rPr>
              <w:t xml:space="preserve"> &gt;10 </w:t>
            </w:r>
            <w:r w:rsidRPr="005234B7">
              <w:rPr>
                <w:rFonts w:ascii="Arial" w:eastAsia="宋体" w:hAnsi="Arial" w:cs="Arial" w:hint="eastAsia"/>
                <w:sz w:val="18"/>
                <w:szCs w:val="20"/>
              </w:rPr>
              <w:t>年</w:t>
            </w:r>
          </w:p>
          <w:p w14:paraId="02B7ACE4" w14:textId="77777777" w:rsidR="00FA687D" w:rsidRPr="005234B7" w:rsidRDefault="00FA687D" w:rsidP="00FA687D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  <w:r w:rsidRPr="005234B7">
              <w:rPr>
                <w:rFonts w:ascii="Segoe UI Symbol" w:eastAsia="宋体" w:hAnsi="Segoe UI Symbol" w:cs="Segoe UI Symbol"/>
                <w:sz w:val="18"/>
                <w:szCs w:val="20"/>
              </w:rPr>
              <w:t xml:space="preserve">⬜ </w:t>
            </w:r>
            <w:r w:rsidRPr="005234B7">
              <w:rPr>
                <w:rFonts w:ascii="宋体" w:eastAsia="宋体" w:hAnsi="宋体" w:cs="Arial"/>
                <w:sz w:val="18"/>
                <w:szCs w:val="20"/>
              </w:rPr>
              <w:t>永远不会</w:t>
            </w:r>
          </w:p>
          <w:p w14:paraId="28158906" w14:textId="5BD21E0D" w:rsidR="00B627E8" w:rsidRPr="005234B7" w:rsidRDefault="00B627E8" w:rsidP="00B627E8">
            <w:pPr>
              <w:ind w:leftChars="147" w:left="309"/>
              <w:jc w:val="left"/>
              <w:rPr>
                <w:rFonts w:ascii="宋体" w:eastAsia="宋体" w:hAnsi="宋体" w:cs="Arial" w:hint="eastAsia"/>
                <w:sz w:val="18"/>
                <w:szCs w:val="20"/>
              </w:rPr>
            </w:pPr>
          </w:p>
        </w:tc>
      </w:tr>
    </w:tbl>
    <w:p w14:paraId="01A3C4B9" w14:textId="3D1B4F8E" w:rsidR="004E26AE" w:rsidRPr="00F67F3E" w:rsidRDefault="004E26AE" w:rsidP="0057258B">
      <w:pPr>
        <w:jc w:val="left"/>
        <w:rPr>
          <w:rFonts w:ascii="宋体" w:eastAsia="宋体" w:hAnsi="宋体" w:cs="Arial" w:hint="eastAsia"/>
          <w:sz w:val="20"/>
          <w:szCs w:val="20"/>
        </w:rPr>
      </w:pPr>
    </w:p>
    <w:sectPr w:rsidR="004E26AE" w:rsidRPr="00F67F3E" w:rsidSect="001E02E9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A23F7" w14:textId="77777777" w:rsidR="004A6AF0" w:rsidRDefault="004A6AF0" w:rsidP="006A1473">
      <w:pPr>
        <w:rPr>
          <w:rFonts w:hint="eastAsia"/>
        </w:rPr>
      </w:pPr>
      <w:r>
        <w:separator/>
      </w:r>
    </w:p>
  </w:endnote>
  <w:endnote w:type="continuationSeparator" w:id="0">
    <w:p w14:paraId="12ADEDEB" w14:textId="77777777" w:rsidR="004A6AF0" w:rsidRDefault="004A6AF0" w:rsidP="006A14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微软雅黑"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1722591"/>
      <w:docPartObj>
        <w:docPartGallery w:val="Page Numbers (Bottom of Page)"/>
        <w:docPartUnique/>
      </w:docPartObj>
    </w:sdtPr>
    <w:sdtContent>
      <w:p w14:paraId="21BD8B54" w14:textId="0EA71497" w:rsidR="002E3168" w:rsidRDefault="002E3168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1AC5" w:rsidRPr="003A1AC5">
          <w:rPr>
            <w:noProof/>
            <w:lang w:val="zh-CN"/>
          </w:rPr>
          <w:t>7</w:t>
        </w:r>
        <w:r>
          <w:fldChar w:fldCharType="end"/>
        </w:r>
      </w:p>
    </w:sdtContent>
  </w:sdt>
  <w:p w14:paraId="247BA3CE" w14:textId="77777777" w:rsidR="00922C8B" w:rsidRDefault="00922C8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479A2" w14:textId="77777777" w:rsidR="004A6AF0" w:rsidRDefault="004A6AF0" w:rsidP="006A1473">
      <w:pPr>
        <w:rPr>
          <w:rFonts w:hint="eastAsia"/>
        </w:rPr>
      </w:pPr>
      <w:r>
        <w:separator/>
      </w:r>
    </w:p>
  </w:footnote>
  <w:footnote w:type="continuationSeparator" w:id="0">
    <w:p w14:paraId="13BBD7DE" w14:textId="77777777" w:rsidR="004A6AF0" w:rsidRDefault="004A6AF0" w:rsidP="006A147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4879F" w14:textId="30D7E18F" w:rsidR="002E3168" w:rsidRDefault="002E3168">
    <w:pPr>
      <w:pStyle w:val="a3"/>
      <w:rPr>
        <w:rFonts w:hint="eastAsia"/>
      </w:rPr>
    </w:pPr>
    <w:r>
      <w:ptab w:relativeTo="margin" w:alignment="center" w:leader="none"/>
    </w:r>
    <w:r>
      <w:ptab w:relativeTo="margin" w:alignment="right" w:leader="none"/>
    </w:r>
    <w:r w:rsidRPr="002E3168">
      <w:rPr>
        <w:rFonts w:ascii="Arial" w:eastAsia="宋体" w:hAnsi="Arial" w:cs="Arial"/>
        <w:bCs/>
        <w:i/>
        <w:sz w:val="20"/>
        <w:szCs w:val="20"/>
      </w:rPr>
      <w:t>v.2025-04.z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;visibility:visible;mso-wrap-style:square" o:bullet="t">
        <v:imagedata r:id="rId1" o:title=""/>
      </v:shape>
    </w:pict>
  </w:numPicBullet>
  <w:abstractNum w:abstractNumId="0" w15:restartNumberingAfterBreak="0">
    <w:nsid w:val="104B36C0"/>
    <w:multiLevelType w:val="hybridMultilevel"/>
    <w:tmpl w:val="F9E6964E"/>
    <w:lvl w:ilvl="0" w:tplc="7F648CF6">
      <w:start w:val="1"/>
      <w:numFmt w:val="decimal"/>
      <w:lvlText w:val="%1."/>
      <w:lvlJc w:val="left"/>
      <w:pPr>
        <w:ind w:left="440" w:hanging="440"/>
      </w:pPr>
      <w:rPr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1C4A11"/>
    <w:multiLevelType w:val="hybridMultilevel"/>
    <w:tmpl w:val="395E4B6E"/>
    <w:lvl w:ilvl="0" w:tplc="04090007">
      <w:start w:val="1"/>
      <w:numFmt w:val="bullet"/>
      <w:lvlText w:val=""/>
      <w:lvlPicBulletId w:val="0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35C05718"/>
    <w:multiLevelType w:val="hybridMultilevel"/>
    <w:tmpl w:val="8F30B3F8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35ED08EE"/>
    <w:multiLevelType w:val="hybridMultilevel"/>
    <w:tmpl w:val="F9E6964E"/>
    <w:lvl w:ilvl="0" w:tplc="7F648CF6">
      <w:start w:val="1"/>
      <w:numFmt w:val="decimal"/>
      <w:lvlText w:val="%1."/>
      <w:lvlJc w:val="left"/>
      <w:pPr>
        <w:ind w:left="440" w:hanging="440"/>
      </w:pPr>
      <w:rPr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654D47"/>
    <w:multiLevelType w:val="hybridMultilevel"/>
    <w:tmpl w:val="9222C21E"/>
    <w:lvl w:ilvl="0" w:tplc="7B9CA932">
      <w:numFmt w:val="decimal"/>
      <w:lvlText w:val="(%1)"/>
      <w:lvlJc w:val="left"/>
      <w:pPr>
        <w:ind w:left="24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29" w:hanging="420"/>
      </w:pPr>
    </w:lvl>
    <w:lvl w:ilvl="2" w:tplc="0409001B" w:tentative="1">
      <w:start w:val="1"/>
      <w:numFmt w:val="lowerRoman"/>
      <w:lvlText w:val="%3."/>
      <w:lvlJc w:val="right"/>
      <w:pPr>
        <w:ind w:left="1149" w:hanging="420"/>
      </w:pPr>
    </w:lvl>
    <w:lvl w:ilvl="3" w:tplc="0409000F" w:tentative="1">
      <w:start w:val="1"/>
      <w:numFmt w:val="decimal"/>
      <w:lvlText w:val="%4."/>
      <w:lvlJc w:val="left"/>
      <w:pPr>
        <w:ind w:left="1569" w:hanging="420"/>
      </w:pPr>
    </w:lvl>
    <w:lvl w:ilvl="4" w:tplc="04090019" w:tentative="1">
      <w:start w:val="1"/>
      <w:numFmt w:val="lowerLetter"/>
      <w:lvlText w:val="%5)"/>
      <w:lvlJc w:val="left"/>
      <w:pPr>
        <w:ind w:left="1989" w:hanging="420"/>
      </w:pPr>
    </w:lvl>
    <w:lvl w:ilvl="5" w:tplc="0409001B" w:tentative="1">
      <w:start w:val="1"/>
      <w:numFmt w:val="lowerRoman"/>
      <w:lvlText w:val="%6."/>
      <w:lvlJc w:val="right"/>
      <w:pPr>
        <w:ind w:left="2409" w:hanging="420"/>
      </w:pPr>
    </w:lvl>
    <w:lvl w:ilvl="6" w:tplc="0409000F" w:tentative="1">
      <w:start w:val="1"/>
      <w:numFmt w:val="decimal"/>
      <w:lvlText w:val="%7."/>
      <w:lvlJc w:val="left"/>
      <w:pPr>
        <w:ind w:left="2829" w:hanging="420"/>
      </w:pPr>
    </w:lvl>
    <w:lvl w:ilvl="7" w:tplc="04090019" w:tentative="1">
      <w:start w:val="1"/>
      <w:numFmt w:val="lowerLetter"/>
      <w:lvlText w:val="%8)"/>
      <w:lvlJc w:val="left"/>
      <w:pPr>
        <w:ind w:left="3249" w:hanging="420"/>
      </w:pPr>
    </w:lvl>
    <w:lvl w:ilvl="8" w:tplc="0409001B" w:tentative="1">
      <w:start w:val="1"/>
      <w:numFmt w:val="lowerRoman"/>
      <w:lvlText w:val="%9."/>
      <w:lvlJc w:val="right"/>
      <w:pPr>
        <w:ind w:left="3669" w:hanging="420"/>
      </w:pPr>
    </w:lvl>
  </w:abstractNum>
  <w:abstractNum w:abstractNumId="5" w15:restartNumberingAfterBreak="0">
    <w:nsid w:val="49464244"/>
    <w:multiLevelType w:val="hybridMultilevel"/>
    <w:tmpl w:val="8BC0B45E"/>
    <w:lvl w:ilvl="0" w:tplc="04090005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82E50"/>
    <w:multiLevelType w:val="hybridMultilevel"/>
    <w:tmpl w:val="8FCA9A26"/>
    <w:lvl w:ilvl="0" w:tplc="0409000D">
      <w:start w:val="1"/>
      <w:numFmt w:val="bullet"/>
      <w:lvlText w:val="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6F2F12"/>
    <w:multiLevelType w:val="hybridMultilevel"/>
    <w:tmpl w:val="3092E066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344283505">
    <w:abstractNumId w:val="6"/>
  </w:num>
  <w:num w:numId="2" w16cid:durableId="870646634">
    <w:abstractNumId w:val="2"/>
  </w:num>
  <w:num w:numId="3" w16cid:durableId="1322470537">
    <w:abstractNumId w:val="7"/>
  </w:num>
  <w:num w:numId="4" w16cid:durableId="1836725942">
    <w:abstractNumId w:val="5"/>
  </w:num>
  <w:num w:numId="5" w16cid:durableId="598681036">
    <w:abstractNumId w:val="1"/>
  </w:num>
  <w:num w:numId="6" w16cid:durableId="1794446927">
    <w:abstractNumId w:val="4"/>
  </w:num>
  <w:num w:numId="7" w16cid:durableId="1059405460">
    <w:abstractNumId w:val="0"/>
  </w:num>
  <w:num w:numId="8" w16cid:durableId="123695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F74"/>
    <w:rsid w:val="00013251"/>
    <w:rsid w:val="000353CA"/>
    <w:rsid w:val="000817EE"/>
    <w:rsid w:val="00083328"/>
    <w:rsid w:val="00094ABF"/>
    <w:rsid w:val="000A05D9"/>
    <w:rsid w:val="000A1DD3"/>
    <w:rsid w:val="000A5AB6"/>
    <w:rsid w:val="000A7801"/>
    <w:rsid w:val="000B76B3"/>
    <w:rsid w:val="000C1E0E"/>
    <w:rsid w:val="000C5286"/>
    <w:rsid w:val="00125C87"/>
    <w:rsid w:val="00136720"/>
    <w:rsid w:val="00150A5E"/>
    <w:rsid w:val="00153083"/>
    <w:rsid w:val="00160B36"/>
    <w:rsid w:val="00164935"/>
    <w:rsid w:val="00181124"/>
    <w:rsid w:val="00184F6E"/>
    <w:rsid w:val="001853AD"/>
    <w:rsid w:val="00186B2F"/>
    <w:rsid w:val="00193D30"/>
    <w:rsid w:val="001B089E"/>
    <w:rsid w:val="001B70BB"/>
    <w:rsid w:val="001C1D0A"/>
    <w:rsid w:val="001E02E9"/>
    <w:rsid w:val="001E0D87"/>
    <w:rsid w:val="001E3217"/>
    <w:rsid w:val="001E4CE4"/>
    <w:rsid w:val="001E50D8"/>
    <w:rsid w:val="001F4E00"/>
    <w:rsid w:val="001F58EE"/>
    <w:rsid w:val="00203B02"/>
    <w:rsid w:val="00210069"/>
    <w:rsid w:val="00211C4E"/>
    <w:rsid w:val="00215508"/>
    <w:rsid w:val="0022056E"/>
    <w:rsid w:val="00224E2F"/>
    <w:rsid w:val="00225DC3"/>
    <w:rsid w:val="00230E0C"/>
    <w:rsid w:val="00235A16"/>
    <w:rsid w:val="00245435"/>
    <w:rsid w:val="00255589"/>
    <w:rsid w:val="00256FCF"/>
    <w:rsid w:val="002678FC"/>
    <w:rsid w:val="0027388F"/>
    <w:rsid w:val="002803CA"/>
    <w:rsid w:val="00294DFB"/>
    <w:rsid w:val="002C199B"/>
    <w:rsid w:val="002C54FE"/>
    <w:rsid w:val="002C600C"/>
    <w:rsid w:val="002C7B07"/>
    <w:rsid w:val="002E3168"/>
    <w:rsid w:val="00311145"/>
    <w:rsid w:val="00314779"/>
    <w:rsid w:val="00332B08"/>
    <w:rsid w:val="003336E0"/>
    <w:rsid w:val="00352C1B"/>
    <w:rsid w:val="003556F1"/>
    <w:rsid w:val="00367402"/>
    <w:rsid w:val="003722E1"/>
    <w:rsid w:val="00377E4E"/>
    <w:rsid w:val="00396033"/>
    <w:rsid w:val="003A0897"/>
    <w:rsid w:val="003A1AC5"/>
    <w:rsid w:val="003A4133"/>
    <w:rsid w:val="003A573B"/>
    <w:rsid w:val="003A66A0"/>
    <w:rsid w:val="003B213E"/>
    <w:rsid w:val="003C057B"/>
    <w:rsid w:val="003D0609"/>
    <w:rsid w:val="003D72B8"/>
    <w:rsid w:val="003F0E9A"/>
    <w:rsid w:val="0040203B"/>
    <w:rsid w:val="00404F3F"/>
    <w:rsid w:val="0040677A"/>
    <w:rsid w:val="00423848"/>
    <w:rsid w:val="0045517C"/>
    <w:rsid w:val="00462B71"/>
    <w:rsid w:val="00476863"/>
    <w:rsid w:val="00477F02"/>
    <w:rsid w:val="004845CB"/>
    <w:rsid w:val="00492041"/>
    <w:rsid w:val="00492274"/>
    <w:rsid w:val="00494F1B"/>
    <w:rsid w:val="004A0642"/>
    <w:rsid w:val="004A62E1"/>
    <w:rsid w:val="004A6AF0"/>
    <w:rsid w:val="004C075B"/>
    <w:rsid w:val="004D73AD"/>
    <w:rsid w:val="004E11C7"/>
    <w:rsid w:val="004E26AE"/>
    <w:rsid w:val="004F4876"/>
    <w:rsid w:val="00501134"/>
    <w:rsid w:val="0050377C"/>
    <w:rsid w:val="00504B70"/>
    <w:rsid w:val="005111D1"/>
    <w:rsid w:val="005151F3"/>
    <w:rsid w:val="005234B7"/>
    <w:rsid w:val="00537D25"/>
    <w:rsid w:val="00541697"/>
    <w:rsid w:val="005462FA"/>
    <w:rsid w:val="00547EDA"/>
    <w:rsid w:val="00554486"/>
    <w:rsid w:val="00557CE8"/>
    <w:rsid w:val="005616E1"/>
    <w:rsid w:val="00561A49"/>
    <w:rsid w:val="005624E0"/>
    <w:rsid w:val="0056680C"/>
    <w:rsid w:val="0057258B"/>
    <w:rsid w:val="005771A4"/>
    <w:rsid w:val="00584DD5"/>
    <w:rsid w:val="005A7B98"/>
    <w:rsid w:val="005B4BA5"/>
    <w:rsid w:val="005B5232"/>
    <w:rsid w:val="005E5728"/>
    <w:rsid w:val="005E66C0"/>
    <w:rsid w:val="00603278"/>
    <w:rsid w:val="006157FF"/>
    <w:rsid w:val="006261D8"/>
    <w:rsid w:val="00641F08"/>
    <w:rsid w:val="00650D3F"/>
    <w:rsid w:val="00652DB1"/>
    <w:rsid w:val="00663328"/>
    <w:rsid w:val="006678B5"/>
    <w:rsid w:val="00667EA9"/>
    <w:rsid w:val="0068249B"/>
    <w:rsid w:val="0069111C"/>
    <w:rsid w:val="006A1351"/>
    <w:rsid w:val="006A1473"/>
    <w:rsid w:val="006B1DEF"/>
    <w:rsid w:val="006C0135"/>
    <w:rsid w:val="006D3284"/>
    <w:rsid w:val="006E0450"/>
    <w:rsid w:val="00706156"/>
    <w:rsid w:val="007407ED"/>
    <w:rsid w:val="0075676B"/>
    <w:rsid w:val="007624BE"/>
    <w:rsid w:val="00766E91"/>
    <w:rsid w:val="00770446"/>
    <w:rsid w:val="00770982"/>
    <w:rsid w:val="007A38A0"/>
    <w:rsid w:val="007C53BE"/>
    <w:rsid w:val="007C5618"/>
    <w:rsid w:val="007D5D7F"/>
    <w:rsid w:val="007F15F8"/>
    <w:rsid w:val="007F482E"/>
    <w:rsid w:val="007F669E"/>
    <w:rsid w:val="00813F74"/>
    <w:rsid w:val="008203A4"/>
    <w:rsid w:val="00823FB9"/>
    <w:rsid w:val="008249C6"/>
    <w:rsid w:val="00827972"/>
    <w:rsid w:val="00832A30"/>
    <w:rsid w:val="008331AC"/>
    <w:rsid w:val="00845FD2"/>
    <w:rsid w:val="00847ECE"/>
    <w:rsid w:val="008560D3"/>
    <w:rsid w:val="00880221"/>
    <w:rsid w:val="00895FA1"/>
    <w:rsid w:val="008B5D27"/>
    <w:rsid w:val="008B7B2F"/>
    <w:rsid w:val="008D6A9F"/>
    <w:rsid w:val="008E1D0F"/>
    <w:rsid w:val="008F474D"/>
    <w:rsid w:val="00922C8B"/>
    <w:rsid w:val="00930601"/>
    <w:rsid w:val="009520F7"/>
    <w:rsid w:val="00960A42"/>
    <w:rsid w:val="00960DB1"/>
    <w:rsid w:val="00974E88"/>
    <w:rsid w:val="009A02AC"/>
    <w:rsid w:val="009D0CEB"/>
    <w:rsid w:val="009D623D"/>
    <w:rsid w:val="00A06488"/>
    <w:rsid w:val="00A173C6"/>
    <w:rsid w:val="00A23776"/>
    <w:rsid w:val="00A25157"/>
    <w:rsid w:val="00A3188E"/>
    <w:rsid w:val="00A34E53"/>
    <w:rsid w:val="00A355BB"/>
    <w:rsid w:val="00A46C50"/>
    <w:rsid w:val="00A75566"/>
    <w:rsid w:val="00A763FF"/>
    <w:rsid w:val="00A80ADB"/>
    <w:rsid w:val="00A80DBA"/>
    <w:rsid w:val="00AA326B"/>
    <w:rsid w:val="00AA66BA"/>
    <w:rsid w:val="00AC581C"/>
    <w:rsid w:val="00AE18F2"/>
    <w:rsid w:val="00AE60C9"/>
    <w:rsid w:val="00B0383B"/>
    <w:rsid w:val="00B109F7"/>
    <w:rsid w:val="00B147D0"/>
    <w:rsid w:val="00B20CF1"/>
    <w:rsid w:val="00B338A5"/>
    <w:rsid w:val="00B379F2"/>
    <w:rsid w:val="00B43523"/>
    <w:rsid w:val="00B569BD"/>
    <w:rsid w:val="00B56EBB"/>
    <w:rsid w:val="00B608B7"/>
    <w:rsid w:val="00B627E8"/>
    <w:rsid w:val="00B75181"/>
    <w:rsid w:val="00B804CF"/>
    <w:rsid w:val="00B80E70"/>
    <w:rsid w:val="00B86D19"/>
    <w:rsid w:val="00B86EDC"/>
    <w:rsid w:val="00B86F3D"/>
    <w:rsid w:val="00B953F4"/>
    <w:rsid w:val="00B95A3F"/>
    <w:rsid w:val="00BB5D8B"/>
    <w:rsid w:val="00BB5EF5"/>
    <w:rsid w:val="00BF60B9"/>
    <w:rsid w:val="00BF69FF"/>
    <w:rsid w:val="00C005C8"/>
    <w:rsid w:val="00C176EC"/>
    <w:rsid w:val="00C27C92"/>
    <w:rsid w:val="00C446CD"/>
    <w:rsid w:val="00C65A44"/>
    <w:rsid w:val="00C72CE0"/>
    <w:rsid w:val="00C772E6"/>
    <w:rsid w:val="00C87DA0"/>
    <w:rsid w:val="00CA3E2F"/>
    <w:rsid w:val="00CB3D37"/>
    <w:rsid w:val="00CE5EFE"/>
    <w:rsid w:val="00D247A1"/>
    <w:rsid w:val="00D4064E"/>
    <w:rsid w:val="00D871CA"/>
    <w:rsid w:val="00D95D28"/>
    <w:rsid w:val="00DA308F"/>
    <w:rsid w:val="00DB5711"/>
    <w:rsid w:val="00DE249B"/>
    <w:rsid w:val="00DF472F"/>
    <w:rsid w:val="00E0152A"/>
    <w:rsid w:val="00E02C81"/>
    <w:rsid w:val="00E26E50"/>
    <w:rsid w:val="00E558F3"/>
    <w:rsid w:val="00E56759"/>
    <w:rsid w:val="00E879ED"/>
    <w:rsid w:val="00E91EE1"/>
    <w:rsid w:val="00E95790"/>
    <w:rsid w:val="00EA3734"/>
    <w:rsid w:val="00EB1028"/>
    <w:rsid w:val="00EB2869"/>
    <w:rsid w:val="00EC425D"/>
    <w:rsid w:val="00EC4AAC"/>
    <w:rsid w:val="00ED0042"/>
    <w:rsid w:val="00ED3A4F"/>
    <w:rsid w:val="00ED5220"/>
    <w:rsid w:val="00ED6382"/>
    <w:rsid w:val="00F17CA9"/>
    <w:rsid w:val="00F45C97"/>
    <w:rsid w:val="00F45CB3"/>
    <w:rsid w:val="00F47D7E"/>
    <w:rsid w:val="00F55FA0"/>
    <w:rsid w:val="00F63FC5"/>
    <w:rsid w:val="00F66B91"/>
    <w:rsid w:val="00F67327"/>
    <w:rsid w:val="00F67F3E"/>
    <w:rsid w:val="00F8512C"/>
    <w:rsid w:val="00F9309A"/>
    <w:rsid w:val="00FA687D"/>
    <w:rsid w:val="00FD4AFF"/>
    <w:rsid w:val="00FE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D78C5"/>
  <w15:docId w15:val="{BB29991B-16B6-4830-8DEF-C4F7EEF1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473"/>
    <w:rPr>
      <w:sz w:val="18"/>
      <w:szCs w:val="18"/>
    </w:rPr>
  </w:style>
  <w:style w:type="table" w:styleId="a7">
    <w:name w:val="Table Grid"/>
    <w:basedOn w:val="a1"/>
    <w:uiPriority w:val="39"/>
    <w:rsid w:val="006A1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A14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6</cp:revision>
  <dcterms:created xsi:type="dcterms:W3CDTF">2025-04-18T08:24:00Z</dcterms:created>
  <dcterms:modified xsi:type="dcterms:W3CDTF">2025-08-11T08:01:00Z</dcterms:modified>
</cp:coreProperties>
</file>